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3A6DE" w14:textId="7404B0DD" w:rsidR="00940E6A" w:rsidRDefault="00E21AF9" w:rsidP="00940E6A">
      <w:pPr>
        <w:rPr>
          <w:lang w:val="en-US"/>
        </w:rPr>
      </w:pPr>
      <w:r>
        <w:rPr>
          <w:lang w:val="en-US"/>
        </w:rPr>
        <w:t>Appendix</w:t>
      </w:r>
      <w:r w:rsidR="00940E6A" w:rsidRPr="00FB5197">
        <w:rPr>
          <w:lang w:val="en-US"/>
        </w:rPr>
        <w:t xml:space="preserve"> </w:t>
      </w:r>
      <w:r w:rsidR="0037339B">
        <w:rPr>
          <w:lang w:val="en-US"/>
        </w:rPr>
        <w:t>3</w:t>
      </w:r>
      <w:r w:rsidR="00940E6A" w:rsidRPr="00FB5197">
        <w:rPr>
          <w:lang w:val="en-US"/>
        </w:rPr>
        <w:t xml:space="preserve">. </w:t>
      </w:r>
      <w:r w:rsidR="00EA02EC">
        <w:rPr>
          <w:lang w:val="en-US"/>
        </w:rPr>
        <w:t>Morphological characters scored for the reconstruction of ancestral states in the samples included in the molecular phylogeny</w:t>
      </w:r>
      <w:r w:rsidR="00093767">
        <w:rPr>
          <w:lang w:val="en-US"/>
        </w:rPr>
        <w:t>: 1 –</w:t>
      </w:r>
      <w:r w:rsidR="00BF4CCB">
        <w:rPr>
          <w:lang w:val="en-US"/>
        </w:rPr>
        <w:t xml:space="preserve"> </w:t>
      </w:r>
      <w:r w:rsidR="00093767">
        <w:rPr>
          <w:lang w:val="en-US"/>
        </w:rPr>
        <w:t>growth</w:t>
      </w:r>
      <w:r w:rsidR="00BF4CCB">
        <w:rPr>
          <w:lang w:val="en-US"/>
        </w:rPr>
        <w:t xml:space="preserve"> form (1: creeping growth, 0: erect growth)</w:t>
      </w:r>
      <w:r w:rsidR="00093767">
        <w:rPr>
          <w:lang w:val="en-US"/>
        </w:rPr>
        <w:t xml:space="preserve">; 2 –flagelliform branches </w:t>
      </w:r>
      <w:r w:rsidR="00CF0009">
        <w:rPr>
          <w:lang w:val="en-US"/>
        </w:rPr>
        <w:t xml:space="preserve">(1: </w:t>
      </w:r>
      <w:r w:rsidR="00093767">
        <w:rPr>
          <w:lang w:val="en-US"/>
        </w:rPr>
        <w:t>present</w:t>
      </w:r>
      <w:r w:rsidR="00CF0009">
        <w:rPr>
          <w:lang w:val="en-US"/>
        </w:rPr>
        <w:t>, 0: absent)</w:t>
      </w:r>
      <w:r w:rsidR="00093767">
        <w:rPr>
          <w:lang w:val="en-US"/>
        </w:rPr>
        <w:t xml:space="preserve">; 3 – </w:t>
      </w:r>
      <w:r w:rsidR="00BF4CCB" w:rsidRPr="00BF4CCB">
        <w:rPr>
          <w:lang w:val="en-US"/>
        </w:rPr>
        <w:t xml:space="preserve">leaves position when dry </w:t>
      </w:r>
      <w:r w:rsidR="00BF4CCB">
        <w:rPr>
          <w:lang w:val="en-US"/>
        </w:rPr>
        <w:t xml:space="preserve">(1: </w:t>
      </w:r>
      <w:r w:rsidR="00093767">
        <w:rPr>
          <w:lang w:val="en-US"/>
        </w:rPr>
        <w:t>crisped</w:t>
      </w:r>
      <w:r w:rsidR="00BF4CCB">
        <w:rPr>
          <w:lang w:val="en-US"/>
        </w:rPr>
        <w:t>, 0: erect to slightly sinuose)</w:t>
      </w:r>
      <w:r w:rsidR="00093767">
        <w:rPr>
          <w:lang w:val="en-US"/>
        </w:rPr>
        <w:t>; 4 – s</w:t>
      </w:r>
      <w:r w:rsidR="00093767" w:rsidRPr="00093767">
        <w:rPr>
          <w:lang w:val="en-US"/>
        </w:rPr>
        <w:t xml:space="preserve">ubmarginal band of elongated cells </w:t>
      </w:r>
      <w:r w:rsidR="004E2294">
        <w:rPr>
          <w:lang w:val="en-US"/>
        </w:rPr>
        <w:t xml:space="preserve">(1: </w:t>
      </w:r>
      <w:r w:rsidR="00093767" w:rsidRPr="00093767">
        <w:rPr>
          <w:lang w:val="en-US"/>
        </w:rPr>
        <w:t>present</w:t>
      </w:r>
      <w:r w:rsidR="004E2294">
        <w:rPr>
          <w:lang w:val="en-US"/>
        </w:rPr>
        <w:t>, 0: absent)</w:t>
      </w:r>
      <w:r w:rsidR="00093767">
        <w:rPr>
          <w:lang w:val="en-US"/>
        </w:rPr>
        <w:t xml:space="preserve">; 5 – basal </w:t>
      </w:r>
      <w:r w:rsidR="00093767" w:rsidRPr="00093767">
        <w:rPr>
          <w:lang w:val="en-US"/>
        </w:rPr>
        <w:t>marginal cells of leaves differentiated (</w:t>
      </w:r>
      <w:r w:rsidR="00093767" w:rsidRPr="00093767">
        <w:rPr>
          <w:i/>
          <w:iCs/>
          <w:lang w:val="en-US"/>
        </w:rPr>
        <w:t>Ulota</w:t>
      </w:r>
      <w:r w:rsidR="00093767" w:rsidRPr="00093767">
        <w:rPr>
          <w:lang w:val="en-US"/>
        </w:rPr>
        <w:t xml:space="preserve"> type) </w:t>
      </w:r>
      <w:r w:rsidR="00CF0009">
        <w:rPr>
          <w:lang w:val="en-US"/>
        </w:rPr>
        <w:t xml:space="preserve">(1: </w:t>
      </w:r>
      <w:r w:rsidR="00093767" w:rsidRPr="00093767">
        <w:rPr>
          <w:lang w:val="en-US"/>
        </w:rPr>
        <w:t>present</w:t>
      </w:r>
      <w:r w:rsidR="00CF0009">
        <w:rPr>
          <w:lang w:val="en-US"/>
        </w:rPr>
        <w:t>, 0: absent)</w:t>
      </w:r>
      <w:r w:rsidR="00093767">
        <w:rPr>
          <w:lang w:val="en-US"/>
        </w:rPr>
        <w:t xml:space="preserve">; 6 – basal </w:t>
      </w:r>
      <w:r w:rsidR="00093767" w:rsidRPr="00093767">
        <w:rPr>
          <w:lang w:val="en-US"/>
        </w:rPr>
        <w:t>margin</w:t>
      </w:r>
      <w:r w:rsidR="00CF0009">
        <w:rPr>
          <w:lang w:val="en-US"/>
        </w:rPr>
        <w:t>s</w:t>
      </w:r>
      <w:r w:rsidR="00093767" w:rsidRPr="00093767">
        <w:rPr>
          <w:lang w:val="en-US"/>
        </w:rPr>
        <w:t xml:space="preserve"> with geminate teeth (</w:t>
      </w:r>
      <w:r w:rsidR="00093767" w:rsidRPr="00093767">
        <w:rPr>
          <w:i/>
          <w:iCs/>
          <w:lang w:val="en-US"/>
        </w:rPr>
        <w:t>Pulvigera</w:t>
      </w:r>
      <w:r w:rsidR="00093767" w:rsidRPr="00093767">
        <w:rPr>
          <w:lang w:val="en-US"/>
        </w:rPr>
        <w:t xml:space="preserve"> type) </w:t>
      </w:r>
      <w:r w:rsidR="00CF0009">
        <w:rPr>
          <w:lang w:val="en-US"/>
        </w:rPr>
        <w:t xml:space="preserve">(1: </w:t>
      </w:r>
      <w:r w:rsidR="00093767" w:rsidRPr="00093767">
        <w:rPr>
          <w:lang w:val="en-US"/>
        </w:rPr>
        <w:t>present</w:t>
      </w:r>
      <w:r w:rsidR="00CF0009">
        <w:rPr>
          <w:lang w:val="en-US"/>
        </w:rPr>
        <w:t>, 0: absent)</w:t>
      </w:r>
      <w:r w:rsidR="00093767">
        <w:rPr>
          <w:lang w:val="en-US"/>
        </w:rPr>
        <w:t xml:space="preserve">; 7 – dimorphic </w:t>
      </w:r>
      <w:r w:rsidR="00093767" w:rsidRPr="00093767">
        <w:rPr>
          <w:lang w:val="en-US"/>
        </w:rPr>
        <w:t xml:space="preserve">longitudinal bands of basal cells </w:t>
      </w:r>
      <w:r w:rsidR="00BF4CCB">
        <w:rPr>
          <w:lang w:val="en-US"/>
        </w:rPr>
        <w:t xml:space="preserve">(1: </w:t>
      </w:r>
      <w:r w:rsidR="00093767" w:rsidRPr="00093767">
        <w:rPr>
          <w:lang w:val="en-US"/>
        </w:rPr>
        <w:t>present</w:t>
      </w:r>
      <w:r w:rsidR="00BF4CCB">
        <w:rPr>
          <w:lang w:val="en-US"/>
        </w:rPr>
        <w:t>, 0: absent)</w:t>
      </w:r>
      <w:r w:rsidR="00093767">
        <w:rPr>
          <w:lang w:val="en-US"/>
        </w:rPr>
        <w:t xml:space="preserve">; 8 – brood-bodies </w:t>
      </w:r>
      <w:r w:rsidR="00BF4CCB">
        <w:rPr>
          <w:lang w:val="en-US"/>
        </w:rPr>
        <w:t xml:space="preserve">(1: </w:t>
      </w:r>
      <w:r w:rsidR="00093767">
        <w:rPr>
          <w:lang w:val="en-US"/>
        </w:rPr>
        <w:t>present</w:t>
      </w:r>
      <w:r w:rsidR="00BF4CCB">
        <w:rPr>
          <w:lang w:val="en-US"/>
        </w:rPr>
        <w:t>, 0: absent)</w:t>
      </w:r>
      <w:r w:rsidR="00093767">
        <w:rPr>
          <w:lang w:val="en-US"/>
        </w:rPr>
        <w:t xml:space="preserve">; 9 – </w:t>
      </w:r>
      <w:r w:rsidR="00BF4CCB">
        <w:rPr>
          <w:lang w:val="en-US"/>
        </w:rPr>
        <w:t xml:space="preserve">sexual condition (1: </w:t>
      </w:r>
      <w:r w:rsidR="00093767">
        <w:rPr>
          <w:lang w:val="en-US"/>
        </w:rPr>
        <w:t>dio</w:t>
      </w:r>
      <w:r w:rsidR="00BF4CCB">
        <w:rPr>
          <w:lang w:val="en-US"/>
        </w:rPr>
        <w:t>icous, 0: monoicous)</w:t>
      </w:r>
      <w:r w:rsidR="00093767">
        <w:rPr>
          <w:lang w:val="en-US"/>
        </w:rPr>
        <w:t xml:space="preserve">; 10 – </w:t>
      </w:r>
      <w:r w:rsidR="00BF4CCB" w:rsidRPr="00BF4CCB">
        <w:rPr>
          <w:lang w:val="en-US"/>
        </w:rPr>
        <w:t xml:space="preserve">stomata architecture </w:t>
      </w:r>
      <w:r w:rsidR="00BF4CCB">
        <w:rPr>
          <w:lang w:val="en-US"/>
        </w:rPr>
        <w:t xml:space="preserve">(1: </w:t>
      </w:r>
      <w:r w:rsidR="00093767">
        <w:rPr>
          <w:lang w:val="en-US"/>
        </w:rPr>
        <w:t>immersed</w:t>
      </w:r>
      <w:r w:rsidR="00BF4CCB">
        <w:rPr>
          <w:lang w:val="en-US"/>
        </w:rPr>
        <w:t>, 0: superficial)</w:t>
      </w:r>
      <w:r w:rsidR="00093767">
        <w:rPr>
          <w:lang w:val="en-US"/>
        </w:rPr>
        <w:t xml:space="preserve">; 11 – </w:t>
      </w:r>
      <w:r w:rsidR="004E2294">
        <w:rPr>
          <w:lang w:val="en-US"/>
        </w:rPr>
        <w:t xml:space="preserve">endostome </w:t>
      </w:r>
      <w:r w:rsidR="00093767">
        <w:rPr>
          <w:lang w:val="en-US"/>
        </w:rPr>
        <w:t xml:space="preserve">connective membrane </w:t>
      </w:r>
      <w:r w:rsidR="004E2294">
        <w:rPr>
          <w:lang w:val="en-US"/>
        </w:rPr>
        <w:t xml:space="preserve">(1: </w:t>
      </w:r>
      <w:r w:rsidR="00093767">
        <w:rPr>
          <w:lang w:val="en-US"/>
        </w:rPr>
        <w:t>present</w:t>
      </w:r>
      <w:r w:rsidR="004E2294">
        <w:rPr>
          <w:lang w:val="en-US"/>
        </w:rPr>
        <w:t>, 0: absent)</w:t>
      </w:r>
      <w:r w:rsidR="00093767">
        <w:rPr>
          <w:lang w:val="en-US"/>
        </w:rPr>
        <w:t xml:space="preserve">; 12 – </w:t>
      </w:r>
      <w:r w:rsidR="004E2294" w:rsidRPr="004E2294">
        <w:rPr>
          <w:lang w:val="en-US"/>
        </w:rPr>
        <w:t xml:space="preserve">capsule striation </w:t>
      </w:r>
      <w:r w:rsidR="004E2294">
        <w:rPr>
          <w:lang w:val="en-US"/>
        </w:rPr>
        <w:t xml:space="preserve">(1: </w:t>
      </w:r>
      <w:r w:rsidR="00093767">
        <w:rPr>
          <w:lang w:val="en-US"/>
        </w:rPr>
        <w:t>unribbed</w:t>
      </w:r>
      <w:r w:rsidR="004E2294">
        <w:rPr>
          <w:lang w:val="en-US"/>
        </w:rPr>
        <w:t>, 0: ribbed</w:t>
      </w:r>
      <w:r w:rsidR="00093767">
        <w:rPr>
          <w:lang w:val="en-US"/>
        </w:rPr>
        <w:t xml:space="preserve">); 13 – multicellular spores </w:t>
      </w:r>
      <w:r w:rsidR="004E2294">
        <w:rPr>
          <w:lang w:val="en-US"/>
        </w:rPr>
        <w:t xml:space="preserve">(1: </w:t>
      </w:r>
      <w:r w:rsidR="00093767">
        <w:rPr>
          <w:lang w:val="en-US"/>
        </w:rPr>
        <w:t>present</w:t>
      </w:r>
      <w:r w:rsidR="004E2294">
        <w:rPr>
          <w:lang w:val="en-US"/>
        </w:rPr>
        <w:t>, 0: absent)</w:t>
      </w:r>
      <w:r w:rsidR="00093767">
        <w:rPr>
          <w:lang w:val="en-US"/>
        </w:rPr>
        <w:t>.</w:t>
      </w:r>
    </w:p>
    <w:p w14:paraId="4FFE3B3B" w14:textId="32518A03" w:rsidR="00B03765" w:rsidRDefault="00B03765">
      <w:pPr>
        <w:rPr>
          <w:lang w:val="en-US"/>
        </w:rPr>
      </w:pPr>
    </w:p>
    <w:tbl>
      <w:tblPr>
        <w:tblStyle w:val="Tablaconcuadrcula"/>
        <w:tblW w:w="85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37"/>
        <w:gridCol w:w="437"/>
        <w:gridCol w:w="437"/>
        <w:gridCol w:w="437"/>
        <w:gridCol w:w="438"/>
        <w:gridCol w:w="437"/>
        <w:gridCol w:w="437"/>
        <w:gridCol w:w="437"/>
        <w:gridCol w:w="438"/>
        <w:gridCol w:w="437"/>
        <w:gridCol w:w="437"/>
        <w:gridCol w:w="437"/>
        <w:gridCol w:w="438"/>
      </w:tblGrid>
      <w:tr w:rsidR="00D46A05" w:rsidRPr="0093338E" w14:paraId="022C42DA" w14:textId="1C752A23" w:rsidTr="003D7397">
        <w:tc>
          <w:tcPr>
            <w:tcW w:w="2835" w:type="dxa"/>
            <w:vAlign w:val="bottom"/>
          </w:tcPr>
          <w:p w14:paraId="76C89E9B" w14:textId="564CAB14" w:rsidR="00EA02EC" w:rsidRPr="0093338E" w:rsidRDefault="00EA02EC" w:rsidP="00B037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437" w:type="dxa"/>
            <w:vAlign w:val="bottom"/>
          </w:tcPr>
          <w:p w14:paraId="0979A6CF" w14:textId="14AABEA4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7" w:type="dxa"/>
            <w:vAlign w:val="bottom"/>
          </w:tcPr>
          <w:p w14:paraId="1B01087A" w14:textId="0BAF55CB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7" w:type="dxa"/>
            <w:vAlign w:val="bottom"/>
          </w:tcPr>
          <w:p w14:paraId="11AEE96B" w14:textId="6C034283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37" w:type="dxa"/>
            <w:vAlign w:val="bottom"/>
          </w:tcPr>
          <w:p w14:paraId="7E3D7114" w14:textId="3F5A6D58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dxa"/>
            <w:vAlign w:val="bottom"/>
          </w:tcPr>
          <w:p w14:paraId="162809D9" w14:textId="214DB4F5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37" w:type="dxa"/>
            <w:vAlign w:val="bottom"/>
          </w:tcPr>
          <w:p w14:paraId="190E8DCB" w14:textId="2178B913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37" w:type="dxa"/>
            <w:vAlign w:val="bottom"/>
          </w:tcPr>
          <w:p w14:paraId="5E6274EB" w14:textId="2F4EC7BF" w:rsidR="00EA02EC" w:rsidRPr="0093338E" w:rsidRDefault="00EA02EC" w:rsidP="00B56FC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37" w:type="dxa"/>
          </w:tcPr>
          <w:p w14:paraId="55DE39F6" w14:textId="7C51B35D" w:rsidR="00EA02EC" w:rsidRPr="0093338E" w:rsidRDefault="00EA02EC" w:rsidP="00B56FC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38" w:type="dxa"/>
          </w:tcPr>
          <w:p w14:paraId="49626384" w14:textId="655AF3D7" w:rsidR="00EA02EC" w:rsidRPr="0093338E" w:rsidRDefault="00EA02EC" w:rsidP="00B56FC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37" w:type="dxa"/>
          </w:tcPr>
          <w:p w14:paraId="5E908DED" w14:textId="32D1C2FB" w:rsidR="00EA02EC" w:rsidRPr="0093338E" w:rsidRDefault="00EA02EC" w:rsidP="00B56FC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7" w:type="dxa"/>
          </w:tcPr>
          <w:p w14:paraId="6AA1A82B" w14:textId="7C00B8F3" w:rsidR="00EA02EC" w:rsidRPr="0093338E" w:rsidRDefault="00EA02EC" w:rsidP="00B56FC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7" w:type="dxa"/>
          </w:tcPr>
          <w:p w14:paraId="56BD691D" w14:textId="7ED27371" w:rsidR="00EA02EC" w:rsidRPr="0093338E" w:rsidRDefault="00EA02EC" w:rsidP="00B56FC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8" w:type="dxa"/>
          </w:tcPr>
          <w:p w14:paraId="3B76622A" w14:textId="27B2F4D8" w:rsidR="00EA02EC" w:rsidRPr="0093338E" w:rsidRDefault="00EA02EC" w:rsidP="00B56FC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093767" w:rsidRPr="0093338E" w14:paraId="29D3E1A4" w14:textId="52CD0DAC" w:rsidTr="00093767">
        <w:tc>
          <w:tcPr>
            <w:tcW w:w="2835" w:type="dxa"/>
            <w:vAlign w:val="bottom"/>
          </w:tcPr>
          <w:p w14:paraId="770D52C0" w14:textId="64B63A5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02EC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>Codonoblepharon forsteri</w:t>
            </w:r>
            <w:r w:rsidRPr="00EA02E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A02EC">
              <w:rPr>
                <w:rFonts w:cstheme="minorHAnsi"/>
                <w:sz w:val="16"/>
                <w:szCs w:val="16"/>
                <w:lang w:val="en-US"/>
              </w:rPr>
              <w:t>ID384</w:t>
            </w:r>
          </w:p>
        </w:tc>
        <w:tc>
          <w:tcPr>
            <w:tcW w:w="437" w:type="dxa"/>
          </w:tcPr>
          <w:p w14:paraId="552C7A60" w14:textId="444028E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65F9190" w14:textId="6C6F03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600F3D" w14:textId="79E766C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F356D66" w14:textId="3D5EA93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FB2E4E0" w14:textId="738DD9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036B46" w14:textId="23D730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3726AF" w14:textId="115F0A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926936" w14:textId="061C21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EDAFB68" w14:textId="003505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EBA6DD" w14:textId="0D0D75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6D3D36" w14:textId="586407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1D1FAAF" w14:textId="108960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F8B0302" w14:textId="015354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D9F798B" w14:textId="0C3C46C4" w:rsidTr="00093767">
        <w:tc>
          <w:tcPr>
            <w:tcW w:w="2835" w:type="dxa"/>
            <w:vAlign w:val="bottom"/>
          </w:tcPr>
          <w:p w14:paraId="408410CB" w14:textId="1BAB88C6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02EC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>Codonoblepharon forsteri</w:t>
            </w:r>
            <w:r w:rsidRPr="00EA02E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A02EC">
              <w:rPr>
                <w:rFonts w:cstheme="minorHAnsi"/>
                <w:sz w:val="16"/>
                <w:szCs w:val="16"/>
                <w:lang w:val="en-US"/>
              </w:rPr>
              <w:t>ID397</w:t>
            </w:r>
          </w:p>
        </w:tc>
        <w:tc>
          <w:tcPr>
            <w:tcW w:w="437" w:type="dxa"/>
          </w:tcPr>
          <w:p w14:paraId="258508C6" w14:textId="74E8AB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BAE6347" w14:textId="1D0F64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C238257" w14:textId="729992E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94C4502" w14:textId="08A4E69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E002BE0" w14:textId="392EAC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7A01B86" w14:textId="4EAF04A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4CB3ED" w14:textId="2B5180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738EFD" w14:textId="70B9FE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F416C2F" w14:textId="2A744A5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BE00CAE" w14:textId="4A55D46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536599" w14:textId="59C1A4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36D781F" w14:textId="74CE72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9A6196C" w14:textId="2EF904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9079033" w14:textId="0123B566" w:rsidTr="00093767">
        <w:tc>
          <w:tcPr>
            <w:tcW w:w="2835" w:type="dxa"/>
            <w:vAlign w:val="bottom"/>
          </w:tcPr>
          <w:p w14:paraId="2A069972" w14:textId="746299A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44568358"/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Codonoblepharon menziesii </w:t>
            </w:r>
            <w:bookmarkEnd w:id="0"/>
            <w:r w:rsidRPr="0093338E">
              <w:rPr>
                <w:rFonts w:cstheme="minorHAnsi"/>
                <w:sz w:val="16"/>
                <w:szCs w:val="16"/>
              </w:rPr>
              <w:t>1603</w:t>
            </w:r>
          </w:p>
        </w:tc>
        <w:tc>
          <w:tcPr>
            <w:tcW w:w="437" w:type="dxa"/>
          </w:tcPr>
          <w:p w14:paraId="5A397CFC" w14:textId="221C75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7CAFD4" w14:textId="38C385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724184" w14:textId="3FDB1E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6483533" w14:textId="543D17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B2DD3F9" w14:textId="46C3061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29C742" w14:textId="42CCA4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CDF39D" w14:textId="3FCCB2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1F2B570" w14:textId="2AF44E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67276A0B" w14:textId="7963DC1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E1C23ED" w14:textId="06FEFF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9B2592" w14:textId="7FA7295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2FD303A" w14:textId="4AEADE3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62FE0E9" w14:textId="2F5B4F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DD7E6E6" w14:textId="762FEC16" w:rsidTr="00093767">
        <w:tc>
          <w:tcPr>
            <w:tcW w:w="2835" w:type="dxa"/>
            <w:vAlign w:val="bottom"/>
          </w:tcPr>
          <w:p w14:paraId="5233B6EA" w14:textId="61D94BC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ratia obtusifolia </w:t>
            </w:r>
            <w:r w:rsidRPr="0093338E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437" w:type="dxa"/>
          </w:tcPr>
          <w:p w14:paraId="24FD064D" w14:textId="5D1230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9E782E7" w14:textId="1DE7694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95A3F8" w14:textId="51BE17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C048F2" w14:textId="0486C3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FBB3C50" w14:textId="41053D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059F14" w14:textId="011F4F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BB4B030" w14:textId="2926F2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80F550" w14:textId="563296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94FD881" w14:textId="6DBC35D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31898F" w14:textId="686953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76EB5F" w14:textId="2BA479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7306CBD" w14:textId="5FCBC64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7C83E3E" w14:textId="278205E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489ED08" w14:textId="5C1A93BD" w:rsidTr="00093767">
        <w:tc>
          <w:tcPr>
            <w:tcW w:w="2835" w:type="dxa"/>
            <w:vAlign w:val="bottom"/>
          </w:tcPr>
          <w:p w14:paraId="4EC1C7A4" w14:textId="3F572390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acuminata </w:t>
            </w:r>
            <w:r w:rsidRPr="0093338E">
              <w:rPr>
                <w:rFonts w:cstheme="minorHAnsi"/>
                <w:sz w:val="16"/>
                <w:szCs w:val="16"/>
              </w:rPr>
              <w:t>BV010</w:t>
            </w:r>
          </w:p>
        </w:tc>
        <w:tc>
          <w:tcPr>
            <w:tcW w:w="437" w:type="dxa"/>
          </w:tcPr>
          <w:p w14:paraId="7B14C05B" w14:textId="422867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2464D5" w14:textId="2309F1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3D304C" w14:textId="4F84726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72A32F" w14:textId="2725E4D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BEB182A" w14:textId="73C9A7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0AF826" w14:textId="1A19D9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DE8B12" w14:textId="6CB2B23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2A2A317" w14:textId="1E6B03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4574C46" w14:textId="0A7ACF3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415E5A3" w14:textId="246C1F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175E48" w14:textId="631016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88AF3F" w14:textId="7B2B52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4B7DB7B" w14:textId="48053D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8DE4167" w14:textId="285A7A27" w:rsidTr="00093767">
        <w:tc>
          <w:tcPr>
            <w:tcW w:w="2835" w:type="dxa"/>
            <w:vAlign w:val="bottom"/>
          </w:tcPr>
          <w:p w14:paraId="7A572E49" w14:textId="38F51D02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affinis </w:t>
            </w:r>
            <w:r w:rsidRPr="0093338E">
              <w:rPr>
                <w:rFonts w:cstheme="minorHAnsi"/>
                <w:sz w:val="16"/>
                <w:szCs w:val="16"/>
              </w:rPr>
              <w:t>O108</w:t>
            </w:r>
          </w:p>
        </w:tc>
        <w:tc>
          <w:tcPr>
            <w:tcW w:w="437" w:type="dxa"/>
          </w:tcPr>
          <w:p w14:paraId="7D979350" w14:textId="0C15D3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FB5A60" w14:textId="3C6A8F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7C6E785" w14:textId="5F1F48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ACC092" w14:textId="4E1F61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264600D" w14:textId="24FB7F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C5C9B6" w14:textId="5F5F23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1D80FAE" w14:textId="5FE9D89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20CECA1" w14:textId="292783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4DEBAC0" w14:textId="6BF94D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AF1E8E" w14:textId="562BBA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C342060" w14:textId="66ABE1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6CAE734" w14:textId="6B0961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114980C" w14:textId="61EE6D5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FE75EDB" w14:textId="5515E8C2" w:rsidTr="00093767">
        <w:tc>
          <w:tcPr>
            <w:tcW w:w="2835" w:type="dxa"/>
            <w:vAlign w:val="bottom"/>
          </w:tcPr>
          <w:p w14:paraId="117FF94B" w14:textId="24EA17AC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arborescens </w:t>
            </w:r>
            <w:r w:rsidRPr="0093338E">
              <w:rPr>
                <w:rFonts w:cstheme="minorHAnsi"/>
                <w:sz w:val="16"/>
                <w:szCs w:val="16"/>
              </w:rPr>
              <w:t>BV070</w:t>
            </w:r>
          </w:p>
        </w:tc>
        <w:tc>
          <w:tcPr>
            <w:tcW w:w="437" w:type="dxa"/>
          </w:tcPr>
          <w:p w14:paraId="758B62CC" w14:textId="12E5E74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5A20EB" w14:textId="18E6FA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ADDE78" w14:textId="702B44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3C6841" w14:textId="46EE7AF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478441C" w14:textId="45F072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4D98605" w14:textId="345652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7F728DB" w14:textId="6EB5FF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48F4553" w14:textId="57146D8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7635BBE" w14:textId="45B9F2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C352A7" w14:textId="099B4C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546A735" w14:textId="25C2D6A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899496" w14:textId="3EB1F6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31633C1" w14:textId="4C3AFB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9A36D4D" w14:textId="79C7C778" w:rsidTr="00093767">
        <w:tc>
          <w:tcPr>
            <w:tcW w:w="2835" w:type="dxa"/>
            <w:vAlign w:val="bottom"/>
          </w:tcPr>
          <w:p w14:paraId="4A2ED6CB" w14:textId="05581ECE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bolanderi </w:t>
            </w:r>
            <w:r w:rsidRPr="0093338E">
              <w:rPr>
                <w:rFonts w:cstheme="minorHAnsi"/>
                <w:sz w:val="16"/>
                <w:szCs w:val="16"/>
              </w:rPr>
              <w:t>BV059</w:t>
            </w:r>
          </w:p>
        </w:tc>
        <w:tc>
          <w:tcPr>
            <w:tcW w:w="437" w:type="dxa"/>
          </w:tcPr>
          <w:p w14:paraId="01F2FE6B" w14:textId="0DD7852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170C16" w14:textId="201B212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9379132" w14:textId="4BD47B3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C9F68B" w14:textId="3186B0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6040200" w14:textId="174097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CD62C2" w14:textId="2400EF2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C52A57B" w14:textId="52E47D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03C4826" w14:textId="22BCA1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3A88F88" w14:textId="399C245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49710F4" w14:textId="362AD60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721984" w14:textId="24619B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498B42" w14:textId="4FA1842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6704690" w14:textId="025766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F386090" w14:textId="4D566AA0" w:rsidTr="00093767">
        <w:tc>
          <w:tcPr>
            <w:tcW w:w="2835" w:type="dxa"/>
            <w:vAlign w:val="bottom"/>
          </w:tcPr>
          <w:p w14:paraId="5DA4E223" w14:textId="46943CB0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ewinskya breviseta</w:t>
            </w:r>
            <w:r w:rsidRPr="0093338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3338E">
              <w:rPr>
                <w:rFonts w:cstheme="minorHAnsi"/>
                <w:sz w:val="16"/>
                <w:szCs w:val="16"/>
              </w:rPr>
              <w:t>BV017</w:t>
            </w:r>
          </w:p>
        </w:tc>
        <w:tc>
          <w:tcPr>
            <w:tcW w:w="437" w:type="dxa"/>
          </w:tcPr>
          <w:p w14:paraId="19843747" w14:textId="6DFFFA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0495B1D" w14:textId="102E31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939237B" w14:textId="572524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12E526" w14:textId="46F8BC3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FEDC53E" w14:textId="4F599F9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B4B0CB" w14:textId="3C4D19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EF2A58" w14:textId="74E20B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745584A" w14:textId="1EE040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A58D266" w14:textId="1C17A3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8C396C" w14:textId="51F1E5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8397B5" w14:textId="47FE36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55FF2CA" w14:textId="7E88D4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CF208EB" w14:textId="6253BC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A978071" w14:textId="46EB70A5" w:rsidTr="00093767">
        <w:tc>
          <w:tcPr>
            <w:tcW w:w="2835" w:type="dxa"/>
            <w:vAlign w:val="bottom"/>
          </w:tcPr>
          <w:p w14:paraId="20DD520D" w14:textId="69827BEE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cyathiformis </w:t>
            </w:r>
            <w:r w:rsidRPr="0093338E">
              <w:rPr>
                <w:rFonts w:cstheme="minorHAnsi"/>
                <w:sz w:val="16"/>
                <w:szCs w:val="16"/>
              </w:rPr>
              <w:t>1187</w:t>
            </w:r>
          </w:p>
        </w:tc>
        <w:tc>
          <w:tcPr>
            <w:tcW w:w="437" w:type="dxa"/>
          </w:tcPr>
          <w:p w14:paraId="65A1791D" w14:textId="4182AB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EB036CE" w14:textId="4CF9650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3384E8" w14:textId="16A675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87E8CB9" w14:textId="0AFB1C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9E98A40" w14:textId="5E889A8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696216" w14:textId="399CF9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E4BF9B" w14:textId="562C942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14D3B8A" w14:textId="073C3F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AF1EF8E" w14:textId="2D52BA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7FECEE" w14:textId="59DA505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B15834" w14:textId="274A15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919263" w14:textId="602479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DA9D574" w14:textId="7259A03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86B1D2F" w14:textId="11706773" w:rsidTr="00093767">
        <w:tc>
          <w:tcPr>
            <w:tcW w:w="2835" w:type="dxa"/>
            <w:vAlign w:val="bottom"/>
          </w:tcPr>
          <w:p w14:paraId="11272E71" w14:textId="612094B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dasymitria </w:t>
            </w:r>
            <w:r w:rsidRPr="0093338E">
              <w:rPr>
                <w:rFonts w:cstheme="minorHAnsi"/>
                <w:sz w:val="16"/>
                <w:szCs w:val="16"/>
              </w:rPr>
              <w:t>1167</w:t>
            </w:r>
          </w:p>
        </w:tc>
        <w:tc>
          <w:tcPr>
            <w:tcW w:w="437" w:type="dxa"/>
          </w:tcPr>
          <w:p w14:paraId="272D7227" w14:textId="73657D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81187D" w14:textId="178DB2E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495307B" w14:textId="32163D4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719395" w14:textId="1A39F7C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2379E1C" w14:textId="3CE37A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AB96FFE" w14:textId="7DDDF3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70A1241" w14:textId="46D958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03D510A" w14:textId="1B1FA3A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B5AB131" w14:textId="27D61C8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4C865C" w14:textId="5C113F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CB3E14" w14:textId="1CB3B2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196A1E" w14:textId="34D83E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108ED79" w14:textId="66EB2B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2083142" w14:textId="02D0E5E1" w:rsidTr="00093767">
        <w:tc>
          <w:tcPr>
            <w:tcW w:w="2835" w:type="dxa"/>
            <w:vAlign w:val="bottom"/>
          </w:tcPr>
          <w:p w14:paraId="004B5830" w14:textId="4A889265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elongata </w:t>
            </w:r>
            <w:r w:rsidRPr="0093338E">
              <w:rPr>
                <w:rFonts w:cstheme="minorHAnsi"/>
                <w:sz w:val="16"/>
                <w:szCs w:val="16"/>
              </w:rPr>
              <w:t>1034</w:t>
            </w:r>
          </w:p>
        </w:tc>
        <w:tc>
          <w:tcPr>
            <w:tcW w:w="437" w:type="dxa"/>
          </w:tcPr>
          <w:p w14:paraId="6582E12F" w14:textId="66F2B3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905A74F" w14:textId="07CD3E4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8F064C2" w14:textId="67DB7A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9561EE5" w14:textId="6A0761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7EC2EC7" w14:textId="383983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ACB5E3D" w14:textId="1163A0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6EB0AC1" w14:textId="3613C7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30F9087" w14:textId="2FD55D0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7284FD5" w14:textId="275EF8F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8B5F1E" w14:textId="0181D5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DCCD958" w14:textId="6CDFCB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6BAB779" w14:textId="608CDFA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41D60C4" w14:textId="176C1B9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7D94162" w14:textId="600FD1F8" w:rsidTr="00093767">
        <w:tc>
          <w:tcPr>
            <w:tcW w:w="2835" w:type="dxa"/>
            <w:vAlign w:val="bottom"/>
          </w:tcPr>
          <w:p w14:paraId="0F566BB9" w14:textId="3D5A266A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erosa </w:t>
            </w:r>
            <w:r w:rsidRPr="0093338E">
              <w:rPr>
                <w:rFonts w:cstheme="minorHAnsi"/>
                <w:sz w:val="16"/>
                <w:szCs w:val="16"/>
              </w:rPr>
              <w:t>1609</w:t>
            </w:r>
          </w:p>
        </w:tc>
        <w:tc>
          <w:tcPr>
            <w:tcW w:w="437" w:type="dxa"/>
          </w:tcPr>
          <w:p w14:paraId="016F5B46" w14:textId="296B9C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0D465A" w14:textId="207093A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437" w:type="dxa"/>
          </w:tcPr>
          <w:p w14:paraId="2050ADD6" w14:textId="19DD602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229A021" w14:textId="5CBECD5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1F0E8B8" w14:textId="1ED8C1F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1CAB05" w14:textId="7C9643D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D99FEF" w14:textId="2BB5C6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9F708C2" w14:textId="77829C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517E95E" w14:textId="68BD96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160B4C2" w14:textId="4C4D64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0348D2" w14:textId="5025806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0D9208" w14:textId="49BC0B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EA80C68" w14:textId="4E0C08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3C6C3B8" w14:textId="1D84A95A" w:rsidTr="00093767">
        <w:tc>
          <w:tcPr>
            <w:tcW w:w="2835" w:type="dxa"/>
            <w:vAlign w:val="bottom"/>
          </w:tcPr>
          <w:p w14:paraId="34AE10DD" w14:textId="7A39A1C3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firma </w:t>
            </w:r>
            <w:r w:rsidRPr="0093338E">
              <w:rPr>
                <w:rFonts w:cstheme="minorHAnsi"/>
                <w:sz w:val="16"/>
                <w:szCs w:val="16"/>
              </w:rPr>
              <w:t>1611</w:t>
            </w:r>
          </w:p>
        </w:tc>
        <w:tc>
          <w:tcPr>
            <w:tcW w:w="437" w:type="dxa"/>
          </w:tcPr>
          <w:p w14:paraId="14C9B3F9" w14:textId="3EB21F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90A0817" w14:textId="52660C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E50969" w14:textId="30032F0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A6DDAE" w14:textId="0530429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5934290" w14:textId="277757E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6D6CCC" w14:textId="2874D4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F3A9D2" w14:textId="24F5C09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561A0DD" w14:textId="02EB453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D64F67C" w14:textId="16CB24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50AF5C" w14:textId="0A3D59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3646518" w14:textId="6EA7E9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87092F" w14:textId="3AAEC3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0782425" w14:textId="5D9BA2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1EB5F07" w14:textId="2F2EBD8F" w:rsidTr="00093767">
        <w:tc>
          <w:tcPr>
            <w:tcW w:w="2835" w:type="dxa"/>
            <w:vAlign w:val="bottom"/>
          </w:tcPr>
          <w:p w14:paraId="1B4F28F0" w14:textId="13C7121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holzingeri </w:t>
            </w:r>
            <w:r w:rsidRPr="00832AAA">
              <w:rPr>
                <w:rFonts w:cstheme="minorHAnsi"/>
                <w:sz w:val="16"/>
                <w:szCs w:val="16"/>
                <w:lang w:val="en-US"/>
              </w:rPr>
              <w:t>791</w:t>
            </w:r>
          </w:p>
        </w:tc>
        <w:tc>
          <w:tcPr>
            <w:tcW w:w="437" w:type="dxa"/>
          </w:tcPr>
          <w:p w14:paraId="46E2306A" w14:textId="36B657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68394F" w14:textId="0C3A4B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F6B6DA2" w14:textId="337559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59A2EA" w14:textId="38000B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4CBB449" w14:textId="74C2A8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5D04716" w14:textId="6AD9D6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43E66B" w14:textId="420E039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F2AE553" w14:textId="2EAD8A9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BAC7AD8" w14:textId="52AB3D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F17434" w14:textId="0E6B74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03D086" w14:textId="4B5DE5A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637227" w14:textId="6C409E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F1F3B54" w14:textId="0619C5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BC6AD7F" w14:textId="6FEB4C65" w:rsidTr="00093767">
        <w:tc>
          <w:tcPr>
            <w:tcW w:w="2835" w:type="dxa"/>
            <w:vAlign w:val="bottom"/>
          </w:tcPr>
          <w:p w14:paraId="7DA9664E" w14:textId="03BEAE2E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hookeri </w:t>
            </w:r>
            <w:r w:rsidRPr="00832AAA">
              <w:rPr>
                <w:rFonts w:cstheme="minorHAnsi"/>
                <w:sz w:val="16"/>
                <w:szCs w:val="16"/>
                <w:lang w:val="en-US"/>
              </w:rPr>
              <w:t>1169</w:t>
            </w:r>
          </w:p>
        </w:tc>
        <w:tc>
          <w:tcPr>
            <w:tcW w:w="437" w:type="dxa"/>
          </w:tcPr>
          <w:p w14:paraId="66C6CB93" w14:textId="25CD63B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7CAF60" w14:textId="5378018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160E213" w14:textId="3DE091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CDB178" w14:textId="6B448BE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A1E15C6" w14:textId="3FB8013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3603DA" w14:textId="1114B0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63EA182" w14:textId="61B54D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0DEA292" w14:textId="0374E3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0F99D2" w14:textId="364EE8F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8D04E0" w14:textId="0C4B4CE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00DB51" w14:textId="3FD119B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5EA9961" w14:textId="53D49AB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40AE7E5" w14:textId="1E3FFD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28990D3" w14:textId="0C4C0832" w:rsidTr="00093767">
        <w:tc>
          <w:tcPr>
            <w:tcW w:w="2835" w:type="dxa"/>
            <w:vAlign w:val="bottom"/>
          </w:tcPr>
          <w:p w14:paraId="0FFAE6F6" w14:textId="3D745418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hortensis </w:t>
            </w:r>
            <w:r w:rsidRPr="0093338E">
              <w:rPr>
                <w:rFonts w:cstheme="minorHAnsi"/>
                <w:sz w:val="16"/>
                <w:szCs w:val="16"/>
              </w:rPr>
              <w:t>1188</w:t>
            </w:r>
          </w:p>
        </w:tc>
        <w:tc>
          <w:tcPr>
            <w:tcW w:w="437" w:type="dxa"/>
          </w:tcPr>
          <w:p w14:paraId="277B2EBB" w14:textId="17DBB9C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BC7AB9" w14:textId="63721FB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8BCED4A" w14:textId="2C3894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E800CF" w14:textId="11B1D2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973BF44" w14:textId="6DEF95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7D8B24" w14:textId="1B576E1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4FAC16" w14:textId="0426CC1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BE32B52" w14:textId="5F7115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501DBBB" w14:textId="10588C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5760D7" w14:textId="3010D70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2ACBA7" w14:textId="111599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6D3C4AD" w14:textId="04C110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52CCFC2" w14:textId="7DAC2B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86981C3" w14:textId="11281CDB" w:rsidTr="00093767">
        <w:tc>
          <w:tcPr>
            <w:tcW w:w="2835" w:type="dxa"/>
            <w:vAlign w:val="bottom"/>
          </w:tcPr>
          <w:p w14:paraId="3285B769" w14:textId="238C2ACE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iberica </w:t>
            </w:r>
            <w:r w:rsidRPr="0093338E">
              <w:rPr>
                <w:rFonts w:cstheme="minorHAnsi"/>
                <w:sz w:val="16"/>
                <w:szCs w:val="16"/>
              </w:rPr>
              <w:t>BV056</w:t>
            </w:r>
          </w:p>
        </w:tc>
        <w:tc>
          <w:tcPr>
            <w:tcW w:w="437" w:type="dxa"/>
          </w:tcPr>
          <w:p w14:paraId="4ED9F8EE" w14:textId="51157A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2FAEBC" w14:textId="4010E4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4F27D5" w14:textId="631A89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B7DF6F" w14:textId="0C26F5A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B0382FC" w14:textId="4DAB5E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C4D956" w14:textId="425792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D27F46" w14:textId="348AF1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AE7B9F3" w14:textId="515E158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6D5888D" w14:textId="216DD2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8E46AEE" w14:textId="0D38653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E700E8" w14:textId="478F6F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1A92F6" w14:textId="64BE2B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0849035" w14:textId="6EA073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DCADFE8" w14:textId="7D708506" w:rsidTr="00093767">
        <w:tc>
          <w:tcPr>
            <w:tcW w:w="2835" w:type="dxa"/>
            <w:vAlign w:val="bottom"/>
          </w:tcPr>
          <w:p w14:paraId="62A3EDCE" w14:textId="27F2E603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incana </w:t>
            </w:r>
            <w:r w:rsidRPr="0093338E">
              <w:rPr>
                <w:rFonts w:cstheme="minorHAnsi"/>
                <w:sz w:val="16"/>
                <w:szCs w:val="16"/>
              </w:rPr>
              <w:t>BV079</w:t>
            </w:r>
          </w:p>
        </w:tc>
        <w:tc>
          <w:tcPr>
            <w:tcW w:w="437" w:type="dxa"/>
          </w:tcPr>
          <w:p w14:paraId="45E6DB1E" w14:textId="1C85B69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70DB39" w14:textId="50BB76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89704EE" w14:textId="42BD37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4A4F588" w14:textId="700836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76C186F" w14:textId="06329F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F20C61" w14:textId="5F14CA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D1A599" w14:textId="3B9FA4D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0AC2AA4" w14:textId="76845A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7ECD255" w14:textId="4E9D0E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4DF146" w14:textId="7A3E05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2E07EF" w14:textId="3876D2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F33F2E" w14:textId="418204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ECB9C01" w14:textId="33E6F5E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2B86FF4" w14:textId="45855C6D" w:rsidTr="00093767">
        <w:tc>
          <w:tcPr>
            <w:tcW w:w="2835" w:type="dxa"/>
            <w:vAlign w:val="bottom"/>
          </w:tcPr>
          <w:p w14:paraId="7AFCB4C0" w14:textId="1B1A88AD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laevigata </w:t>
            </w:r>
            <w:r w:rsidRPr="0093338E">
              <w:rPr>
                <w:rFonts w:cstheme="minorHAnsi"/>
                <w:sz w:val="16"/>
                <w:szCs w:val="16"/>
              </w:rPr>
              <w:t>JA055</w:t>
            </w:r>
          </w:p>
        </w:tc>
        <w:tc>
          <w:tcPr>
            <w:tcW w:w="437" w:type="dxa"/>
          </w:tcPr>
          <w:p w14:paraId="4BAF120D" w14:textId="3E75A5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6545092" w14:textId="425BB50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BA3AE55" w14:textId="533CEC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63BCB0" w14:textId="6342B54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A4A5C31" w14:textId="1131DE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1BF9CBD" w14:textId="41274B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ECEFCD" w14:textId="1B775F2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8378C74" w14:textId="4D8B54A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6140339" w14:textId="753B8E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8CC8DAD" w14:textId="08E697B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641C4F" w14:textId="11568F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9EE348" w14:textId="40BB14E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6382202A" w14:textId="641DD5A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8AAB840" w14:textId="048D9893" w:rsidTr="00093767">
        <w:tc>
          <w:tcPr>
            <w:tcW w:w="2835" w:type="dxa"/>
            <w:vAlign w:val="bottom"/>
          </w:tcPr>
          <w:p w14:paraId="18ABAD5F" w14:textId="5B4D4A6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ludificans </w:t>
            </w:r>
            <w:r w:rsidRPr="0093338E">
              <w:rPr>
                <w:rFonts w:cstheme="minorHAnsi"/>
                <w:sz w:val="16"/>
                <w:szCs w:val="16"/>
              </w:rPr>
              <w:t>1028</w:t>
            </w:r>
          </w:p>
        </w:tc>
        <w:tc>
          <w:tcPr>
            <w:tcW w:w="437" w:type="dxa"/>
          </w:tcPr>
          <w:p w14:paraId="0D26E52A" w14:textId="679B66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3232F5" w14:textId="4FB4505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8D9AB69" w14:textId="537BDC8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919CC8" w14:textId="51C8BB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A3882FF" w14:textId="1CD7AD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506180D" w14:textId="191DB3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D57307" w14:textId="238129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722FE58" w14:textId="2D2A1F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4843FA0" w14:textId="44068E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089A5CF" w14:textId="4AA4BF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AAB105" w14:textId="2D54A4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55D6D9" w14:textId="232ABE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E201374" w14:textId="39D4FCB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17E44BE" w14:textId="5F4DA205" w:rsidTr="00093767">
        <w:tc>
          <w:tcPr>
            <w:tcW w:w="2835" w:type="dxa"/>
            <w:vAlign w:val="bottom"/>
          </w:tcPr>
          <w:p w14:paraId="386B2786" w14:textId="6E96D181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mandonii </w:t>
            </w:r>
            <w:r w:rsidRPr="0093338E">
              <w:rPr>
                <w:rFonts w:cstheme="minorHAnsi"/>
                <w:sz w:val="16"/>
                <w:szCs w:val="16"/>
              </w:rPr>
              <w:t>BV081</w:t>
            </w:r>
          </w:p>
        </w:tc>
        <w:tc>
          <w:tcPr>
            <w:tcW w:w="437" w:type="dxa"/>
          </w:tcPr>
          <w:p w14:paraId="01D802F8" w14:textId="3AEF4A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6F69BEA" w14:textId="09174F4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C84636" w14:textId="5E495E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73A6D2C" w14:textId="3FCBF89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77AE583" w14:textId="0F0CF6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0C392BC" w14:textId="7F595C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9E0D5FD" w14:textId="222E1A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04D70BC" w14:textId="5DCE77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5EAAABE" w14:textId="54C1276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A5420B" w14:textId="1111051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E3861F" w14:textId="54FC19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9D4334" w14:textId="666DB8F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F2809F7" w14:textId="1A5D23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810C615" w14:textId="2063C4C8" w:rsidTr="00093767">
        <w:tc>
          <w:tcPr>
            <w:tcW w:w="2835" w:type="dxa"/>
            <w:vAlign w:val="bottom"/>
          </w:tcPr>
          <w:p w14:paraId="14201FAB" w14:textId="3509A7ED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praemorsa </w:t>
            </w:r>
            <w:r w:rsidRPr="0093338E">
              <w:rPr>
                <w:rFonts w:cstheme="minorHAnsi"/>
                <w:sz w:val="16"/>
                <w:szCs w:val="16"/>
              </w:rPr>
              <w:t>BV060</w:t>
            </w:r>
          </w:p>
        </w:tc>
        <w:tc>
          <w:tcPr>
            <w:tcW w:w="437" w:type="dxa"/>
          </w:tcPr>
          <w:p w14:paraId="2F6B934D" w14:textId="023A4E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FEC2F2" w14:textId="11F534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4898CD0" w14:textId="06FD1D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BEBEBAC" w14:textId="3760C1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4BCCC5F" w14:textId="15FCEE4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F93CC5" w14:textId="234CF3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9D068B" w14:textId="5A32D9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E80E77A" w14:textId="6BBD4A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23CFD5A" w14:textId="57D9F9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D02ADB" w14:textId="60463E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08E024" w14:textId="01D2F7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8B6A9E" w14:textId="155FB78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F860950" w14:textId="1410B0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55EC178" w14:textId="479661FF" w:rsidTr="00093767">
        <w:tc>
          <w:tcPr>
            <w:tcW w:w="2835" w:type="dxa"/>
            <w:vAlign w:val="bottom"/>
          </w:tcPr>
          <w:p w14:paraId="168BE754" w14:textId="4F0E8C8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pycnophylla </w:t>
            </w:r>
            <w:r w:rsidRPr="0093338E">
              <w:rPr>
                <w:rFonts w:cstheme="minorHAnsi"/>
                <w:sz w:val="16"/>
                <w:szCs w:val="16"/>
              </w:rPr>
              <w:t>1503</w:t>
            </w:r>
          </w:p>
        </w:tc>
        <w:tc>
          <w:tcPr>
            <w:tcW w:w="437" w:type="dxa"/>
          </w:tcPr>
          <w:p w14:paraId="103630E0" w14:textId="5F54E1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FDAD10" w14:textId="565299D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3E4EE51" w14:textId="39E480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0977968" w14:textId="0E1186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E197EC6" w14:textId="51699DA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212C4D" w14:textId="5BD0F5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AAD4C8E" w14:textId="7A5757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F3A3BDD" w14:textId="03CE969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8179163" w14:textId="277465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B313F6F" w14:textId="3771DA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5B4F35" w14:textId="25C67B7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FA5B7B" w14:textId="4A7A4E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7942C23" w14:textId="511ADF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8A5AC92" w14:textId="664C3BD0" w:rsidTr="00093767">
        <w:tc>
          <w:tcPr>
            <w:tcW w:w="2835" w:type="dxa"/>
            <w:vAlign w:val="bottom"/>
          </w:tcPr>
          <w:p w14:paraId="4F310949" w14:textId="400E7BB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pylaisii </w:t>
            </w:r>
            <w:r w:rsidRPr="0093338E">
              <w:rPr>
                <w:rFonts w:cstheme="minorHAnsi"/>
                <w:sz w:val="16"/>
                <w:szCs w:val="16"/>
              </w:rPr>
              <w:t>1110</w:t>
            </w:r>
          </w:p>
        </w:tc>
        <w:tc>
          <w:tcPr>
            <w:tcW w:w="437" w:type="dxa"/>
          </w:tcPr>
          <w:p w14:paraId="273E168E" w14:textId="0EF471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F401AE" w14:textId="52B5D2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2F13D9D" w14:textId="245A020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D57BDD" w14:textId="2C0D560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7FDA03B" w14:textId="16A967C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F8D432" w14:textId="7BFF7A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F1570E" w14:textId="1316590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59F9273" w14:textId="5B61F3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5C2113B" w14:textId="57B9EC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1BDAE7" w14:textId="12C3C83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A99AEC" w14:textId="7BE4F10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A922C1" w14:textId="190037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8A729D8" w14:textId="3870F4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0C42421" w14:textId="2BDCD622" w:rsidTr="00093767">
        <w:tc>
          <w:tcPr>
            <w:tcW w:w="2835" w:type="dxa"/>
            <w:vAlign w:val="bottom"/>
          </w:tcPr>
          <w:p w14:paraId="16DA39E1" w14:textId="1BE3A87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rupestris </w:t>
            </w:r>
            <w:r w:rsidRPr="0093338E">
              <w:rPr>
                <w:rFonts w:cstheme="minorHAnsi"/>
                <w:sz w:val="16"/>
                <w:szCs w:val="16"/>
              </w:rPr>
              <w:t>ID367</w:t>
            </w:r>
          </w:p>
        </w:tc>
        <w:tc>
          <w:tcPr>
            <w:tcW w:w="437" w:type="dxa"/>
          </w:tcPr>
          <w:p w14:paraId="4CEB223D" w14:textId="6073BFC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8D4C28" w14:textId="53918A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EAF9E1C" w14:textId="1179C82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514A27" w14:textId="0800609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3967391" w14:textId="1186C50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DC3A66" w14:textId="7A4118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B938C8" w14:textId="2E621F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20F9D9C" w14:textId="055EA0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C1E398C" w14:textId="1A4BC0A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927B76" w14:textId="672980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974246" w14:textId="3E219E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D63A31" w14:textId="2AD60D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A833D91" w14:textId="70DFC1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8151689" w14:textId="5C9C4D61" w:rsidTr="00093767">
        <w:tc>
          <w:tcPr>
            <w:tcW w:w="2835" w:type="dxa"/>
            <w:vAlign w:val="bottom"/>
          </w:tcPr>
          <w:p w14:paraId="4FAAC6CD" w14:textId="1D73D423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sainsburyi </w:t>
            </w:r>
            <w:r w:rsidRPr="0093338E">
              <w:rPr>
                <w:rFonts w:cstheme="minorHAnsi"/>
                <w:sz w:val="16"/>
                <w:szCs w:val="16"/>
              </w:rPr>
              <w:t>BV084</w:t>
            </w:r>
          </w:p>
        </w:tc>
        <w:tc>
          <w:tcPr>
            <w:tcW w:w="437" w:type="dxa"/>
          </w:tcPr>
          <w:p w14:paraId="659984E1" w14:textId="530EB4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8BA6D8" w14:textId="7623CF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18C9705" w14:textId="56E162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8A5989" w14:textId="1F7F46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B999186" w14:textId="70ADC4B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707BDC" w14:textId="55619D3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4C95A2" w14:textId="1CD8377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3515EB2" w14:textId="2DD5BCA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3AAD86A" w14:textId="7BB44C3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3D16D4" w14:textId="4EDD584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A17EF5" w14:textId="1C90D5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9062D5" w14:textId="7B5174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22C5985" w14:textId="7EEF4F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14F6E45" w14:textId="5BF4C806" w:rsidTr="00093767">
        <w:tc>
          <w:tcPr>
            <w:tcW w:w="2835" w:type="dxa"/>
            <w:vAlign w:val="bottom"/>
          </w:tcPr>
          <w:p w14:paraId="2C0E3F77" w14:textId="0CE8FCA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shawii </w:t>
            </w:r>
            <w:r w:rsidRPr="0093338E">
              <w:rPr>
                <w:rFonts w:cstheme="minorHAnsi"/>
                <w:sz w:val="16"/>
                <w:szCs w:val="16"/>
              </w:rPr>
              <w:t>BV068</w:t>
            </w:r>
          </w:p>
        </w:tc>
        <w:tc>
          <w:tcPr>
            <w:tcW w:w="437" w:type="dxa"/>
          </w:tcPr>
          <w:p w14:paraId="39A58CD3" w14:textId="3DCBDA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185744" w14:textId="508CE0B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3D892AA" w14:textId="47969A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67F37C3" w14:textId="77ACA4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98AE98F" w14:textId="3525E3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2F1C37" w14:textId="0987EF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5A6130" w14:textId="3F05E63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8AA7727" w14:textId="605D34F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EA9FF5E" w14:textId="72C63DB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B677B6" w14:textId="3A3AD9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1B74A8" w14:textId="7EB3B76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572E77" w14:textId="4F9013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09E787A" w14:textId="654181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859BC60" w14:textId="04466979" w:rsidTr="00093767">
        <w:tc>
          <w:tcPr>
            <w:tcW w:w="2835" w:type="dxa"/>
            <w:vAlign w:val="bottom"/>
          </w:tcPr>
          <w:p w14:paraId="2F45FBE6" w14:textId="42B185C9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sordida </w:t>
            </w:r>
            <w:r w:rsidRPr="0093338E">
              <w:rPr>
                <w:rFonts w:cstheme="minorHAnsi"/>
                <w:sz w:val="16"/>
                <w:szCs w:val="16"/>
              </w:rPr>
              <w:t>1057</w:t>
            </w:r>
          </w:p>
        </w:tc>
        <w:tc>
          <w:tcPr>
            <w:tcW w:w="437" w:type="dxa"/>
          </w:tcPr>
          <w:p w14:paraId="2ADD6E30" w14:textId="1D0C81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BD8F3CB" w14:textId="03C0FA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D0D69BF" w14:textId="1D5A45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69E844D" w14:textId="2B20872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A46557E" w14:textId="19ED3B7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4A7C3E" w14:textId="3D0EC7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8D3C94" w14:textId="7AF540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C48F4F7" w14:textId="2DB7CE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5EA6F70" w14:textId="7F68D66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DC1EF01" w14:textId="73F6667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FAF8F8" w14:textId="4EC6BC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2E0276" w14:textId="393774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6211D77" w14:textId="1F7ED5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0FEEB81" w14:textId="60F83C5C" w:rsidTr="00093767">
        <w:tc>
          <w:tcPr>
            <w:tcW w:w="2835" w:type="dxa"/>
            <w:vAlign w:val="bottom"/>
          </w:tcPr>
          <w:p w14:paraId="059C9B13" w14:textId="031AACE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spanotricha </w:t>
            </w:r>
            <w:r w:rsidRPr="0093338E">
              <w:rPr>
                <w:rFonts w:cstheme="minorHAnsi"/>
                <w:sz w:val="16"/>
                <w:szCs w:val="16"/>
              </w:rPr>
              <w:t>1222</w:t>
            </w:r>
          </w:p>
        </w:tc>
        <w:tc>
          <w:tcPr>
            <w:tcW w:w="437" w:type="dxa"/>
          </w:tcPr>
          <w:p w14:paraId="63F5E677" w14:textId="5FC819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B9756C4" w14:textId="1A9552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437" w:type="dxa"/>
          </w:tcPr>
          <w:p w14:paraId="27E8A0DB" w14:textId="6D7CBF2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26FAA95" w14:textId="65BF704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0EFD25F" w14:textId="7C4408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B6661D9" w14:textId="58F8786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C4ABC8" w14:textId="4F30246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E307914" w14:textId="04F0FE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4A1BE13" w14:textId="2C6AC1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058F29" w14:textId="1696E7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51CA79" w14:textId="363E8E3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D14EBD" w14:textId="18E223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0C666C6" w14:textId="367032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C02C1A7" w14:textId="1B35DD14" w:rsidTr="00093767">
        <w:tc>
          <w:tcPr>
            <w:tcW w:w="2835" w:type="dxa"/>
            <w:vAlign w:val="bottom"/>
          </w:tcPr>
          <w:p w14:paraId="1E9D7128" w14:textId="5AF6624A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speciosa </w:t>
            </w:r>
            <w:r w:rsidRPr="0093338E">
              <w:rPr>
                <w:rFonts w:cstheme="minorHAnsi"/>
                <w:sz w:val="16"/>
                <w:szCs w:val="16"/>
              </w:rPr>
              <w:t>BV019</w:t>
            </w:r>
          </w:p>
        </w:tc>
        <w:tc>
          <w:tcPr>
            <w:tcW w:w="437" w:type="dxa"/>
          </w:tcPr>
          <w:p w14:paraId="190AD557" w14:textId="093E40E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A71ADC" w14:textId="344D69C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8BE42DC" w14:textId="18E02B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617E311" w14:textId="6AFFDA6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D6EC14B" w14:textId="746AC42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FA23FB" w14:textId="3EF446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42FD77" w14:textId="3C4D856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C6F12AB" w14:textId="0502E9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C2C121F" w14:textId="5BB379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1C00D98" w14:textId="0F4925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D6745B" w14:textId="0427DF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13AB5BA" w14:textId="08B028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45A8545" w14:textId="691E225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80D8FB9" w14:textId="7A5AF4EB" w:rsidTr="00093767">
        <w:tc>
          <w:tcPr>
            <w:tcW w:w="2835" w:type="dxa"/>
            <w:vAlign w:val="bottom"/>
          </w:tcPr>
          <w:p w14:paraId="40CC1496" w14:textId="0D10A777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striata </w:t>
            </w:r>
            <w:r w:rsidRPr="0093338E">
              <w:rPr>
                <w:rFonts w:cstheme="minorHAnsi"/>
                <w:sz w:val="16"/>
                <w:szCs w:val="16"/>
              </w:rPr>
              <w:t>BV013</w:t>
            </w:r>
            <w:r w:rsidRPr="0093338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7" w:type="dxa"/>
          </w:tcPr>
          <w:p w14:paraId="703E8E23" w14:textId="44198B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ADFD824" w14:textId="2305AFA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873A7A1" w14:textId="2C3188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F2C16D" w14:textId="033DD6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6F348B0" w14:textId="765CF26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387CD3" w14:textId="66CB69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199248" w14:textId="249D2FC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E72E3D2" w14:textId="3D3F7C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9A99EC" w14:textId="4791667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0FDA24" w14:textId="3015267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303DAB" w14:textId="367297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BA9182" w14:textId="652146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A6CC72C" w14:textId="488DCA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572021E" w14:textId="5712C6DB" w:rsidTr="00093767">
        <w:tc>
          <w:tcPr>
            <w:tcW w:w="2835" w:type="dxa"/>
            <w:vAlign w:val="bottom"/>
          </w:tcPr>
          <w:p w14:paraId="1B4F958F" w14:textId="6A50F515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sz w:val="16"/>
                <w:szCs w:val="16"/>
              </w:rPr>
              <w:t xml:space="preserve">Lewinskya tanganyikae </w:t>
            </w:r>
            <w:r w:rsidRPr="0093338E">
              <w:rPr>
                <w:rFonts w:cstheme="minorHAnsi"/>
                <w:sz w:val="16"/>
                <w:szCs w:val="16"/>
              </w:rPr>
              <w:t xml:space="preserve">BV075 </w:t>
            </w:r>
          </w:p>
        </w:tc>
        <w:tc>
          <w:tcPr>
            <w:tcW w:w="437" w:type="dxa"/>
          </w:tcPr>
          <w:p w14:paraId="57295142" w14:textId="029498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1F47A9" w14:textId="19ADF00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60D13CF" w14:textId="40DE38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EBDB7E1" w14:textId="2823BB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F43F7BF" w14:textId="7DE452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843F64" w14:textId="3B4123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80B379" w14:textId="4D074B1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66391FC" w14:textId="2BD950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4E41C88" w14:textId="4AF71A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E2758C9" w14:textId="04AFAF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685E685" w14:textId="62DA89D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E94B71" w14:textId="74E7D9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60000B3" w14:textId="7D9C34C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CC2C043" w14:textId="3EA56F97" w:rsidTr="00093767">
        <w:tc>
          <w:tcPr>
            <w:tcW w:w="2835" w:type="dxa"/>
            <w:vAlign w:val="bottom"/>
          </w:tcPr>
          <w:p w14:paraId="31C83EF2" w14:textId="768FC61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Lewinskya tasmanica </w:t>
            </w:r>
            <w:r w:rsidRPr="0093338E">
              <w:rPr>
                <w:rFonts w:cstheme="minorHAnsi"/>
                <w:sz w:val="16"/>
                <w:szCs w:val="16"/>
              </w:rPr>
              <w:t>ID394</w:t>
            </w:r>
          </w:p>
        </w:tc>
        <w:tc>
          <w:tcPr>
            <w:tcW w:w="437" w:type="dxa"/>
          </w:tcPr>
          <w:p w14:paraId="6A23A21A" w14:textId="6CA117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0EB7A1" w14:textId="7B03CA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A782D0" w14:textId="5B8915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C5251FB" w14:textId="351D3ED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D200417" w14:textId="3E006CD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49D493" w14:textId="315D1AF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6CECBC" w14:textId="5BDFAC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BB6B86A" w14:textId="2EF31EB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BCD9C10" w14:textId="3FEEFC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9E8FED4" w14:textId="4E4A10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85163B" w14:textId="0A74E6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EB2C227" w14:textId="41AAEB7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ACF4197" w14:textId="55185D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8C5EFE1" w14:textId="7A1AE208" w:rsidTr="00093767">
        <w:tc>
          <w:tcPr>
            <w:tcW w:w="2835" w:type="dxa"/>
            <w:vAlign w:val="bottom"/>
          </w:tcPr>
          <w:p w14:paraId="3D73E422" w14:textId="77777777" w:rsidR="00093767" w:rsidRDefault="00093767" w:rsidP="00093767">
            <w:pPr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tasmanica </w:t>
            </w:r>
          </w:p>
          <w:p w14:paraId="3656AD9F" w14:textId="434B5E77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color w:val="000000"/>
                <w:sz w:val="16"/>
                <w:szCs w:val="16"/>
              </w:rPr>
              <w:t>var.</w:t>
            </w: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parvitheca </w:t>
            </w:r>
            <w:r w:rsidRPr="0093338E">
              <w:rPr>
                <w:rFonts w:cstheme="minorHAnsi"/>
                <w:sz w:val="16"/>
                <w:szCs w:val="16"/>
              </w:rPr>
              <w:t>1189</w:t>
            </w:r>
          </w:p>
        </w:tc>
        <w:tc>
          <w:tcPr>
            <w:tcW w:w="437" w:type="dxa"/>
          </w:tcPr>
          <w:p w14:paraId="364F7A17" w14:textId="22D5F0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20B8937" w14:textId="047768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9BDA0C" w14:textId="73F339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908DAC0" w14:textId="5501015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3BCA9CE" w14:textId="229E8B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CB0432" w14:textId="37486C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6CF37D" w14:textId="707745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45E5499" w14:textId="2AC4CC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1E06FFC" w14:textId="5AE389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3500DE" w14:textId="66296D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E6F3B2F" w14:textId="5E649C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C3E61B3" w14:textId="54E1DD7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036F1E3" w14:textId="77FAE8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D5F8CCE" w14:textId="1561966B" w:rsidTr="00093767">
        <w:tc>
          <w:tcPr>
            <w:tcW w:w="2835" w:type="dxa"/>
            <w:vAlign w:val="bottom"/>
          </w:tcPr>
          <w:p w14:paraId="3C90731D" w14:textId="4664A5E0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tortidontia </w:t>
            </w:r>
            <w:r w:rsidRPr="0093338E">
              <w:rPr>
                <w:rFonts w:cstheme="minorHAnsi"/>
                <w:sz w:val="16"/>
                <w:szCs w:val="16"/>
              </w:rPr>
              <w:t>BV098</w:t>
            </w:r>
          </w:p>
        </w:tc>
        <w:tc>
          <w:tcPr>
            <w:tcW w:w="437" w:type="dxa"/>
          </w:tcPr>
          <w:p w14:paraId="0C9CFA5A" w14:textId="6FA87DD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D3D07DD" w14:textId="2DF0E6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6399D4" w14:textId="0DD4AD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112D42" w14:textId="330E41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702359C" w14:textId="44EC403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CF8C98" w14:textId="3667CF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5184C6" w14:textId="479CAF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BD433D4" w14:textId="610CCB3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6D52541" w14:textId="42DC62A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031543" w14:textId="1BC290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53A5DA" w14:textId="122B1F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B0E4F00" w14:textId="1B59E3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EF96C52" w14:textId="6276303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9D0A5AE" w14:textId="18E9FBCE" w:rsidTr="00093767">
        <w:tc>
          <w:tcPr>
            <w:tcW w:w="2835" w:type="dxa"/>
            <w:vAlign w:val="bottom"/>
          </w:tcPr>
          <w:p w14:paraId="75A96B63" w14:textId="324BAF7E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winskya vladikavkana </w:t>
            </w:r>
            <w:r w:rsidRPr="0093338E">
              <w:rPr>
                <w:rFonts w:cstheme="minorHAnsi"/>
                <w:sz w:val="16"/>
                <w:szCs w:val="16"/>
              </w:rPr>
              <w:t>1184</w:t>
            </w:r>
          </w:p>
        </w:tc>
        <w:tc>
          <w:tcPr>
            <w:tcW w:w="437" w:type="dxa"/>
          </w:tcPr>
          <w:p w14:paraId="7F89A9C6" w14:textId="6B23F4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431806" w14:textId="5D6533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437" w:type="dxa"/>
          </w:tcPr>
          <w:p w14:paraId="2BFD8B34" w14:textId="0E6F9BE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8D20862" w14:textId="6ABC93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C985DCF" w14:textId="5F7C4A3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53AF9C" w14:textId="3E3825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84AC3F" w14:textId="0B0953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36DC415" w14:textId="7FCDB6C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50846F4" w14:textId="11EA73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96B2A4" w14:textId="6A56E81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5019AB" w14:textId="231238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CF571AA" w14:textId="0D1092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F16579B" w14:textId="4FBDF1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3F83CC4" w14:textId="7B6A0E41" w:rsidTr="00093767">
        <w:tc>
          <w:tcPr>
            <w:tcW w:w="2835" w:type="dxa"/>
            <w:vAlign w:val="bottom"/>
          </w:tcPr>
          <w:p w14:paraId="5470F846" w14:textId="65A77C02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Macrocoma lycopodioides </w:t>
            </w:r>
            <w:r w:rsidRPr="0093338E">
              <w:rPr>
                <w:rFonts w:cstheme="minorHAnsi"/>
                <w:sz w:val="16"/>
                <w:szCs w:val="16"/>
              </w:rPr>
              <w:t>BV024</w:t>
            </w:r>
          </w:p>
        </w:tc>
        <w:tc>
          <w:tcPr>
            <w:tcW w:w="437" w:type="dxa"/>
          </w:tcPr>
          <w:p w14:paraId="0CF17D35" w14:textId="44F408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75D23AF" w14:textId="60FA85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2ECAB7" w14:textId="05D63CB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D2395AA" w14:textId="06E424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93163AA" w14:textId="794EA6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C9407B" w14:textId="5958552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1BB92B6" w14:textId="2CC687A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EB1C654" w14:textId="574F52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51261F3" w14:textId="192999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D449485" w14:textId="6BF4D7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B02AC3A" w14:textId="2AEF6C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095F4DB" w14:textId="3E2C03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3DF297C" w14:textId="3998BC3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81D7C18" w14:textId="03CCF1FF" w:rsidTr="00093767">
        <w:tc>
          <w:tcPr>
            <w:tcW w:w="2835" w:type="dxa"/>
            <w:vAlign w:val="bottom"/>
          </w:tcPr>
          <w:p w14:paraId="053FED38" w14:textId="3615A1EB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Nyholmiella gymnostoma </w:t>
            </w:r>
            <w:r w:rsidRPr="0093338E">
              <w:rPr>
                <w:rFonts w:cstheme="minorHAnsi"/>
                <w:sz w:val="16"/>
                <w:szCs w:val="16"/>
              </w:rPr>
              <w:t>1219</w:t>
            </w:r>
          </w:p>
        </w:tc>
        <w:tc>
          <w:tcPr>
            <w:tcW w:w="437" w:type="dxa"/>
          </w:tcPr>
          <w:p w14:paraId="007C31CC" w14:textId="337926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8F1848" w14:textId="49D36A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7A34C57" w14:textId="4E9F43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B45DCE" w14:textId="4EF739A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87F6428" w14:textId="7D6B7C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A320E7A" w14:textId="1F9ED89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D621DCA" w14:textId="2BE76A0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6C7A42" w14:textId="67DB543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49B1FC7" w14:textId="643B0C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E1EDB0C" w14:textId="484A97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C65FAF" w14:textId="70988EF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518E05" w14:textId="27B1A6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4C240AA" w14:textId="654B420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8DB22D9" w14:textId="175687EA" w:rsidTr="00093767">
        <w:tc>
          <w:tcPr>
            <w:tcW w:w="2835" w:type="dxa"/>
            <w:vAlign w:val="bottom"/>
          </w:tcPr>
          <w:p w14:paraId="6E2E508D" w14:textId="0CFFF36E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Nyholmiella obtusifolia </w:t>
            </w:r>
            <w:r w:rsidRPr="0093338E">
              <w:rPr>
                <w:rFonts w:cstheme="minorHAnsi"/>
                <w:sz w:val="16"/>
                <w:szCs w:val="16"/>
              </w:rPr>
              <w:t>O118</w:t>
            </w:r>
          </w:p>
        </w:tc>
        <w:tc>
          <w:tcPr>
            <w:tcW w:w="437" w:type="dxa"/>
          </w:tcPr>
          <w:p w14:paraId="01D51508" w14:textId="1331B00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948548" w14:textId="743A1A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CA0FE5" w14:textId="742742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4D0B4E2" w14:textId="213C4F6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5B82322" w14:textId="21BE20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28B1CE" w14:textId="15E8BD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83A1F99" w14:textId="1CB4E7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A8C7B0" w14:textId="6329E5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F01A72A" w14:textId="5958CB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D76FCC0" w14:textId="3E78A0C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8CB53C0" w14:textId="34BD85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B58CC4A" w14:textId="65AC069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A1D6B2" w14:textId="13859B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8D2AE23" w14:textId="59D52105" w:rsidTr="00093767">
        <w:tc>
          <w:tcPr>
            <w:tcW w:w="2835" w:type="dxa"/>
            <w:vAlign w:val="bottom"/>
          </w:tcPr>
          <w:p w14:paraId="19D4B8C0" w14:textId="75C85C3E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alpestre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R669</w:t>
            </w:r>
          </w:p>
        </w:tc>
        <w:tc>
          <w:tcPr>
            <w:tcW w:w="437" w:type="dxa"/>
          </w:tcPr>
          <w:p w14:paraId="10C05008" w14:textId="07AB9D1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CCAF1D0" w14:textId="5DB69D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AB8729" w14:textId="41D3736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6D1E7D" w14:textId="67FE951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8377F24" w14:textId="2CA9DA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159133" w14:textId="0B2706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A701496" w14:textId="732F0F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0608FAF" w14:textId="6F740FF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37528BA" w14:textId="5294CF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0A866F2" w14:textId="31FC20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7824A07" w14:textId="307FAD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C5EA89D" w14:textId="2D1CAC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677601C" w14:textId="400E7E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2A59C86" w14:textId="6F30A040" w:rsidTr="00093767">
        <w:tc>
          <w:tcPr>
            <w:tcW w:w="2835" w:type="dxa"/>
            <w:vAlign w:val="bottom"/>
          </w:tcPr>
          <w:p w14:paraId="556F40EA" w14:textId="22FE3A9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anomalum </w:t>
            </w:r>
            <w:r w:rsidRPr="0093338E">
              <w:rPr>
                <w:rFonts w:cstheme="minorHAnsi"/>
                <w:sz w:val="16"/>
                <w:szCs w:val="16"/>
              </w:rPr>
              <w:t>O120</w:t>
            </w:r>
          </w:p>
        </w:tc>
        <w:tc>
          <w:tcPr>
            <w:tcW w:w="437" w:type="dxa"/>
          </w:tcPr>
          <w:p w14:paraId="281A46CC" w14:textId="072720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1AC845" w14:textId="0306C05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81AF79" w14:textId="350E77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B357578" w14:textId="070AF01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CE8657F" w14:textId="49A9B8F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8A7800" w14:textId="0F2992F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2A810C" w14:textId="48F76F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809F67" w14:textId="577BCD0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C6FF879" w14:textId="437519C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9C33CA" w14:textId="7E6A9C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97BB38F" w14:textId="5AFF866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9A4535B" w14:textId="17D39C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01EC52B" w14:textId="2C1A0D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B806502" w14:textId="3C05A303" w:rsidTr="00093767">
        <w:tc>
          <w:tcPr>
            <w:tcW w:w="2835" w:type="dxa"/>
            <w:vAlign w:val="bottom"/>
          </w:tcPr>
          <w:p w14:paraId="6672A17C" w14:textId="3A93ED9B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assimile </w:t>
            </w:r>
            <w:r w:rsidRPr="0093338E">
              <w:rPr>
                <w:rFonts w:cstheme="minorHAnsi"/>
                <w:sz w:val="16"/>
                <w:szCs w:val="16"/>
              </w:rPr>
              <w:t>1429</w:t>
            </w:r>
          </w:p>
        </w:tc>
        <w:tc>
          <w:tcPr>
            <w:tcW w:w="437" w:type="dxa"/>
          </w:tcPr>
          <w:p w14:paraId="56AA05F6" w14:textId="7E946EA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B38821" w14:textId="1F65A9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7A4B0F" w14:textId="1A1DB8E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9E3598" w14:textId="014A86E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77AFC6E" w14:textId="232511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32FD99" w14:textId="602B71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37B750" w14:textId="7DA776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4B7F82" w14:textId="1C7139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E677AC3" w14:textId="3ECA81B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DD7130" w14:textId="79E01F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44C4349" w14:textId="2634BE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CBE234E" w14:textId="507D2F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55D54BB" w14:textId="6D9DF7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63EF34C" w14:textId="0CCF6E8E" w:rsidTr="00093767">
        <w:tc>
          <w:tcPr>
            <w:tcW w:w="2835" w:type="dxa"/>
            <w:vAlign w:val="bottom"/>
          </w:tcPr>
          <w:p w14:paraId="47AFDBC3" w14:textId="58413B37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bartramii </w:t>
            </w:r>
            <w:r w:rsidRPr="0093338E">
              <w:rPr>
                <w:rFonts w:cstheme="minorHAnsi"/>
                <w:sz w:val="16"/>
                <w:szCs w:val="16"/>
              </w:rPr>
              <w:t>R598</w:t>
            </w:r>
          </w:p>
        </w:tc>
        <w:tc>
          <w:tcPr>
            <w:tcW w:w="437" w:type="dxa"/>
          </w:tcPr>
          <w:p w14:paraId="408EA01B" w14:textId="603085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A10499" w14:textId="407B35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3A44C9" w14:textId="51CC1B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6DBFBE" w14:textId="1E3B19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961A502" w14:textId="5C5633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03EE0F" w14:textId="720F4E9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BD06EFE" w14:textId="5047CD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D0F27D" w14:textId="6DB1F9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6F36207" w14:textId="5FBD3E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047E5D" w14:textId="7A23D0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17064C5" w14:textId="4AF562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FD688C6" w14:textId="42BD81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449EF09" w14:textId="7B17397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F1613FA" w14:textId="65D9D9C1" w:rsidTr="00093767">
        <w:tc>
          <w:tcPr>
            <w:tcW w:w="2835" w:type="dxa"/>
            <w:vAlign w:val="bottom"/>
          </w:tcPr>
          <w:p w14:paraId="2808801B" w14:textId="0EFD6B5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allistomum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FL002</w:t>
            </w:r>
          </w:p>
        </w:tc>
        <w:tc>
          <w:tcPr>
            <w:tcW w:w="437" w:type="dxa"/>
          </w:tcPr>
          <w:p w14:paraId="692748F3" w14:textId="4505B0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267483" w14:textId="063DDB6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507E17" w14:textId="0E15B0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01EA2F" w14:textId="71218C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081DEE6" w14:textId="2F0874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50DE85" w14:textId="726074B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755A4C" w14:textId="796A9C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183B147" w14:textId="0A11E65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434EDC5" w14:textId="6BBD85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929DDE" w14:textId="60AE8BB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CBF3ECA" w14:textId="2333022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FD8AFDD" w14:textId="76E6C37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6DF7B04" w14:textId="0DE4E37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33C624E" w14:textId="238497A2" w:rsidTr="00093767">
        <w:tc>
          <w:tcPr>
            <w:tcW w:w="2835" w:type="dxa"/>
            <w:vAlign w:val="bottom"/>
          </w:tcPr>
          <w:p w14:paraId="4D093171" w14:textId="6037A85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allistomum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FL004</w:t>
            </w:r>
          </w:p>
        </w:tc>
        <w:tc>
          <w:tcPr>
            <w:tcW w:w="437" w:type="dxa"/>
          </w:tcPr>
          <w:p w14:paraId="74BA8ACC" w14:textId="20F78AE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36BB0A4" w14:textId="539964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645939" w14:textId="3EA37B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5BFAAC9" w14:textId="20D2BAE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507BB03" w14:textId="4F5800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49E1B55" w14:textId="7E0733B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08B8364" w14:textId="7558AF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B9E37D" w14:textId="66610D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65910BE" w14:textId="344E01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E43D2B" w14:textId="2F9EFD2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C0B3C91" w14:textId="0161B2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61F4505" w14:textId="1C0CBE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8A7A017" w14:textId="2FF7A29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EB80689" w14:textId="2636A44B" w:rsidTr="00093767">
        <w:tc>
          <w:tcPr>
            <w:tcW w:w="2835" w:type="dxa"/>
            <w:vAlign w:val="bottom"/>
          </w:tcPr>
          <w:p w14:paraId="5E940F0B" w14:textId="3A5D0C43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alvum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1614</w:t>
            </w:r>
          </w:p>
        </w:tc>
        <w:tc>
          <w:tcPr>
            <w:tcW w:w="437" w:type="dxa"/>
          </w:tcPr>
          <w:p w14:paraId="7112087D" w14:textId="4A26092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BDC880A" w14:textId="303A3A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65BBF60" w14:textId="44F0B4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8C9943F" w14:textId="6142F36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4934F0" w14:textId="607F833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B80C55C" w14:textId="16D8B6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6204305" w14:textId="12CD2D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9499AE7" w14:textId="645094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7C85899" w14:textId="026794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FBC6C4" w14:textId="5AB9751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505173C" w14:textId="17CD54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F591DF5" w14:textId="3B1DD0F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8DF0C95" w14:textId="01E632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11CB754" w14:textId="13FE08EF" w:rsidTr="00093767">
        <w:tc>
          <w:tcPr>
            <w:tcW w:w="2835" w:type="dxa"/>
            <w:vAlign w:val="bottom"/>
          </w:tcPr>
          <w:p w14:paraId="04DF8905" w14:textId="12E5BBBF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asasianum </w:t>
            </w:r>
            <w:r w:rsidRPr="0093338E">
              <w:rPr>
                <w:rFonts w:cstheme="minorHAnsi"/>
                <w:sz w:val="16"/>
                <w:szCs w:val="16"/>
              </w:rPr>
              <w:t>R398</w:t>
            </w:r>
          </w:p>
        </w:tc>
        <w:tc>
          <w:tcPr>
            <w:tcW w:w="437" w:type="dxa"/>
          </w:tcPr>
          <w:p w14:paraId="0E9830BA" w14:textId="7721B22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9213FA" w14:textId="62BBC51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21557CE" w14:textId="588565D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D64896" w14:textId="10A1ACF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2AB78A8" w14:textId="25749BB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40C0E3" w14:textId="05860F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34A7F8" w14:textId="030A83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A967BB" w14:textId="456629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4FD3F88" w14:textId="7B585B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7B3300" w14:textId="07C8EB4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B6064BD" w14:textId="41F5D8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C05630E" w14:textId="0F7EC58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5B5D2FF" w14:textId="0D6D3D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FAC1C9F" w14:textId="6A9B172E" w:rsidTr="00093767">
        <w:tc>
          <w:tcPr>
            <w:tcW w:w="2835" w:type="dxa"/>
            <w:vAlign w:val="bottom"/>
          </w:tcPr>
          <w:p w14:paraId="15B1CA04" w14:textId="7ACA64E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olumbicum </w:t>
            </w:r>
            <w:r w:rsidRPr="0093338E">
              <w:rPr>
                <w:rFonts w:cstheme="minorHAnsi"/>
                <w:sz w:val="16"/>
                <w:szCs w:val="16"/>
              </w:rPr>
              <w:t>R678</w:t>
            </w:r>
          </w:p>
        </w:tc>
        <w:tc>
          <w:tcPr>
            <w:tcW w:w="437" w:type="dxa"/>
          </w:tcPr>
          <w:p w14:paraId="609FAD47" w14:textId="32E45AC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C774FA" w14:textId="7D7AAB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DF8225" w14:textId="661DC3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790B1CB" w14:textId="1EEE1B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5015EE2" w14:textId="2FB2BF6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A1EF66" w14:textId="7766680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69FA17" w14:textId="2EB1AD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D53546" w14:textId="715C18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069980B" w14:textId="752C450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FAC121" w14:textId="3E60C1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7CFCE62" w14:textId="20E999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A2D2C57" w14:textId="3CB131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20ADBEC" w14:textId="74C1786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9B4FD1B" w14:textId="06E7EF4D" w:rsidTr="00093767">
        <w:tc>
          <w:tcPr>
            <w:tcW w:w="2835" w:type="dxa"/>
            <w:vAlign w:val="bottom"/>
          </w:tcPr>
          <w:p w14:paraId="78D2D88C" w14:textId="461F5ADE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Orthotrichum comosum </w:t>
            </w:r>
            <w:r w:rsidRPr="0093338E">
              <w:rPr>
                <w:rFonts w:cstheme="minorHAnsi"/>
                <w:sz w:val="16"/>
                <w:szCs w:val="16"/>
              </w:rPr>
              <w:t>R673</w:t>
            </w:r>
          </w:p>
        </w:tc>
        <w:tc>
          <w:tcPr>
            <w:tcW w:w="437" w:type="dxa"/>
          </w:tcPr>
          <w:p w14:paraId="4BCA7C6D" w14:textId="3D354A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144E52" w14:textId="406D9D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0D68C5" w14:textId="483EA4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792443" w14:textId="263A1DF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B70D7E3" w14:textId="1E9C678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16E61F" w14:textId="713D1F0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87181E" w14:textId="50DC40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AD40E6E" w14:textId="2C935F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43A40F2" w14:textId="2CB979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DA331E" w14:textId="62745B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2E7F05F" w14:textId="24F00EE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6FD4AA0" w14:textId="28791C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E2494FE" w14:textId="4938A76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5637467" w14:textId="3E78E835" w:rsidTr="00093767">
        <w:tc>
          <w:tcPr>
            <w:tcW w:w="2835" w:type="dxa"/>
            <w:vAlign w:val="bottom"/>
          </w:tcPr>
          <w:p w14:paraId="3F5ED637" w14:textId="28AA7F44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onfusum </w:t>
            </w:r>
            <w:r w:rsidRPr="0093338E">
              <w:rPr>
                <w:rFonts w:cstheme="minorHAnsi"/>
                <w:sz w:val="16"/>
                <w:szCs w:val="16"/>
              </w:rPr>
              <w:t>R680</w:t>
            </w:r>
          </w:p>
        </w:tc>
        <w:tc>
          <w:tcPr>
            <w:tcW w:w="437" w:type="dxa"/>
          </w:tcPr>
          <w:p w14:paraId="344CDAEA" w14:textId="1D7BFC7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377222C" w14:textId="3890D1A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669953" w14:textId="26C7892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714C67D" w14:textId="4FE63B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30F923C" w14:textId="4E92A5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769E60F" w14:textId="6AEA163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4AB9441" w14:textId="316323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7113FE" w14:textId="434E53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018CFD6" w14:textId="2EF00CF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EA3969" w14:textId="4A2D87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EA91D93" w14:textId="4FA45B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8E08597" w14:textId="6F6142F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871E613" w14:textId="015228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F2026E7" w14:textId="2C2D8D74" w:rsidTr="00093767">
        <w:tc>
          <w:tcPr>
            <w:tcW w:w="2835" w:type="dxa"/>
            <w:vAlign w:val="bottom"/>
          </w:tcPr>
          <w:p w14:paraId="637577BF" w14:textId="65844B4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onsimile </w:t>
            </w:r>
            <w:r w:rsidRPr="0093338E">
              <w:rPr>
                <w:rFonts w:cstheme="minorHAnsi"/>
                <w:sz w:val="16"/>
                <w:szCs w:val="16"/>
              </w:rPr>
              <w:t>R616</w:t>
            </w:r>
          </w:p>
        </w:tc>
        <w:tc>
          <w:tcPr>
            <w:tcW w:w="437" w:type="dxa"/>
          </w:tcPr>
          <w:p w14:paraId="2C7FBC8B" w14:textId="47E71C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70F863" w14:textId="082DADC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7F5CA46" w14:textId="5B7036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B5DD73E" w14:textId="7AF4622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A172A15" w14:textId="0C66EE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B6492F" w14:textId="63E5015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227CF1" w14:textId="637288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985AE7" w14:textId="3BF910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1E43FDC" w14:textId="5CF1472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C72C2FF" w14:textId="2F43B68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9AF9604" w14:textId="53BF241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01AE814" w14:textId="66D7D97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3460BD3" w14:textId="01BED85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7B12BDA" w14:textId="5500FF9E" w:rsidTr="00093767">
        <w:tc>
          <w:tcPr>
            <w:tcW w:w="2835" w:type="dxa"/>
            <w:vAlign w:val="bottom"/>
          </w:tcPr>
          <w:p w14:paraId="6F8167C6" w14:textId="681762D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oulteri </w:t>
            </w:r>
            <w:r w:rsidRPr="0093338E">
              <w:rPr>
                <w:rFonts w:cstheme="minorHAnsi"/>
                <w:sz w:val="16"/>
                <w:szCs w:val="16"/>
              </w:rPr>
              <w:t>R564</w:t>
            </w:r>
          </w:p>
        </w:tc>
        <w:tc>
          <w:tcPr>
            <w:tcW w:w="437" w:type="dxa"/>
          </w:tcPr>
          <w:p w14:paraId="5276FA6F" w14:textId="117F46B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72568E" w14:textId="5AC8E0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6F6471" w14:textId="67466B1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66D419B" w14:textId="138649D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87AA935" w14:textId="21CA73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4BA1E30" w14:textId="6ECB2A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24D94C" w14:textId="0317C1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25B25D2" w14:textId="416D1A9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DC69F77" w14:textId="11A183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E05838" w14:textId="7C4726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4A53AD5" w14:textId="509DC61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1CEB2BA" w14:textId="4FC5FB8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1AB7000" w14:textId="794E94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BB20A4F" w14:textId="5816409B" w:rsidTr="00093767">
        <w:tc>
          <w:tcPr>
            <w:tcW w:w="2835" w:type="dxa"/>
            <w:vAlign w:val="bottom"/>
          </w:tcPr>
          <w:p w14:paraId="02EC0B9D" w14:textId="0063251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rassifolium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ID402</w:t>
            </w:r>
          </w:p>
        </w:tc>
        <w:tc>
          <w:tcPr>
            <w:tcW w:w="437" w:type="dxa"/>
          </w:tcPr>
          <w:p w14:paraId="3486291A" w14:textId="5697560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9E3A497" w14:textId="06CCB9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2DECAD" w14:textId="770053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DD8F0C" w14:textId="628C41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FC5B645" w14:textId="39C535E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EE5918" w14:textId="5DB1D6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DCDA5D" w14:textId="0A79291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B95C9D" w14:textId="65293A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A22D8DD" w14:textId="79A327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E66A5C" w14:textId="032E81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38AF741" w14:textId="2A37B4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53C5C6B" w14:textId="361FEFF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7B24C9D" w14:textId="0244EEB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93767" w:rsidRPr="0093338E" w14:paraId="442E5F63" w14:textId="45D02F7A" w:rsidTr="00093767">
        <w:tc>
          <w:tcPr>
            <w:tcW w:w="2835" w:type="dxa"/>
            <w:vAlign w:val="bottom"/>
          </w:tcPr>
          <w:p w14:paraId="58426173" w14:textId="4BCD381B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rassifolium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ID403</w:t>
            </w:r>
          </w:p>
        </w:tc>
        <w:tc>
          <w:tcPr>
            <w:tcW w:w="437" w:type="dxa"/>
          </w:tcPr>
          <w:p w14:paraId="05A15013" w14:textId="298751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898D78" w14:textId="4745E65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00500A5" w14:textId="5FA358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AF6A1CC" w14:textId="1896449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2A9B94C" w14:textId="57D281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4365634" w14:textId="41C445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95C835" w14:textId="219E859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EBA3CF3" w14:textId="597805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9C12A1E" w14:textId="6C7959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7993B1" w14:textId="066B393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23E27D" w14:textId="5A7F22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4B4B28C" w14:textId="5A6291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332763B" w14:textId="127E6E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93767" w:rsidRPr="0093338E" w14:paraId="525BB65C" w14:textId="75FF262F" w:rsidTr="00093767">
        <w:tc>
          <w:tcPr>
            <w:tcW w:w="2835" w:type="dxa"/>
            <w:vAlign w:val="bottom"/>
          </w:tcPr>
          <w:p w14:paraId="420E3367" w14:textId="71CD40F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rassifolium </w:t>
            </w:r>
            <w:r w:rsidRPr="00611336">
              <w:rPr>
                <w:rFonts w:cstheme="minorHAnsi"/>
                <w:sz w:val="16"/>
                <w:szCs w:val="16"/>
                <w:lang w:val="en-US"/>
              </w:rPr>
              <w:t>ID417</w:t>
            </w:r>
          </w:p>
        </w:tc>
        <w:tc>
          <w:tcPr>
            <w:tcW w:w="437" w:type="dxa"/>
          </w:tcPr>
          <w:p w14:paraId="35D6D979" w14:textId="1760541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61D5BF" w14:textId="6586210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51AB3F" w14:textId="65AD4E3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A2365D5" w14:textId="449DD9C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B065CF8" w14:textId="76B7E2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295F9A" w14:textId="077978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44551B0" w14:textId="5A1C601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868CA24" w14:textId="0D9FF3E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71FA4AA" w14:textId="4C5BD32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FCE294" w14:textId="79C180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78D12EB" w14:textId="0F7514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A1BA254" w14:textId="19B187F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12F4C01" w14:textId="4AB9F8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93767" w:rsidRPr="0093338E" w14:paraId="01480EBC" w14:textId="33C0ABD7" w:rsidTr="00093767">
        <w:tc>
          <w:tcPr>
            <w:tcW w:w="2835" w:type="dxa"/>
            <w:vAlign w:val="bottom"/>
          </w:tcPr>
          <w:p w14:paraId="236FD711" w14:textId="29C9D344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renulatum </w:t>
            </w:r>
            <w:r w:rsidRPr="0093338E">
              <w:rPr>
                <w:rFonts w:cstheme="minorHAnsi"/>
                <w:sz w:val="16"/>
                <w:szCs w:val="16"/>
              </w:rPr>
              <w:t>1617</w:t>
            </w:r>
          </w:p>
        </w:tc>
        <w:tc>
          <w:tcPr>
            <w:tcW w:w="437" w:type="dxa"/>
          </w:tcPr>
          <w:p w14:paraId="149A7361" w14:textId="5B8BBEA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491FAB" w14:textId="1B1DB3C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5084EB" w14:textId="5D86D2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007DBC7" w14:textId="18447AF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8721CE" w14:textId="162E32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28C4BD" w14:textId="0562400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104586" w14:textId="253EE3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8D221D" w14:textId="78B2025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E625F32" w14:textId="6011E72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EABE88" w14:textId="29DCB72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E9C43AE" w14:textId="136A34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BDD4B51" w14:textId="6C6044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39F4BD9" w14:textId="443FAE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F80AFB8" w14:textId="696BB31A" w:rsidTr="00093767">
        <w:tc>
          <w:tcPr>
            <w:tcW w:w="2835" w:type="dxa"/>
            <w:vAlign w:val="bottom"/>
          </w:tcPr>
          <w:p w14:paraId="4469E8E3" w14:textId="70F2AD34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rispifolium </w:t>
            </w:r>
            <w:r w:rsidRPr="0093338E">
              <w:rPr>
                <w:rFonts w:cstheme="minorHAnsi"/>
                <w:sz w:val="16"/>
                <w:szCs w:val="16"/>
              </w:rPr>
              <w:t>1168</w:t>
            </w:r>
          </w:p>
        </w:tc>
        <w:tc>
          <w:tcPr>
            <w:tcW w:w="437" w:type="dxa"/>
          </w:tcPr>
          <w:p w14:paraId="2E1814D9" w14:textId="5A183B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CE4999A" w14:textId="6EA5F2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E5A1CF" w14:textId="6F6423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C7D353A" w14:textId="6FB54C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A6FC04C" w14:textId="194716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30EF5D" w14:textId="5745F5E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5B8EC4" w14:textId="31F881C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C2DAF6" w14:textId="259792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5570C7F" w14:textId="42E49E7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874B04" w14:textId="57A044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C559AFD" w14:textId="3A73933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B27C123" w14:textId="7EE3A0A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F2944C4" w14:textId="7D9855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EC71652" w14:textId="0D5FD08A" w:rsidTr="00093767">
        <w:tc>
          <w:tcPr>
            <w:tcW w:w="2835" w:type="dxa"/>
            <w:vAlign w:val="bottom"/>
          </w:tcPr>
          <w:p w14:paraId="06E220BB" w14:textId="26DEC0CE" w:rsidR="00093767" w:rsidRPr="00611336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cucullatum </w:t>
            </w:r>
            <w:r w:rsidRPr="0093338E">
              <w:rPr>
                <w:rFonts w:cstheme="minorHAnsi"/>
                <w:sz w:val="16"/>
                <w:szCs w:val="16"/>
              </w:rPr>
              <w:t>R579</w:t>
            </w:r>
          </w:p>
        </w:tc>
        <w:tc>
          <w:tcPr>
            <w:tcW w:w="437" w:type="dxa"/>
          </w:tcPr>
          <w:p w14:paraId="2C0E5537" w14:textId="581520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CE7EA0F" w14:textId="3D8C21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0B1B71" w14:textId="43E14C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28774C" w14:textId="3543C1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4756FC2" w14:textId="03604F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4D3473" w14:textId="20D711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4E20AD9" w14:textId="75B636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CFF189" w14:textId="6A4F12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771DF79" w14:textId="7676445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970278" w14:textId="32288F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A468372" w14:textId="591EAF6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E2D7BB0" w14:textId="093C04A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1EEEF85" w14:textId="5E8AFB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8454AFA" w14:textId="2CD2DBA1" w:rsidTr="00093767">
        <w:tc>
          <w:tcPr>
            <w:tcW w:w="2835" w:type="dxa"/>
            <w:vAlign w:val="bottom"/>
          </w:tcPr>
          <w:p w14:paraId="36B052C8" w14:textId="0C5AEB6D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upulatum </w:t>
            </w:r>
            <w:r w:rsidRPr="0093338E">
              <w:rPr>
                <w:rFonts w:cstheme="minorHAnsi"/>
                <w:sz w:val="16"/>
                <w:szCs w:val="16"/>
              </w:rPr>
              <w:t>1105</w:t>
            </w:r>
          </w:p>
        </w:tc>
        <w:tc>
          <w:tcPr>
            <w:tcW w:w="437" w:type="dxa"/>
          </w:tcPr>
          <w:p w14:paraId="25649A66" w14:textId="14F029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84096F" w14:textId="5C7EF62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6A9AA7" w14:textId="0DB7227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BBBC67" w14:textId="45B234A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0379D0D" w14:textId="609BBD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90C934" w14:textId="51D2B25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837C53" w14:textId="1B11CEF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4071A7" w14:textId="153D95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354D60E" w14:textId="768FAE3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8A4AE60" w14:textId="011B64E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0C28A2B" w14:textId="12FA9B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3B5FAD" w14:textId="3320F6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AD23156" w14:textId="12AEC4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0653820" w14:textId="157AD270" w:rsidTr="00093767">
        <w:tc>
          <w:tcPr>
            <w:tcW w:w="2835" w:type="dxa"/>
            <w:vAlign w:val="bottom"/>
          </w:tcPr>
          <w:p w14:paraId="053EBE55" w14:textId="77777777" w:rsidR="00093767" w:rsidRDefault="00093767" w:rsidP="00093767">
            <w:pPr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26000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cupulatum </w:t>
            </w:r>
          </w:p>
          <w:p w14:paraId="755A35F4" w14:textId="2203C23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26000">
              <w:rPr>
                <w:rFonts w:cstheme="minorHAnsi"/>
                <w:color w:val="000000"/>
                <w:sz w:val="16"/>
                <w:szCs w:val="16"/>
                <w:lang w:val="en-US"/>
              </w:rPr>
              <w:t>var.</w:t>
            </w:r>
            <w:r w:rsidRPr="00126000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riparium </w:t>
            </w:r>
            <w:r w:rsidRPr="0093338E">
              <w:rPr>
                <w:rFonts w:cstheme="minorHAnsi"/>
                <w:sz w:val="16"/>
                <w:szCs w:val="16"/>
              </w:rPr>
              <w:t>1108</w:t>
            </w:r>
          </w:p>
        </w:tc>
        <w:tc>
          <w:tcPr>
            <w:tcW w:w="437" w:type="dxa"/>
          </w:tcPr>
          <w:p w14:paraId="20D4C961" w14:textId="55B6FF2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3E4BE8" w14:textId="68670D3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6F2C990" w14:textId="5471CB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2B81B0" w14:textId="2C94BD2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F1B17C1" w14:textId="612A5F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6B0049" w14:textId="31944C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F6BAB3" w14:textId="213E09B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E7D8E6" w14:textId="6407A2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078AA9A" w14:textId="13FF31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0358E85" w14:textId="40285BE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1A93D1D" w14:textId="675B63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9A4F3C" w14:textId="3813348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EDEA6E2" w14:textId="53D238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A727A1B" w14:textId="5090653A" w:rsidTr="00093767">
        <w:tc>
          <w:tcPr>
            <w:tcW w:w="2835" w:type="dxa"/>
            <w:vAlign w:val="bottom"/>
          </w:tcPr>
          <w:p w14:paraId="1626E7F6" w14:textId="176C754E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diaphanum </w:t>
            </w:r>
            <w:r w:rsidRPr="0093338E">
              <w:rPr>
                <w:rFonts w:cstheme="minorHAnsi"/>
                <w:sz w:val="16"/>
                <w:szCs w:val="16"/>
              </w:rPr>
              <w:t>3917</w:t>
            </w:r>
          </w:p>
        </w:tc>
        <w:tc>
          <w:tcPr>
            <w:tcW w:w="437" w:type="dxa"/>
          </w:tcPr>
          <w:p w14:paraId="6D9D9504" w14:textId="42CFF3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16AB3B0" w14:textId="3EC702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7C3CE2" w14:textId="73CA6F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A386AB2" w14:textId="3824D8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161D1CF" w14:textId="78A571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BAACF2" w14:textId="7DFC29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48982F9" w14:textId="4DDD607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883CE2" w14:textId="40CB775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B9489A2" w14:textId="58AE664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C70FC64" w14:textId="359771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58F81C9" w14:textId="0DD94B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D72E6CB" w14:textId="643356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C0CCD5E" w14:textId="2081D2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AA3DC21" w14:textId="129E8CB5" w:rsidTr="00093767">
        <w:tc>
          <w:tcPr>
            <w:tcW w:w="2835" w:type="dxa"/>
            <w:vAlign w:val="bottom"/>
          </w:tcPr>
          <w:p w14:paraId="64C303A5" w14:textId="0CFF48B9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franciscanum </w:t>
            </w:r>
            <w:r w:rsidRPr="0093338E">
              <w:rPr>
                <w:rFonts w:cstheme="minorHAnsi"/>
                <w:sz w:val="16"/>
                <w:szCs w:val="16"/>
              </w:rPr>
              <w:t>R570</w:t>
            </w:r>
          </w:p>
        </w:tc>
        <w:tc>
          <w:tcPr>
            <w:tcW w:w="437" w:type="dxa"/>
          </w:tcPr>
          <w:p w14:paraId="286FC6BB" w14:textId="2F7A7F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27BC16" w14:textId="0986758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6679520" w14:textId="0656A4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D0AD23" w14:textId="44DEF2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68F009E" w14:textId="37FFDE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176C44" w14:textId="6DFE6A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A12F64" w14:textId="5447EF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88A988" w14:textId="66AC095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0DCC5F0" w14:textId="70EE389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A24182" w14:textId="7DFE2D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BB7F058" w14:textId="1B136C7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A8C3653" w14:textId="53341C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00CE1EC" w14:textId="113E876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2BA1922" w14:textId="6EE0D322" w:rsidTr="00093767">
        <w:tc>
          <w:tcPr>
            <w:tcW w:w="2835" w:type="dxa"/>
            <w:vAlign w:val="bottom"/>
          </w:tcPr>
          <w:p w14:paraId="2B40BECC" w14:textId="1AACEAED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gigantosporum </w:t>
            </w:r>
            <w:r w:rsidRPr="0093338E">
              <w:rPr>
                <w:rFonts w:cstheme="minorHAnsi"/>
                <w:sz w:val="16"/>
                <w:szCs w:val="16"/>
              </w:rPr>
              <w:t>RG023</w:t>
            </w:r>
          </w:p>
        </w:tc>
        <w:tc>
          <w:tcPr>
            <w:tcW w:w="437" w:type="dxa"/>
          </w:tcPr>
          <w:p w14:paraId="6DE465A8" w14:textId="26DC41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1CDE28" w14:textId="6ABB14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48395BF" w14:textId="260F902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14ABE9" w14:textId="3E1B08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F13D638" w14:textId="2E1B73A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70E149D" w14:textId="6E2FBD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397E97" w14:textId="388BAB8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10C22D" w14:textId="614017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7F617E2" w14:textId="72C928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6FF0348" w14:textId="2A1721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02DB441" w14:textId="545D21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468E5F3" w14:textId="13E019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74A67EF" w14:textId="173088D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1AAF0EE" w14:textId="5163D180" w:rsidTr="00093767">
        <w:tc>
          <w:tcPr>
            <w:tcW w:w="2835" w:type="dxa"/>
            <w:vAlign w:val="bottom"/>
          </w:tcPr>
          <w:p w14:paraId="7863029E" w14:textId="72A62A6D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handiense </w:t>
            </w:r>
            <w:r w:rsidRPr="0093338E">
              <w:rPr>
                <w:rFonts w:cstheme="minorHAnsi"/>
                <w:sz w:val="16"/>
                <w:szCs w:val="16"/>
              </w:rPr>
              <w:t>O2115</w:t>
            </w:r>
          </w:p>
        </w:tc>
        <w:tc>
          <w:tcPr>
            <w:tcW w:w="437" w:type="dxa"/>
          </w:tcPr>
          <w:p w14:paraId="09685C5D" w14:textId="3BFF4E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3AC2418" w14:textId="4C73FB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DF16B0E" w14:textId="188B71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1A4FD16" w14:textId="38957C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18DF85B" w14:textId="59D8F51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E7D79D9" w14:textId="7340079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B85BEB" w14:textId="7A7107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D68ED3E" w14:textId="5D2933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D626A3F" w14:textId="10A005E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392BD25" w14:textId="660E44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F6EE825" w14:textId="4C5C6DD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CCC93A8" w14:textId="10EDB15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F49610E" w14:textId="09B9E66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64B1B7F" w14:textId="5F460648" w:rsidTr="00093767">
        <w:tc>
          <w:tcPr>
            <w:tcW w:w="2835" w:type="dxa"/>
            <w:vAlign w:val="bottom"/>
          </w:tcPr>
          <w:p w14:paraId="25E9BAE5" w14:textId="65DB9CED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macrocephalum </w:t>
            </w:r>
            <w:r w:rsidRPr="0093338E">
              <w:rPr>
                <w:rFonts w:cstheme="minorHAnsi"/>
                <w:sz w:val="16"/>
                <w:szCs w:val="16"/>
              </w:rPr>
              <w:t>BV104</w:t>
            </w:r>
          </w:p>
        </w:tc>
        <w:tc>
          <w:tcPr>
            <w:tcW w:w="437" w:type="dxa"/>
          </w:tcPr>
          <w:p w14:paraId="12B3B444" w14:textId="3BC79D1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175CB6" w14:textId="73E20E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4C7AF4" w14:textId="4262EA2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158508" w14:textId="67BD5D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39D6C10" w14:textId="66C0176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947585D" w14:textId="724DDA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15A440" w14:textId="2FC066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6BDEA9" w14:textId="0317E9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149BF73" w14:textId="475BFE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542989D" w14:textId="2F448A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6E57FFF" w14:textId="73827F2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6C45FC" w14:textId="70550AE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DC5A10C" w14:textId="098F42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884E333" w14:textId="4FD03771" w:rsidTr="00093767">
        <w:tc>
          <w:tcPr>
            <w:tcW w:w="2835" w:type="dxa"/>
            <w:vAlign w:val="bottom"/>
          </w:tcPr>
          <w:p w14:paraId="5A6A8E5C" w14:textId="7F31962F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norrisii </w:t>
            </w:r>
            <w:r w:rsidRPr="0093338E">
              <w:rPr>
                <w:rFonts w:cstheme="minorHAnsi"/>
                <w:sz w:val="16"/>
                <w:szCs w:val="16"/>
              </w:rPr>
              <w:t>R567</w:t>
            </w:r>
          </w:p>
        </w:tc>
        <w:tc>
          <w:tcPr>
            <w:tcW w:w="437" w:type="dxa"/>
          </w:tcPr>
          <w:p w14:paraId="44E4343E" w14:textId="57F96CA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B4F9AE" w14:textId="16C9EA1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6DB42CF" w14:textId="5B25EFE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9EB453" w14:textId="5972888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778BCAE" w14:textId="19EC81A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EB21AC" w14:textId="2137B3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077A1C0" w14:textId="70EDED5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EBC2D8" w14:textId="72B648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4C9E954F" w14:textId="561B08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D2E46B" w14:textId="662E44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791E339" w14:textId="17FFC41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2C6A90C" w14:textId="4A11CE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A4FF2B3" w14:textId="283BC1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CF7BE72" w14:textId="4E7E5197" w:rsidTr="00093767">
        <w:tc>
          <w:tcPr>
            <w:tcW w:w="2835" w:type="dxa"/>
            <w:vAlign w:val="bottom"/>
          </w:tcPr>
          <w:p w14:paraId="6D0CC197" w14:textId="14305EA2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rthotrichum pellucidum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3338E">
              <w:rPr>
                <w:rFonts w:cstheme="minorHAnsi"/>
                <w:sz w:val="16"/>
                <w:szCs w:val="16"/>
              </w:rPr>
              <w:t>1277</w:t>
            </w:r>
          </w:p>
        </w:tc>
        <w:tc>
          <w:tcPr>
            <w:tcW w:w="437" w:type="dxa"/>
          </w:tcPr>
          <w:p w14:paraId="1D6BADB0" w14:textId="178774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F3037E" w14:textId="42998C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D9C858" w14:textId="17BC9A7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E7D46E" w14:textId="397EFEA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CCD2832" w14:textId="57FC3FA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8BF4C1" w14:textId="0323EF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399437" w14:textId="14A5BE3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0CDB1B" w14:textId="357ED0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B3E7F11" w14:textId="5D08CF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79D63FF" w14:textId="36195C3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C123002" w14:textId="05F39B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C8BF08" w14:textId="6D9898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0554497" w14:textId="121E8E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69E3FDA" w14:textId="39DE3BED" w:rsidTr="00093767">
        <w:tc>
          <w:tcPr>
            <w:tcW w:w="2835" w:type="dxa"/>
            <w:vAlign w:val="bottom"/>
          </w:tcPr>
          <w:p w14:paraId="27520BA9" w14:textId="38D63320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persimile </w:t>
            </w:r>
            <w:r w:rsidRPr="0093338E">
              <w:rPr>
                <w:rFonts w:cstheme="minorHAnsi"/>
                <w:sz w:val="16"/>
                <w:szCs w:val="16"/>
              </w:rPr>
              <w:t>R580</w:t>
            </w:r>
          </w:p>
        </w:tc>
        <w:tc>
          <w:tcPr>
            <w:tcW w:w="437" w:type="dxa"/>
          </w:tcPr>
          <w:p w14:paraId="1196099F" w14:textId="394EEE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3FBC738" w14:textId="24197D6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167A80" w14:textId="00EBD7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2663B18" w14:textId="72C718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6F5E335" w14:textId="5B03E74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1A39C7" w14:textId="3FCD63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2752C0" w14:textId="45746F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ADB543" w14:textId="1EDDFB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C0F8DBA" w14:textId="45115E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BBCEFDC" w14:textId="465137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A4ABC37" w14:textId="34BB53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0235609" w14:textId="118165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6A858C1" w14:textId="2C1F9D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CAAA69B" w14:textId="7A077F3F" w:rsidTr="00093767">
        <w:tc>
          <w:tcPr>
            <w:tcW w:w="2835" w:type="dxa"/>
            <w:vAlign w:val="bottom"/>
          </w:tcPr>
          <w:p w14:paraId="60047F8F" w14:textId="441FD98F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pilosissimum </w:t>
            </w:r>
            <w:r w:rsidRPr="0093338E">
              <w:rPr>
                <w:rFonts w:cstheme="minorHAnsi"/>
                <w:sz w:val="16"/>
                <w:szCs w:val="16"/>
              </w:rPr>
              <w:t>R640</w:t>
            </w:r>
          </w:p>
        </w:tc>
        <w:tc>
          <w:tcPr>
            <w:tcW w:w="437" w:type="dxa"/>
          </w:tcPr>
          <w:p w14:paraId="279E8A56" w14:textId="53DA61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2DC29D" w14:textId="7BC95C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E8FAB71" w14:textId="76EAB5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B106E9" w14:textId="254F75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A62F1F5" w14:textId="7462C6C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E931A0" w14:textId="0C7021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219700" w14:textId="44B94C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A97FA3" w14:textId="13C339A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D924B7B" w14:textId="43884A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66A186" w14:textId="5EB174A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C4F647B" w14:textId="58D5BD2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CCE6B25" w14:textId="1AC582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5F14793" w14:textId="262243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1338755" w14:textId="59B759AB" w:rsidTr="00093767">
        <w:tc>
          <w:tcPr>
            <w:tcW w:w="2835" w:type="dxa"/>
            <w:vAlign w:val="bottom"/>
          </w:tcPr>
          <w:p w14:paraId="29C6465A" w14:textId="1C683042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pulchellum </w:t>
            </w:r>
            <w:r w:rsidRPr="0093338E">
              <w:rPr>
                <w:rFonts w:cstheme="minorHAnsi"/>
                <w:sz w:val="16"/>
                <w:szCs w:val="16"/>
              </w:rPr>
              <w:t>R682</w:t>
            </w:r>
          </w:p>
        </w:tc>
        <w:tc>
          <w:tcPr>
            <w:tcW w:w="437" w:type="dxa"/>
          </w:tcPr>
          <w:p w14:paraId="3685AD75" w14:textId="0B85D5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5C3546" w14:textId="286638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749B1F" w14:textId="748092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96F9BD3" w14:textId="038D958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9B9C3E6" w14:textId="69AE0CA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69D04A7" w14:textId="5528F7E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0C85A0D" w14:textId="1FBB357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9F7DD7E" w14:textId="6BFE89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4F92BF3" w14:textId="1EED85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17E8D0" w14:textId="191E10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E4B3DBE" w14:textId="3175F6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78C751E" w14:textId="15743D2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275EA98" w14:textId="2759F2F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097B0AE" w14:textId="5D7281C8" w:rsidTr="00093767">
        <w:tc>
          <w:tcPr>
            <w:tcW w:w="2835" w:type="dxa"/>
            <w:vAlign w:val="bottom"/>
          </w:tcPr>
          <w:p w14:paraId="30DB7CDB" w14:textId="720273A7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pusillum </w:t>
            </w:r>
            <w:r w:rsidRPr="0093338E">
              <w:rPr>
                <w:rFonts w:cstheme="minorHAnsi"/>
                <w:sz w:val="16"/>
                <w:szCs w:val="16"/>
              </w:rPr>
              <w:t>1230</w:t>
            </w:r>
          </w:p>
        </w:tc>
        <w:tc>
          <w:tcPr>
            <w:tcW w:w="437" w:type="dxa"/>
          </w:tcPr>
          <w:p w14:paraId="6F51A124" w14:textId="40CA5D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9FE7A4" w14:textId="2E81F4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6863CB1" w14:textId="4A7CCE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6D34265" w14:textId="311173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1A6EC57" w14:textId="058AC49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C5A2AB" w14:textId="37A56D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FE4487" w14:textId="6056CBB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E9D0EB" w14:textId="7CD22C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1007322" w14:textId="260DC8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4D95D4" w14:textId="79CA40B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0799B85" w14:textId="5F2160E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44FF074" w14:textId="1E9069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9C87E01" w14:textId="253F25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9B0EDAC" w14:textId="27BE467D" w:rsidTr="00093767">
        <w:tc>
          <w:tcPr>
            <w:tcW w:w="2835" w:type="dxa"/>
            <w:vAlign w:val="bottom"/>
          </w:tcPr>
          <w:p w14:paraId="3661E18C" w14:textId="16D1ACC4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scanicum </w:t>
            </w:r>
            <w:r w:rsidRPr="0093338E">
              <w:rPr>
                <w:rFonts w:cstheme="minorHAnsi"/>
                <w:sz w:val="16"/>
                <w:szCs w:val="16"/>
              </w:rPr>
              <w:t>R018</w:t>
            </w:r>
          </w:p>
        </w:tc>
        <w:tc>
          <w:tcPr>
            <w:tcW w:w="437" w:type="dxa"/>
          </w:tcPr>
          <w:p w14:paraId="641685A2" w14:textId="029A960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118685" w14:textId="7F7A28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628104" w14:textId="0C711C9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FC7B73" w14:textId="6A63502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818D481" w14:textId="7F07E7C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B9D17A8" w14:textId="6D547D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4A143C0" w14:textId="5D5837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A2DEFC" w14:textId="1C61E0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8513E85" w14:textId="71F377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D8270B" w14:textId="244C87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25EA9B7" w14:textId="26E7DF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4A1875A" w14:textId="287E3F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3D27889" w14:textId="0E4B91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31D5084" w14:textId="19EB5987" w:rsidTr="00093767">
        <w:tc>
          <w:tcPr>
            <w:tcW w:w="2835" w:type="dxa"/>
            <w:vAlign w:val="bottom"/>
          </w:tcPr>
          <w:p w14:paraId="739ABFEA" w14:textId="78FC3C42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schimperi </w:t>
            </w:r>
            <w:r w:rsidRPr="0093338E">
              <w:rPr>
                <w:rFonts w:cstheme="minorHAnsi"/>
                <w:sz w:val="16"/>
                <w:szCs w:val="16"/>
              </w:rPr>
              <w:t>R364</w:t>
            </w:r>
          </w:p>
        </w:tc>
        <w:tc>
          <w:tcPr>
            <w:tcW w:w="437" w:type="dxa"/>
          </w:tcPr>
          <w:p w14:paraId="12C16B72" w14:textId="0429D10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43BC92" w14:textId="53446E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A603CE" w14:textId="035C95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ECDCB7" w14:textId="11ECC5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6DC1B04" w14:textId="43637C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054DAE" w14:textId="5AA84E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820C43" w14:textId="05D8E24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D654D3" w14:textId="6C6DFD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D81191D" w14:textId="52A443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CAD4E1E" w14:textId="02C3C08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F9AB3E8" w14:textId="2ABD95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CF4B168" w14:textId="461441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246D2B9" w14:textId="122476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397750E" w14:textId="3CE88E86" w:rsidTr="00093767">
        <w:tc>
          <w:tcPr>
            <w:tcW w:w="2835" w:type="dxa"/>
            <w:vAlign w:val="bottom"/>
          </w:tcPr>
          <w:p w14:paraId="16A69A31" w14:textId="4E24E4E6" w:rsidR="00093767" w:rsidRPr="00B40403" w:rsidRDefault="00093767" w:rsidP="0009376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sharpii </w:t>
            </w:r>
            <w:r w:rsidRPr="0093338E">
              <w:rPr>
                <w:rFonts w:cstheme="minorHAnsi"/>
                <w:sz w:val="16"/>
                <w:szCs w:val="16"/>
              </w:rPr>
              <w:t>R679</w:t>
            </w:r>
          </w:p>
        </w:tc>
        <w:tc>
          <w:tcPr>
            <w:tcW w:w="437" w:type="dxa"/>
          </w:tcPr>
          <w:p w14:paraId="10761329" w14:textId="1BD5702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C9CFB5" w14:textId="663CC5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3214FF" w14:textId="446C4C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D5C1DA0" w14:textId="09CF757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1E97CAA" w14:textId="76DA22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602AD8" w14:textId="296AAB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589D4E" w14:textId="7C46B6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B0735C" w14:textId="3FE267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C46719A" w14:textId="6B9AEF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811156" w14:textId="31E2AF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382FBC5" w14:textId="607F55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3015AC7" w14:textId="10026C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604768E" w14:textId="48074A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FACA9E7" w14:textId="6F01C45D" w:rsidTr="00093767">
        <w:tc>
          <w:tcPr>
            <w:tcW w:w="2835" w:type="dxa"/>
            <w:vAlign w:val="bottom"/>
          </w:tcPr>
          <w:p w14:paraId="54726B02" w14:textId="11C6CD24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shevockii </w:t>
            </w:r>
            <w:r w:rsidRPr="00B56FC3">
              <w:rPr>
                <w:rFonts w:cstheme="minorHAnsi"/>
                <w:sz w:val="16"/>
                <w:szCs w:val="16"/>
                <w:lang w:val="en-US"/>
              </w:rPr>
              <w:t>BV043</w:t>
            </w:r>
          </w:p>
        </w:tc>
        <w:tc>
          <w:tcPr>
            <w:tcW w:w="437" w:type="dxa"/>
          </w:tcPr>
          <w:p w14:paraId="44800C29" w14:textId="5AB938B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5F51F7" w14:textId="0EC2BEA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6D85F1B" w14:textId="60188FD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5C5315A" w14:textId="295210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903196B" w14:textId="4C50EF7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6F301E7" w14:textId="57FED1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9CC134" w14:textId="65B96EE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1D718C0" w14:textId="15E0709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3DD460F" w14:textId="5E4CB8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D56BC9" w14:textId="4044AC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8950304" w14:textId="2588D8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7A19A2E" w14:textId="0DD6F0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DA49580" w14:textId="09C5F8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FC0F5CD" w14:textId="7DECBD27" w:rsidTr="00093767">
        <w:tc>
          <w:tcPr>
            <w:tcW w:w="2835" w:type="dxa"/>
            <w:vAlign w:val="bottom"/>
          </w:tcPr>
          <w:p w14:paraId="2DFEDDBC" w14:textId="1E956E2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stellatum </w:t>
            </w:r>
            <w:r w:rsidRPr="0093338E">
              <w:rPr>
                <w:rFonts w:cstheme="minorHAnsi"/>
                <w:sz w:val="16"/>
                <w:szCs w:val="16"/>
              </w:rPr>
              <w:t>2739</w:t>
            </w:r>
          </w:p>
        </w:tc>
        <w:tc>
          <w:tcPr>
            <w:tcW w:w="437" w:type="dxa"/>
          </w:tcPr>
          <w:p w14:paraId="258D2E78" w14:textId="0AC9E61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43C7BC6" w14:textId="7E8BB7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652E07" w14:textId="510797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A386E1" w14:textId="2B5576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77A3265" w14:textId="08B18B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EBF933" w14:textId="1E41F25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C3EF53" w14:textId="62FAAD9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E21789A" w14:textId="45E2B70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651C9A76" w14:textId="259539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5E9E13" w14:textId="68D928A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9E30662" w14:textId="6DF95A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578C261" w14:textId="1222CC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4C5E8D7" w14:textId="5C04B6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2026FEE" w14:textId="700B5CF9" w:rsidTr="00093767">
        <w:tc>
          <w:tcPr>
            <w:tcW w:w="2835" w:type="dxa"/>
            <w:vAlign w:val="bottom"/>
          </w:tcPr>
          <w:p w14:paraId="08A2B196" w14:textId="665CC4A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strangulatum </w:t>
            </w:r>
            <w:r w:rsidRPr="0093338E">
              <w:rPr>
                <w:rFonts w:cstheme="minorHAnsi"/>
                <w:sz w:val="16"/>
                <w:szCs w:val="16"/>
              </w:rPr>
              <w:t>818</w:t>
            </w:r>
          </w:p>
        </w:tc>
        <w:tc>
          <w:tcPr>
            <w:tcW w:w="437" w:type="dxa"/>
          </w:tcPr>
          <w:p w14:paraId="6483817C" w14:textId="3BE601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40B6284" w14:textId="01CD12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CF2E14" w14:textId="335C2F7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27A416" w14:textId="7296D8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1CEAC44" w14:textId="1FF6F4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0B3A976" w14:textId="601DED4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78D7FB" w14:textId="772583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EFAACB2" w14:textId="752C1DF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1C02CC3" w14:textId="388718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8217AB" w14:textId="31CD4D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D2EB70" w14:textId="2C195F6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9F0C51" w14:textId="646CB8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3A85717" w14:textId="39EFAD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52CC54A" w14:textId="019DE3EC" w:rsidTr="00093767">
        <w:tc>
          <w:tcPr>
            <w:tcW w:w="2835" w:type="dxa"/>
            <w:vAlign w:val="bottom"/>
          </w:tcPr>
          <w:p w14:paraId="128CDCB3" w14:textId="37EDAC55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subexsertum </w:t>
            </w:r>
            <w:r w:rsidRPr="00B56FC3">
              <w:rPr>
                <w:rFonts w:cstheme="minorHAnsi"/>
                <w:sz w:val="16"/>
                <w:szCs w:val="16"/>
                <w:lang w:val="en-US"/>
              </w:rPr>
              <w:t>1050</w:t>
            </w:r>
          </w:p>
        </w:tc>
        <w:tc>
          <w:tcPr>
            <w:tcW w:w="437" w:type="dxa"/>
          </w:tcPr>
          <w:p w14:paraId="40FB6D55" w14:textId="3AE279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9E3976" w14:textId="1D4ADE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0F26B4" w14:textId="5C4EB0A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4CA222" w14:textId="51DCBE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7F4A48E" w14:textId="1C81624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59A9E3" w14:textId="2AA487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D73C2F" w14:textId="04FA91E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3D8F68" w14:textId="1BBCEB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1B344E0" w14:textId="399F41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5661E47" w14:textId="2D992F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9A4644F" w14:textId="68BA0C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2A8EE5C" w14:textId="448E9E4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5CD1A16" w14:textId="2E5B4D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E7F7AF7" w14:textId="396B8424" w:rsidTr="00093767">
        <w:tc>
          <w:tcPr>
            <w:tcW w:w="2835" w:type="dxa"/>
            <w:vAlign w:val="bottom"/>
          </w:tcPr>
          <w:p w14:paraId="5199AF94" w14:textId="6C4F1F80" w:rsidR="00093767" w:rsidRPr="0068061C" w:rsidRDefault="00093767" w:rsidP="0009376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tenellum </w:t>
            </w:r>
            <w:r w:rsidRPr="0093338E">
              <w:rPr>
                <w:rFonts w:cstheme="minorHAnsi"/>
                <w:sz w:val="16"/>
                <w:szCs w:val="16"/>
              </w:rPr>
              <w:t>R294</w:t>
            </w:r>
          </w:p>
        </w:tc>
        <w:tc>
          <w:tcPr>
            <w:tcW w:w="437" w:type="dxa"/>
          </w:tcPr>
          <w:p w14:paraId="0FF198CF" w14:textId="7FBC18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800116" w14:textId="6E0AC2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3B67232" w14:textId="2DD33C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47D3C3" w14:textId="1BC6C7A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393B362" w14:textId="33E681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455A4BF" w14:textId="2D00F7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49E0DAD" w14:textId="192620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CB92474" w14:textId="66BAFD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5B86C01" w14:textId="2EA416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143190" w14:textId="67EF7A0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4BE3AEE" w14:textId="6929D91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0E7793B" w14:textId="057AA3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B228BD3" w14:textId="4CED6B4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3A8DBA9" w14:textId="57389364" w:rsidTr="00093767">
        <w:tc>
          <w:tcPr>
            <w:tcW w:w="2835" w:type="dxa"/>
            <w:vAlign w:val="bottom"/>
          </w:tcPr>
          <w:p w14:paraId="0B9D3CC3" w14:textId="0A90663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Orthotrichum underwoodii </w:t>
            </w:r>
            <w:r w:rsidRPr="0093338E">
              <w:rPr>
                <w:rFonts w:cstheme="minorHAnsi"/>
                <w:sz w:val="16"/>
                <w:szCs w:val="16"/>
              </w:rPr>
              <w:t>R583</w:t>
            </w: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dxa"/>
          </w:tcPr>
          <w:p w14:paraId="2A30AEF4" w14:textId="4B39E8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B47D44" w14:textId="079753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365D24" w14:textId="535FBA0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9FF3D6" w14:textId="1A71352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A5A36B4" w14:textId="040FF3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1F168B0" w14:textId="72FD5E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4A04DA" w14:textId="7D1B54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7B3E98" w14:textId="1C7D37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31D09D7" w14:textId="0ABE99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0F2E90" w14:textId="4D0078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79F94C" w14:textId="26218ED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B5D9ED0" w14:textId="70717E5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1A23D53" w14:textId="4D0968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E0F2BB5" w14:textId="4FD21FE9" w:rsidTr="00093767">
        <w:tc>
          <w:tcPr>
            <w:tcW w:w="2835" w:type="dxa"/>
            <w:vAlign w:val="bottom"/>
          </w:tcPr>
          <w:p w14:paraId="0FFFD2A4" w14:textId="746D4055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rthotrichum vittii </w:t>
            </w:r>
            <w:r w:rsidRPr="0093338E">
              <w:rPr>
                <w:rFonts w:cstheme="minorHAnsi"/>
                <w:sz w:val="16"/>
                <w:szCs w:val="16"/>
              </w:rPr>
              <w:t>1115</w:t>
            </w:r>
          </w:p>
        </w:tc>
        <w:tc>
          <w:tcPr>
            <w:tcW w:w="437" w:type="dxa"/>
          </w:tcPr>
          <w:p w14:paraId="644094CC" w14:textId="7CF582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99514B" w14:textId="71A192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D07566" w14:textId="5E8449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34AB04" w14:textId="14052A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7916D94" w14:textId="254F042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259849" w14:textId="63600B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501A55" w14:textId="769820E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1F0ADB" w14:textId="4533C4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0F04BE7" w14:textId="6DF695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9C9651" w14:textId="27DCAA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B3F5A26" w14:textId="57893E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8723609" w14:textId="473AC6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08FF1BE" w14:textId="34E633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6EB2893" w14:textId="71E3E1E5" w:rsidTr="00093767">
        <w:tc>
          <w:tcPr>
            <w:tcW w:w="2835" w:type="dxa"/>
            <w:vAlign w:val="bottom"/>
          </w:tcPr>
          <w:p w14:paraId="570CB045" w14:textId="2F14D8E9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entastichella pentasticha </w:t>
            </w:r>
            <w:r w:rsidRPr="0093338E">
              <w:rPr>
                <w:rFonts w:cstheme="minorHAnsi"/>
                <w:sz w:val="16"/>
                <w:szCs w:val="16"/>
              </w:rPr>
              <w:t>ID207/BV038</w:t>
            </w:r>
          </w:p>
        </w:tc>
        <w:tc>
          <w:tcPr>
            <w:tcW w:w="437" w:type="dxa"/>
          </w:tcPr>
          <w:p w14:paraId="1CD3281A" w14:textId="7E5540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BB62989" w14:textId="27A208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6646089" w14:textId="0E272F4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D833AD" w14:textId="104C79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432765" w14:textId="60EA69B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4B4CB1" w14:textId="1BE792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ACA1DEF" w14:textId="1DFBDC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E5E1001" w14:textId="623E24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998D7B3" w14:textId="051B54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7979FA1" w14:textId="0476C95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D3C6C5" w14:textId="5C1691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7D40E5" w14:textId="68E5449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92F560E" w14:textId="3E850E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64C6FE4" w14:textId="0BD8DA0F" w:rsidTr="00093767">
        <w:tc>
          <w:tcPr>
            <w:tcW w:w="2835" w:type="dxa"/>
            <w:vAlign w:val="bottom"/>
          </w:tcPr>
          <w:p w14:paraId="26806592" w14:textId="0974CB57" w:rsidR="00093767" w:rsidRPr="0036403A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36403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lenogemma phyllantha</w:t>
            </w:r>
            <w:r w:rsidRPr="0093338E">
              <w:rPr>
                <w:rFonts w:cstheme="minorHAnsi"/>
                <w:sz w:val="16"/>
                <w:szCs w:val="16"/>
              </w:rPr>
              <w:t xml:space="preserve"> ID331</w:t>
            </w:r>
          </w:p>
        </w:tc>
        <w:tc>
          <w:tcPr>
            <w:tcW w:w="437" w:type="dxa"/>
          </w:tcPr>
          <w:p w14:paraId="26C56789" w14:textId="1194AB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E21AFE8" w14:textId="0F816B3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665FE0" w14:textId="72FABE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B78F350" w14:textId="1872A8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A1AFCEF" w14:textId="01C391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866317E" w14:textId="46BA55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385925A" w14:textId="757698A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93238DC" w14:textId="61CB53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6BC075F" w14:textId="5056DE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6738ADF" w14:textId="2FAE6A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9A37229" w14:textId="5136303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5F9758" w14:textId="26E48C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43DB59B" w14:textId="28F06C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2C6A8D8" w14:textId="72F40BE6" w:rsidTr="00093767">
        <w:tc>
          <w:tcPr>
            <w:tcW w:w="2835" w:type="dxa"/>
            <w:vAlign w:val="bottom"/>
          </w:tcPr>
          <w:p w14:paraId="6D6D7EED" w14:textId="17F6D967" w:rsidR="00093767" w:rsidRPr="0036403A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36403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lenogemma phyllantha </w:t>
            </w:r>
            <w:r w:rsidRPr="0093338E">
              <w:rPr>
                <w:rFonts w:cstheme="minorHAnsi"/>
                <w:sz w:val="16"/>
                <w:szCs w:val="16"/>
              </w:rPr>
              <w:t>ID386</w:t>
            </w:r>
          </w:p>
        </w:tc>
        <w:tc>
          <w:tcPr>
            <w:tcW w:w="437" w:type="dxa"/>
          </w:tcPr>
          <w:p w14:paraId="1CAB491B" w14:textId="2A8B49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203FC9" w14:textId="3C9DAF7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3BFDF3" w14:textId="0861AF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A8A3DE6" w14:textId="2692618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4758C9A" w14:textId="58B435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C9FC6F1" w14:textId="1474ADC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89FBA9B" w14:textId="5B3BEC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779623B" w14:textId="24F6A8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6BA25A9" w14:textId="259E3D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E438F06" w14:textId="42A4AD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D2AFBA" w14:textId="42A82C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DAC1E2D" w14:textId="48CAA1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F0E999C" w14:textId="2092BE2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7E38681" w14:textId="1AFC46A5" w:rsidTr="00093767">
        <w:tc>
          <w:tcPr>
            <w:tcW w:w="2835" w:type="dxa"/>
            <w:vAlign w:val="bottom"/>
          </w:tcPr>
          <w:p w14:paraId="7A484CD1" w14:textId="2064D632" w:rsidR="00093767" w:rsidRPr="0036403A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36403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lenogemma phyllantha </w:t>
            </w:r>
            <w:r w:rsidRPr="0093338E">
              <w:rPr>
                <w:rFonts w:cstheme="minorHAnsi"/>
                <w:sz w:val="16"/>
                <w:szCs w:val="16"/>
              </w:rPr>
              <w:t>ID387</w:t>
            </w:r>
          </w:p>
        </w:tc>
        <w:tc>
          <w:tcPr>
            <w:tcW w:w="437" w:type="dxa"/>
          </w:tcPr>
          <w:p w14:paraId="42B7F2C6" w14:textId="3896C7D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5E971B8" w14:textId="0B7DA1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7BC66E1" w14:textId="6D9E2B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1C380B5" w14:textId="680203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42D77B9" w14:textId="3044850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F56B11F" w14:textId="4FB0F76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BD5E5F4" w14:textId="5310D0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B2EDD24" w14:textId="4727889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FE68692" w14:textId="52AFD83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9C5565F" w14:textId="3F062A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8F515A" w14:textId="6A970B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30D78B" w14:textId="3FB1DC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FC9ADE8" w14:textId="256C38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85479FC" w14:textId="3D30B025" w:rsidTr="00093767">
        <w:tc>
          <w:tcPr>
            <w:tcW w:w="2835" w:type="dxa"/>
            <w:vAlign w:val="bottom"/>
          </w:tcPr>
          <w:p w14:paraId="0EABB392" w14:textId="78F6E506" w:rsidR="00093767" w:rsidRPr="0036403A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36403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lenogemma phyllantha </w:t>
            </w:r>
            <w:r w:rsidRPr="0093338E">
              <w:rPr>
                <w:rFonts w:cstheme="minorHAnsi"/>
                <w:sz w:val="16"/>
                <w:szCs w:val="16"/>
              </w:rPr>
              <w:t>ID388</w:t>
            </w:r>
          </w:p>
        </w:tc>
        <w:tc>
          <w:tcPr>
            <w:tcW w:w="437" w:type="dxa"/>
          </w:tcPr>
          <w:p w14:paraId="6C149E0F" w14:textId="43BAF4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E00A43A" w14:textId="7651B6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A92BCC" w14:textId="37C022C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A020C25" w14:textId="6102DA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B98DBE2" w14:textId="458BE30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2382AEB" w14:textId="22918E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FD34D97" w14:textId="452734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E23EBB" w14:textId="0C1C0C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58D43C1" w14:textId="2B1604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76D2951" w14:textId="06C0E7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D6D8F9" w14:textId="319064C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4EAC69" w14:textId="0B77AD1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7391DD2" w14:textId="09373F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514AB9C" w14:textId="1C24F590" w:rsidTr="00093767">
        <w:tc>
          <w:tcPr>
            <w:tcW w:w="2835" w:type="dxa"/>
            <w:vAlign w:val="bottom"/>
          </w:tcPr>
          <w:p w14:paraId="5BD8BA79" w14:textId="6FA15E7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leurorthotrichum chilense </w:t>
            </w:r>
            <w:r w:rsidRPr="0093338E">
              <w:rPr>
                <w:rFonts w:cstheme="minorHAnsi"/>
                <w:sz w:val="16"/>
                <w:szCs w:val="16"/>
              </w:rPr>
              <w:t>959</w:t>
            </w:r>
          </w:p>
        </w:tc>
        <w:tc>
          <w:tcPr>
            <w:tcW w:w="437" w:type="dxa"/>
          </w:tcPr>
          <w:p w14:paraId="24768C99" w14:textId="278D6D3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2FC9ED9" w14:textId="77A3E03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437" w:type="dxa"/>
          </w:tcPr>
          <w:p w14:paraId="6066DFCB" w14:textId="64DEC8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5A45D6A" w14:textId="51AF40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DA09035" w14:textId="4B4EEFE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3C94640" w14:textId="2E571A9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98EEFA" w14:textId="5EA49F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0ED4DBC" w14:textId="6C83E5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ACBF685" w14:textId="1B1753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BD2242" w14:textId="68F91E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D824EE" w14:textId="382060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E0D87F7" w14:textId="4D2EF57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825EFD6" w14:textId="1D8A96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FAD987A" w14:textId="14E019FE" w:rsidTr="00093767">
        <w:tc>
          <w:tcPr>
            <w:tcW w:w="2835" w:type="dxa"/>
            <w:vAlign w:val="bottom"/>
          </w:tcPr>
          <w:p w14:paraId="150861C2" w14:textId="3F57FD67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ulvigera howei </w:t>
            </w:r>
            <w:r w:rsidRPr="0093338E">
              <w:rPr>
                <w:rFonts w:cstheme="minorHAnsi"/>
                <w:sz w:val="16"/>
                <w:szCs w:val="16"/>
              </w:rPr>
              <w:t>BV020</w:t>
            </w:r>
          </w:p>
        </w:tc>
        <w:tc>
          <w:tcPr>
            <w:tcW w:w="437" w:type="dxa"/>
          </w:tcPr>
          <w:p w14:paraId="7D9AFA08" w14:textId="68B93A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770BB4" w14:textId="25003A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B08C98A" w14:textId="14BE11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28821C" w14:textId="5ABBE75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C1430E2" w14:textId="75A6C05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A4173B" w14:textId="192E55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B1C1710" w14:textId="218F0B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451F093" w14:textId="07A92D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687264D" w14:textId="0041622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9D504DC" w14:textId="67604A8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2817D4" w14:textId="7418631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9270ACA" w14:textId="669DE16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9D5BB01" w14:textId="51DD6F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31A7FB2" w14:textId="028B88E3" w:rsidTr="00093767">
        <w:tc>
          <w:tcPr>
            <w:tcW w:w="2835" w:type="dxa"/>
            <w:vAlign w:val="bottom"/>
          </w:tcPr>
          <w:p w14:paraId="71BF6E16" w14:textId="6148C58D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Pulvigera lyellii </w:t>
            </w:r>
            <w:r w:rsidRPr="0093338E">
              <w:rPr>
                <w:rFonts w:cstheme="minorHAnsi"/>
                <w:sz w:val="16"/>
                <w:szCs w:val="16"/>
              </w:rPr>
              <w:t>BV018</w:t>
            </w:r>
          </w:p>
        </w:tc>
        <w:tc>
          <w:tcPr>
            <w:tcW w:w="437" w:type="dxa"/>
          </w:tcPr>
          <w:p w14:paraId="57EF463D" w14:textId="37152D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6682EE" w14:textId="428196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4B9A61A" w14:textId="0081086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25EB6C" w14:textId="712B802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6C535A6" w14:textId="2CDF346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6A7E99C" w14:textId="09E929B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2B9F5E1" w14:textId="50F1CE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E0F299B" w14:textId="6790FA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66BC018A" w14:textId="3FE46F8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59400FE" w14:textId="3996996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F705C3" w14:textId="6186FF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4A4DC7D" w14:textId="12F8FCA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3AB684C" w14:textId="7501643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C1E7F36" w14:textId="62FC6E54" w:rsidTr="00093767">
        <w:tc>
          <w:tcPr>
            <w:tcW w:w="2835" w:type="dxa"/>
            <w:vAlign w:val="bottom"/>
          </w:tcPr>
          <w:p w14:paraId="3AA1AA07" w14:textId="2B6F8D5D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ulvigera papillosa </w:t>
            </w:r>
            <w:r w:rsidRPr="0093338E">
              <w:rPr>
                <w:rFonts w:cstheme="minorHAnsi"/>
                <w:sz w:val="16"/>
                <w:szCs w:val="16"/>
              </w:rPr>
              <w:t>ID409</w:t>
            </w:r>
          </w:p>
        </w:tc>
        <w:tc>
          <w:tcPr>
            <w:tcW w:w="437" w:type="dxa"/>
          </w:tcPr>
          <w:p w14:paraId="6704AAA1" w14:textId="516D774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12C565" w14:textId="6F84CF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02B848B" w14:textId="550C03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887B99" w14:textId="48EF3A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EFA71C6" w14:textId="1CB3EE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8EBA6EC" w14:textId="3DD89AF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36F9E74" w14:textId="39BD1AE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9216E13" w14:textId="26BE7D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2889568" w14:textId="74E20A1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CD8B410" w14:textId="1EAB009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0809844" w14:textId="21422C5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05E2300" w14:textId="02AB179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671769E" w14:textId="78B5A2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606317E" w14:textId="426C60D5" w:rsidTr="00093767">
        <w:tc>
          <w:tcPr>
            <w:tcW w:w="2835" w:type="dxa"/>
            <w:vAlign w:val="bottom"/>
          </w:tcPr>
          <w:p w14:paraId="690327DC" w14:textId="2DC41064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Pulvigera pringlei </w:t>
            </w:r>
            <w:r w:rsidRPr="0093338E">
              <w:rPr>
                <w:rFonts w:cstheme="minorHAnsi"/>
                <w:sz w:val="16"/>
                <w:szCs w:val="16"/>
              </w:rPr>
              <w:t>ID407</w:t>
            </w:r>
          </w:p>
        </w:tc>
        <w:tc>
          <w:tcPr>
            <w:tcW w:w="437" w:type="dxa"/>
          </w:tcPr>
          <w:p w14:paraId="391D1CD5" w14:textId="6B3AFCF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E7DF29" w14:textId="5108332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669022F" w14:textId="429E3B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859A32" w14:textId="4B6CC8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17930D4" w14:textId="274B86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153057D" w14:textId="177E9B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9066965" w14:textId="6F27CAD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2CB9C13" w14:textId="649E59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2F76CB" w14:textId="29EBAF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FED272E" w14:textId="51BFB2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04FCF5" w14:textId="42290D9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269168E" w14:textId="3BFC3CB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492E702" w14:textId="56B21B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7BEA0D9" w14:textId="006B9059" w:rsidTr="00093767">
        <w:tc>
          <w:tcPr>
            <w:tcW w:w="2835" w:type="dxa"/>
            <w:vAlign w:val="bottom"/>
          </w:tcPr>
          <w:p w14:paraId="06A57489" w14:textId="7E22EA2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>Sehnemobryum paraguense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338E">
              <w:rPr>
                <w:rFonts w:cstheme="minorHAnsi"/>
                <w:sz w:val="16"/>
                <w:szCs w:val="16"/>
              </w:rPr>
              <w:t>1516</w:t>
            </w:r>
          </w:p>
        </w:tc>
        <w:tc>
          <w:tcPr>
            <w:tcW w:w="437" w:type="dxa"/>
          </w:tcPr>
          <w:p w14:paraId="1474635F" w14:textId="09E594E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014DE72" w14:textId="478E6B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437" w:type="dxa"/>
          </w:tcPr>
          <w:p w14:paraId="4BA69853" w14:textId="3DB5C12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12E8AFB" w14:textId="00BFF0E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196AF6E" w14:textId="5E8896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D4C630" w14:textId="3913860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9C3CDE5" w14:textId="3D097D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8D5144" w14:textId="302A2C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D737A9D" w14:textId="5CF37CD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233C754" w14:textId="040914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72C9BE" w14:textId="6B5BCF4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9B24AE6" w14:textId="3C2B5D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7F04155" w14:textId="66C177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536ED6F" w14:textId="51FCD42D" w:rsidTr="00093767">
        <w:tc>
          <w:tcPr>
            <w:tcW w:w="2835" w:type="dxa"/>
            <w:vAlign w:val="bottom"/>
          </w:tcPr>
          <w:p w14:paraId="772D6E1C" w14:textId="062A6C58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Stoneobryum mirum </w:t>
            </w:r>
            <w:r w:rsidRPr="000E0221">
              <w:rPr>
                <w:rFonts w:cstheme="minorHAnsi"/>
                <w:sz w:val="16"/>
                <w:szCs w:val="16"/>
                <w:lang w:val="en-US"/>
              </w:rPr>
              <w:t>1506</w:t>
            </w:r>
          </w:p>
        </w:tc>
        <w:tc>
          <w:tcPr>
            <w:tcW w:w="437" w:type="dxa"/>
          </w:tcPr>
          <w:p w14:paraId="24E61ABD" w14:textId="270598A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A9C9429" w14:textId="1CBEAF1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437" w:type="dxa"/>
          </w:tcPr>
          <w:p w14:paraId="53ECB805" w14:textId="5A50C0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B5C6A77" w14:textId="67072D2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36D181E" w14:textId="195CFDB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B431C46" w14:textId="1F7D9A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A0A06B" w14:textId="309D6F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B64B1FD" w14:textId="22C3C3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10D297B" w14:textId="4B2C058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FCFCD2" w14:textId="72DC23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47BD36A" w14:textId="0256EF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6A5C27" w14:textId="5C3794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45E2B6B" w14:textId="5B48DB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672F0E3" w14:textId="257775F0" w:rsidTr="00093767">
        <w:tc>
          <w:tcPr>
            <w:tcW w:w="2835" w:type="dxa"/>
            <w:vAlign w:val="bottom"/>
          </w:tcPr>
          <w:p w14:paraId="773F7684" w14:textId="17643A1A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billbuckii </w:t>
            </w:r>
            <w:r w:rsidRPr="0093338E">
              <w:rPr>
                <w:rFonts w:cstheme="minorHAnsi"/>
                <w:sz w:val="16"/>
                <w:szCs w:val="16"/>
              </w:rPr>
              <w:t>RG020</w:t>
            </w:r>
          </w:p>
        </w:tc>
        <w:tc>
          <w:tcPr>
            <w:tcW w:w="437" w:type="dxa"/>
          </w:tcPr>
          <w:p w14:paraId="58B292D3" w14:textId="1527138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5B77FA5" w14:textId="17244FD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BA8B25B" w14:textId="671807B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CF4FF6" w14:textId="1FEC76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93B506E" w14:textId="4D8565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389716A" w14:textId="119248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D0C719" w14:textId="34070C0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F43361" w14:textId="0D65DE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D63FD1D" w14:textId="181CAD8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F1F22A" w14:textId="1F38DD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E40AAE" w14:textId="639F9E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A7A6B63" w14:textId="7D8FDA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57674F5" w14:textId="12BB90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93767" w:rsidRPr="0093338E" w14:paraId="279F3010" w14:textId="4B00DFAB" w:rsidTr="00093767">
        <w:tc>
          <w:tcPr>
            <w:tcW w:w="2835" w:type="dxa"/>
            <w:vAlign w:val="center"/>
          </w:tcPr>
          <w:p w14:paraId="528FF008" w14:textId="1966D23C" w:rsidR="00093767" w:rsidRPr="00C11815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bruchii </w:t>
            </w:r>
            <w:r w:rsidRPr="0093338E">
              <w:rPr>
                <w:rFonts w:cstheme="minorHAnsi"/>
                <w:sz w:val="16"/>
                <w:szCs w:val="16"/>
              </w:rPr>
              <w:t>ID383</w:t>
            </w:r>
          </w:p>
        </w:tc>
        <w:tc>
          <w:tcPr>
            <w:tcW w:w="437" w:type="dxa"/>
          </w:tcPr>
          <w:p w14:paraId="76F84C41" w14:textId="40A5E60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E92424A" w14:textId="3775EB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C05E148" w14:textId="41C6B2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8A05D2C" w14:textId="7EB416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B234EE7" w14:textId="5DC5CD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496DFAB" w14:textId="0876AD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0F5E3D" w14:textId="4BE77C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B918892" w14:textId="0A90949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93146FF" w14:textId="67A11F9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7D6527" w14:textId="2B461A0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F9E4BB4" w14:textId="3B60880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6CB1D9F" w14:textId="014E80E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93C1F86" w14:textId="3BB4F9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D71612A" w14:textId="60201E3B" w:rsidTr="00093767">
        <w:tc>
          <w:tcPr>
            <w:tcW w:w="2835" w:type="dxa"/>
            <w:vAlign w:val="center"/>
          </w:tcPr>
          <w:p w14:paraId="2103B0DA" w14:textId="715E5D6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alvescens </w:t>
            </w:r>
            <w:r w:rsidRPr="0093338E">
              <w:rPr>
                <w:rFonts w:cstheme="minorHAnsi"/>
                <w:sz w:val="16"/>
                <w:szCs w:val="16"/>
              </w:rPr>
              <w:t>ID199</w:t>
            </w:r>
          </w:p>
        </w:tc>
        <w:tc>
          <w:tcPr>
            <w:tcW w:w="437" w:type="dxa"/>
          </w:tcPr>
          <w:p w14:paraId="25A46946" w14:textId="28E341A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67603F" w14:textId="315952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BE4251C" w14:textId="4AD1B92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A705CF0" w14:textId="6AB8258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3AA651C" w14:textId="3585175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AF5E206" w14:textId="4DDC65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5ECEDF2" w14:textId="1B3863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349AB8" w14:textId="5D3E82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C206427" w14:textId="422479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AF07CE" w14:textId="0C5328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CB494B" w14:textId="6D4AA71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BC7ABD1" w14:textId="63FA02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6176E95" w14:textId="0945FD3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3ACE6C6" w14:textId="7D5AFC3D" w:rsidTr="00093767">
        <w:tc>
          <w:tcPr>
            <w:tcW w:w="2835" w:type="dxa"/>
            <w:vAlign w:val="center"/>
          </w:tcPr>
          <w:p w14:paraId="21A952AA" w14:textId="6CE8C94C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alvescens </w:t>
            </w:r>
            <w:r w:rsidRPr="0093338E">
              <w:rPr>
                <w:rFonts w:cstheme="minorHAnsi"/>
                <w:sz w:val="16"/>
                <w:szCs w:val="16"/>
              </w:rPr>
              <w:t>ID393</w:t>
            </w:r>
          </w:p>
        </w:tc>
        <w:tc>
          <w:tcPr>
            <w:tcW w:w="437" w:type="dxa"/>
          </w:tcPr>
          <w:p w14:paraId="77D50564" w14:textId="5D101AA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3CD207" w14:textId="4DDBFD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522465" w14:textId="0B92F0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44B05F8" w14:textId="1F0F65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D30B551" w14:textId="2CBBB6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0A89D12" w14:textId="38531A2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F9EA1AB" w14:textId="671EB2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68BA74C" w14:textId="1FA117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69DE141" w14:textId="020028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1D761DE" w14:textId="5B27FB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D240AA" w14:textId="27DDEA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078A63" w14:textId="076A55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354AD29" w14:textId="1551F9D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5D2741B" w14:textId="22C5F158" w:rsidTr="00093767">
        <w:tc>
          <w:tcPr>
            <w:tcW w:w="2835" w:type="dxa"/>
            <w:vAlign w:val="center"/>
          </w:tcPr>
          <w:p w14:paraId="2B1E28FA" w14:textId="6A6EAAC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alvescens </w:t>
            </w:r>
            <w:r w:rsidRPr="0093338E">
              <w:rPr>
                <w:rFonts w:cstheme="minorHAnsi"/>
                <w:sz w:val="16"/>
                <w:szCs w:val="16"/>
              </w:rPr>
              <w:t>ID399</w:t>
            </w:r>
          </w:p>
        </w:tc>
        <w:tc>
          <w:tcPr>
            <w:tcW w:w="437" w:type="dxa"/>
          </w:tcPr>
          <w:p w14:paraId="3F16B9A4" w14:textId="04E953F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5DC929B" w14:textId="0646F57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9F12FD4" w14:textId="6B4280D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4C4CAF5" w14:textId="71555F9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CAAE4E8" w14:textId="7341199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31C7233" w14:textId="237EB7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555C0CF" w14:textId="4F4AE6E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C88055" w14:textId="078915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CEFFBAC" w14:textId="3101BA6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96B133" w14:textId="2A57EB9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18E8D0" w14:textId="09F4C25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BA853FE" w14:textId="0DD135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3AB2EB5" w14:textId="2DFCDB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7633A4B" w14:textId="7B89F942" w:rsidTr="00093767">
        <w:tc>
          <w:tcPr>
            <w:tcW w:w="2835" w:type="dxa"/>
            <w:vAlign w:val="center"/>
          </w:tcPr>
          <w:p w14:paraId="45BCFE69" w14:textId="0C53B4B2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alvescens </w:t>
            </w:r>
            <w:r w:rsidRPr="0093338E">
              <w:rPr>
                <w:rFonts w:cstheme="minorHAnsi"/>
                <w:sz w:val="16"/>
                <w:szCs w:val="16"/>
              </w:rPr>
              <w:t>ID400</w:t>
            </w:r>
          </w:p>
        </w:tc>
        <w:tc>
          <w:tcPr>
            <w:tcW w:w="437" w:type="dxa"/>
          </w:tcPr>
          <w:p w14:paraId="7E78CA5F" w14:textId="5873982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AF8A29B" w14:textId="65A157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831D81" w14:textId="79A2E39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40FA7D1" w14:textId="7901AA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77A5E17A" w14:textId="5002C5C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1C7FC62" w14:textId="15694F0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02A0734" w14:textId="0408EE0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72C4120" w14:textId="65A01E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7CB550B" w14:textId="4AAD58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8A80E7" w14:textId="77374A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800C23" w14:textId="1F3CF0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5E7BF8" w14:textId="7FEF35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4C6D074" w14:textId="16EC01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A3C4A05" w14:textId="1A904C0D" w:rsidTr="00093767">
        <w:tc>
          <w:tcPr>
            <w:tcW w:w="2835" w:type="dxa"/>
            <w:vAlign w:val="center"/>
          </w:tcPr>
          <w:p w14:paraId="44C0385F" w14:textId="54294DD3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alvescens </w:t>
            </w:r>
            <w:r w:rsidRPr="0093338E">
              <w:rPr>
                <w:rFonts w:cstheme="minorHAnsi"/>
                <w:sz w:val="16"/>
                <w:szCs w:val="16"/>
              </w:rPr>
              <w:t>ID401</w:t>
            </w:r>
          </w:p>
        </w:tc>
        <w:tc>
          <w:tcPr>
            <w:tcW w:w="437" w:type="dxa"/>
          </w:tcPr>
          <w:p w14:paraId="1D3F6849" w14:textId="77052D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4906ED8" w14:textId="1CADBF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F92265" w14:textId="508B8A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7A952F0" w14:textId="1441752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5DF7749" w14:textId="2E3772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8F00AE6" w14:textId="202E31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BDF2286" w14:textId="273808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C2547B" w14:textId="2BA8A1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62FD0A5" w14:textId="7F49A70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641B3D" w14:textId="4798F8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75D013" w14:textId="527A96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BC255E" w14:textId="43EBFE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8F27764" w14:textId="4F8394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2861903" w14:textId="6557752B" w:rsidTr="00093767">
        <w:tc>
          <w:tcPr>
            <w:tcW w:w="2835" w:type="dxa"/>
            <w:vAlign w:val="center"/>
          </w:tcPr>
          <w:p w14:paraId="65F06566" w14:textId="028F87D3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arinata </w:t>
            </w:r>
            <w:r w:rsidRPr="0093338E">
              <w:rPr>
                <w:rFonts w:cstheme="minorHAnsi"/>
                <w:sz w:val="16"/>
                <w:szCs w:val="16"/>
              </w:rPr>
              <w:t>RG027</w:t>
            </w:r>
          </w:p>
        </w:tc>
        <w:tc>
          <w:tcPr>
            <w:tcW w:w="437" w:type="dxa"/>
          </w:tcPr>
          <w:p w14:paraId="526EF41D" w14:textId="05DBAE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97D242" w14:textId="57CF92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69D9A9" w14:textId="51425F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3CFFE42" w14:textId="7A4D56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D5A3054" w14:textId="03FDFE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7FCADDA" w14:textId="4209B24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3A66BE6" w14:textId="0908A27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736D394" w14:textId="2B4E495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D5FB041" w14:textId="75603D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AF97F23" w14:textId="081ED9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08F2D2A" w14:textId="2288E1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FC4A117" w14:textId="783911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564BA81" w14:textId="40521E7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37ED375" w14:textId="04229194" w:rsidTr="00093767">
        <w:tc>
          <w:tcPr>
            <w:tcW w:w="2835" w:type="dxa"/>
            <w:vAlign w:val="bottom"/>
          </w:tcPr>
          <w:p w14:paraId="1D7A8CB7" w14:textId="714F87DC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oarctata </w:t>
            </w:r>
            <w:r w:rsidRPr="0093338E">
              <w:rPr>
                <w:rFonts w:cstheme="minorHAnsi"/>
                <w:sz w:val="16"/>
                <w:szCs w:val="16"/>
              </w:rPr>
              <w:t>ID360</w:t>
            </w:r>
          </w:p>
        </w:tc>
        <w:tc>
          <w:tcPr>
            <w:tcW w:w="437" w:type="dxa"/>
          </w:tcPr>
          <w:p w14:paraId="01750F71" w14:textId="296867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DE160E" w14:textId="255BF9C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00CCD0" w14:textId="548B32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BE0F9B" w14:textId="7B278EB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06975CE" w14:textId="379B43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8D91C61" w14:textId="5A7095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C228615" w14:textId="2C3148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379DFA" w14:textId="79C679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9B4570A" w14:textId="4E3768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67BDE98" w14:textId="3EBE15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173D64" w14:textId="1D5A832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9B0CCF" w14:textId="34653E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6470EC2" w14:textId="2B182F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74FF012" w14:textId="3FC20AF6" w:rsidTr="00093767">
        <w:tc>
          <w:tcPr>
            <w:tcW w:w="2835" w:type="dxa"/>
            <w:vAlign w:val="bottom"/>
          </w:tcPr>
          <w:p w14:paraId="438304D9" w14:textId="3000287A" w:rsidR="00093767" w:rsidRPr="000E0221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Ulota crispa</w:t>
            </w:r>
            <w:r w:rsidRPr="0093338E">
              <w:rPr>
                <w:rFonts w:cstheme="minorHAnsi"/>
                <w:sz w:val="16"/>
                <w:szCs w:val="16"/>
              </w:rPr>
              <w:t xml:space="preserve"> ID320</w:t>
            </w:r>
          </w:p>
        </w:tc>
        <w:tc>
          <w:tcPr>
            <w:tcW w:w="437" w:type="dxa"/>
          </w:tcPr>
          <w:p w14:paraId="145DCE67" w14:textId="59E4A27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C40986" w14:textId="3339873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4AE5E28" w14:textId="41046C7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05EDD68" w14:textId="61C11EB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2608D16" w14:textId="48C523E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D116892" w14:textId="4DFE6C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E5A09F" w14:textId="34888A0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2B54CA" w14:textId="7523472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3607F8F" w14:textId="656D16C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80A50F0" w14:textId="2510B7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CFE5AC" w14:textId="0D6ADA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8AAD333" w14:textId="574B51F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C750B97" w14:textId="7F93F83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C97795C" w14:textId="3F9C606D" w:rsidTr="00093767">
        <w:tc>
          <w:tcPr>
            <w:tcW w:w="2835" w:type="dxa"/>
            <w:vAlign w:val="center"/>
          </w:tcPr>
          <w:p w14:paraId="40B9A334" w14:textId="544DB47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rispula </w:t>
            </w:r>
            <w:r w:rsidRPr="0093338E">
              <w:rPr>
                <w:rFonts w:cstheme="minorHAnsi"/>
                <w:sz w:val="16"/>
                <w:szCs w:val="16"/>
              </w:rPr>
              <w:t>ID355</w:t>
            </w:r>
          </w:p>
        </w:tc>
        <w:tc>
          <w:tcPr>
            <w:tcW w:w="437" w:type="dxa"/>
          </w:tcPr>
          <w:p w14:paraId="2CB6D25D" w14:textId="6AA682D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CB116C5" w14:textId="10F64D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0C36D5E" w14:textId="541151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44774E8" w14:textId="376FC54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45CC63E" w14:textId="55EF4C3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62E09D3" w14:textId="584ADE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3B9A34" w14:textId="4B3841C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2C0F49" w14:textId="4841169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E53649F" w14:textId="040C4C6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0480066" w14:textId="66DC42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4444B0" w14:textId="2AFA45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70BE2AF" w14:textId="5E3F7F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E04501C" w14:textId="450142F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9DA9E6D" w14:textId="69ACD055" w:rsidTr="00093767">
        <w:tc>
          <w:tcPr>
            <w:tcW w:w="2835" w:type="dxa"/>
            <w:vAlign w:val="bottom"/>
          </w:tcPr>
          <w:p w14:paraId="7A17884C" w14:textId="0540817B" w:rsidR="00093767" w:rsidRPr="00F4074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curvifolia </w:t>
            </w:r>
            <w:r w:rsidRPr="0093338E">
              <w:rPr>
                <w:rFonts w:cstheme="minorHAnsi"/>
                <w:sz w:val="16"/>
                <w:szCs w:val="16"/>
              </w:rPr>
              <w:t>ID359</w:t>
            </w:r>
          </w:p>
        </w:tc>
        <w:tc>
          <w:tcPr>
            <w:tcW w:w="437" w:type="dxa"/>
          </w:tcPr>
          <w:p w14:paraId="73D4CF8E" w14:textId="5C71F4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62B75D8" w14:textId="1AADD65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C54B1AB" w14:textId="1A04CC7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830AA90" w14:textId="452459D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E0C2E0D" w14:textId="1E97E6A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44F9D76" w14:textId="4477473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5891B4" w14:textId="2EF3E09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5C12C7D" w14:textId="5CFB27D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ED4888E" w14:textId="2A3445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87A4ED" w14:textId="324953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0CEDCF6" w14:textId="4219BD1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AFF7A13" w14:textId="7077523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5FAE0ED" w14:textId="2C9A4A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FC00F01" w14:textId="671C10AB" w:rsidTr="00093767">
        <w:tc>
          <w:tcPr>
            <w:tcW w:w="2835" w:type="dxa"/>
            <w:vAlign w:val="bottom"/>
          </w:tcPr>
          <w:p w14:paraId="42FC94FD" w14:textId="628AEA9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Ulota drummondii </w:t>
            </w:r>
            <w:r w:rsidRPr="0093338E">
              <w:rPr>
                <w:rFonts w:cstheme="minorHAnsi"/>
                <w:sz w:val="16"/>
                <w:szCs w:val="16"/>
              </w:rPr>
              <w:t>ID356</w:t>
            </w:r>
          </w:p>
        </w:tc>
        <w:tc>
          <w:tcPr>
            <w:tcW w:w="437" w:type="dxa"/>
          </w:tcPr>
          <w:p w14:paraId="6EEC7C22" w14:textId="361A53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1631679" w14:textId="2AEF8C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161C5A5" w14:textId="42EB38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EE832CB" w14:textId="54F08A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CF1719C" w14:textId="2B10E18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5A03BAB" w14:textId="41A9CFA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1E12B3" w14:textId="2A9086C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AB85F9D" w14:textId="058E2D0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E38EEAA" w14:textId="3A6103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928C76C" w14:textId="36DB04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776801" w14:textId="0B5B6F5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BDDCC3F" w14:textId="4DCB72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6F17D95" w14:textId="10F2FD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16AA291" w14:textId="625F1B3A" w:rsidTr="00093767">
        <w:tc>
          <w:tcPr>
            <w:tcW w:w="2835" w:type="dxa"/>
            <w:vAlign w:val="bottom"/>
          </w:tcPr>
          <w:p w14:paraId="660C791F" w14:textId="54F15B27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hutchinsiae </w:t>
            </w:r>
            <w:r w:rsidRPr="0093338E">
              <w:rPr>
                <w:rFonts w:cstheme="minorHAnsi"/>
                <w:sz w:val="16"/>
                <w:szCs w:val="16"/>
              </w:rPr>
              <w:t>2740</w:t>
            </w:r>
          </w:p>
        </w:tc>
        <w:tc>
          <w:tcPr>
            <w:tcW w:w="437" w:type="dxa"/>
          </w:tcPr>
          <w:p w14:paraId="078F7959" w14:textId="54F3C8C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62F1211" w14:textId="276B4E3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6D4DBA2" w14:textId="5AA57E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EFABE4D" w14:textId="19EC6C9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46371E7" w14:textId="1E0F351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6159445" w14:textId="4874E22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4E5DD62" w14:textId="4715362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A459D5" w14:textId="13CC63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D173172" w14:textId="230453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D0C000" w14:textId="7804B6F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C6294D3" w14:textId="67EBC4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CF40771" w14:textId="5AD2A1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8CE5B01" w14:textId="5D822F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DAD61D9" w14:textId="71FFA22F" w:rsidTr="00093767">
        <w:tc>
          <w:tcPr>
            <w:tcW w:w="2835" w:type="dxa"/>
            <w:vAlign w:val="center"/>
          </w:tcPr>
          <w:p w14:paraId="72EB3D5C" w14:textId="3503BD30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intermedia </w:t>
            </w:r>
            <w:r w:rsidRPr="0093338E">
              <w:rPr>
                <w:rFonts w:cstheme="minorHAnsi"/>
                <w:sz w:val="16"/>
                <w:szCs w:val="16"/>
              </w:rPr>
              <w:t>ID343</w:t>
            </w:r>
          </w:p>
        </w:tc>
        <w:tc>
          <w:tcPr>
            <w:tcW w:w="437" w:type="dxa"/>
          </w:tcPr>
          <w:p w14:paraId="459DE477" w14:textId="665DAF9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55279C7" w14:textId="3326B93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816AB3F" w14:textId="6F9BEF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8B47590" w14:textId="4C3887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E0F01CF" w14:textId="2FADB05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0C53CA3" w14:textId="35538E6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B41C46" w14:textId="618A6B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6FDDDC8" w14:textId="1647C09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432337A" w14:textId="59B416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4ED7F81" w14:textId="6CD8CE6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6412378" w14:textId="5473811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BFAA7DB" w14:textId="6E2D0F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A0660BE" w14:textId="51C4E6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D912968" w14:textId="1101D794" w:rsidTr="00093767">
        <w:tc>
          <w:tcPr>
            <w:tcW w:w="2835" w:type="dxa"/>
            <w:vAlign w:val="bottom"/>
          </w:tcPr>
          <w:p w14:paraId="5F8FB96A" w14:textId="397DDA5E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japonica </w:t>
            </w:r>
            <w:r w:rsidRPr="0093338E">
              <w:rPr>
                <w:rFonts w:cstheme="minorHAnsi"/>
                <w:sz w:val="16"/>
                <w:szCs w:val="16"/>
              </w:rPr>
              <w:t>1136</w:t>
            </w:r>
          </w:p>
        </w:tc>
        <w:tc>
          <w:tcPr>
            <w:tcW w:w="437" w:type="dxa"/>
          </w:tcPr>
          <w:p w14:paraId="27C913D1" w14:textId="09D5FA9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09F983" w14:textId="70FB69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1B60675" w14:textId="7812884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F22979D" w14:textId="7A03426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D1F2519" w14:textId="6A16E97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EDEF95C" w14:textId="0C0867A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1130FD" w14:textId="397D6C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B811E6" w14:textId="1BBA32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69362D2" w14:textId="513E39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F42E9F5" w14:textId="5B396E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5162369" w14:textId="455343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5950F5" w14:textId="265396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6838A5E" w14:textId="6FB20C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1CFD62E2" w14:textId="21022311" w:rsidTr="00093767">
        <w:tc>
          <w:tcPr>
            <w:tcW w:w="2835" w:type="dxa"/>
            <w:vAlign w:val="center"/>
          </w:tcPr>
          <w:p w14:paraId="74EE7044" w14:textId="09881E1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longifolia </w:t>
            </w:r>
            <w:r w:rsidRPr="0093338E">
              <w:rPr>
                <w:rFonts w:cstheme="minorHAnsi"/>
                <w:sz w:val="16"/>
                <w:szCs w:val="16"/>
              </w:rPr>
              <w:t>ID350</w:t>
            </w:r>
          </w:p>
        </w:tc>
        <w:tc>
          <w:tcPr>
            <w:tcW w:w="437" w:type="dxa"/>
          </w:tcPr>
          <w:p w14:paraId="7A55D9B6" w14:textId="1C85602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A8E0271" w14:textId="43C6CE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5009579" w14:textId="3CDD80A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273166D" w14:textId="189E66C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4303AC6" w14:textId="0FD8E8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94B9C57" w14:textId="0F5306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B98A59" w14:textId="7F2433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080436" w14:textId="2AE4E6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0967EEE" w14:textId="2A6481F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8905F35" w14:textId="6CDB116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A13991" w14:textId="2B37CE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52A23D3" w14:textId="17063AD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CAD3FAE" w14:textId="650CEB5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082B11F" w14:textId="07E744DD" w:rsidTr="00093767">
        <w:tc>
          <w:tcPr>
            <w:tcW w:w="2835" w:type="dxa"/>
            <w:vAlign w:val="center"/>
          </w:tcPr>
          <w:p w14:paraId="3FC736D1" w14:textId="117B5999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macrodontia </w:t>
            </w:r>
            <w:r w:rsidRPr="0093338E">
              <w:rPr>
                <w:rFonts w:cstheme="minorHAnsi"/>
                <w:sz w:val="16"/>
                <w:szCs w:val="16"/>
              </w:rPr>
              <w:t>RG025</w:t>
            </w:r>
          </w:p>
        </w:tc>
        <w:tc>
          <w:tcPr>
            <w:tcW w:w="437" w:type="dxa"/>
          </w:tcPr>
          <w:p w14:paraId="588ECB0A" w14:textId="3BACD47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91013AC" w14:textId="705F1EE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8CFB3E7" w14:textId="0C32AA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335A006" w14:textId="0ED2AE3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B48F0CD" w14:textId="437349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84AD485" w14:textId="38E8EFC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9C7C94E" w14:textId="5B4392D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497E44" w14:textId="4A650B0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47DE871" w14:textId="216441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4B2CEA" w14:textId="1E3DAC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806DC34" w14:textId="3F1309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A3AB6DE" w14:textId="58605B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98645C7" w14:textId="03B17B3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C7C6182" w14:textId="150BEB30" w:rsidTr="00093767">
        <w:tc>
          <w:tcPr>
            <w:tcW w:w="2835" w:type="dxa"/>
            <w:vAlign w:val="bottom"/>
          </w:tcPr>
          <w:p w14:paraId="30D1A870" w14:textId="240004B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macrospora </w:t>
            </w:r>
            <w:r w:rsidRPr="0093338E">
              <w:rPr>
                <w:rFonts w:cstheme="minorHAnsi"/>
                <w:sz w:val="16"/>
                <w:szCs w:val="16"/>
              </w:rPr>
              <w:t>ID365</w:t>
            </w:r>
          </w:p>
        </w:tc>
        <w:tc>
          <w:tcPr>
            <w:tcW w:w="437" w:type="dxa"/>
          </w:tcPr>
          <w:p w14:paraId="763790AD" w14:textId="4ACFBFF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B626D5" w14:textId="1F047D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FCA3DB" w14:textId="0A54A95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126C04E" w14:textId="6CF026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6AC4F93" w14:textId="53FDE3B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B757FB7" w14:textId="4E1569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5B143A2" w14:textId="2684D4C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4A4D82" w14:textId="50E41E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E8C2921" w14:textId="5A6A5B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12939B" w14:textId="3D54FC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DB57921" w14:textId="0074C65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5F495F9" w14:textId="1AE978E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32A20AA" w14:textId="09CF2C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7B608B61" w14:textId="0BD9D0B7" w:rsidTr="00093767">
        <w:tc>
          <w:tcPr>
            <w:tcW w:w="2835" w:type="dxa"/>
            <w:vAlign w:val="bottom"/>
          </w:tcPr>
          <w:p w14:paraId="7AB5B940" w14:textId="35B43700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magellanica </w:t>
            </w:r>
            <w:r w:rsidRPr="0093338E">
              <w:rPr>
                <w:rFonts w:cstheme="minorHAnsi"/>
                <w:sz w:val="16"/>
                <w:szCs w:val="16"/>
              </w:rPr>
              <w:t>1045</w:t>
            </w:r>
          </w:p>
        </w:tc>
        <w:tc>
          <w:tcPr>
            <w:tcW w:w="437" w:type="dxa"/>
          </w:tcPr>
          <w:p w14:paraId="2890C45D" w14:textId="6BFC4A1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4C9DDDB" w14:textId="48B44F4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F50EBA1" w14:textId="485342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6C6DDC" w14:textId="3D392F3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0BF59C0" w14:textId="55D43D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7E309DF" w14:textId="4A5764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BFE71CC" w14:textId="15C64B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28AAC9" w14:textId="734A80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92CC49A" w14:textId="0C329D6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57F0AC9" w14:textId="0CCC6B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5CD7564" w14:textId="193E4E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61D7C41" w14:textId="064C09A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434BE6E" w14:textId="2E1BD5F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CF12848" w14:textId="26D3D5DD" w:rsidTr="00093767">
        <w:tc>
          <w:tcPr>
            <w:tcW w:w="2835" w:type="dxa"/>
            <w:vAlign w:val="bottom"/>
          </w:tcPr>
          <w:p w14:paraId="41CFF423" w14:textId="62E37E59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maltiana </w:t>
            </w:r>
            <w:r w:rsidRPr="0093338E">
              <w:rPr>
                <w:rFonts w:cstheme="minorHAnsi"/>
                <w:sz w:val="16"/>
                <w:szCs w:val="16"/>
              </w:rPr>
              <w:t>RG010</w:t>
            </w:r>
          </w:p>
        </w:tc>
        <w:tc>
          <w:tcPr>
            <w:tcW w:w="437" w:type="dxa"/>
          </w:tcPr>
          <w:p w14:paraId="61D5ABC5" w14:textId="7CEC2D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2B823A" w14:textId="0B94167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92FC6DB" w14:textId="4B2E54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8ECACF4" w14:textId="4B7275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AB3EDF9" w14:textId="011EA30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3BD416C" w14:textId="0F60FD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83AF84" w14:textId="16F120F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C0493E" w14:textId="3B8B0C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6C68DB7" w14:textId="606E14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37762D" w14:textId="7A245AD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CBD8E3E" w14:textId="5FBF1A5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F069799" w14:textId="41635D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AF28F77" w14:textId="1C0C40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2D72047" w14:textId="68678468" w:rsidTr="00093767">
        <w:tc>
          <w:tcPr>
            <w:tcW w:w="2835" w:type="dxa"/>
            <w:vAlign w:val="bottom"/>
          </w:tcPr>
          <w:p w14:paraId="3AA31704" w14:textId="24250F3F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megalospora </w:t>
            </w:r>
            <w:r w:rsidRPr="0093338E">
              <w:rPr>
                <w:rFonts w:cstheme="minorHAnsi"/>
                <w:sz w:val="16"/>
                <w:szCs w:val="16"/>
              </w:rPr>
              <w:t>ID358</w:t>
            </w:r>
          </w:p>
        </w:tc>
        <w:tc>
          <w:tcPr>
            <w:tcW w:w="437" w:type="dxa"/>
          </w:tcPr>
          <w:p w14:paraId="1DB6CB86" w14:textId="1D0347D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8AA89B5" w14:textId="21E8A1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17196CF" w14:textId="74934DD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DB34390" w14:textId="521E4F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133C646" w14:textId="6FE2A0F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A4A58E6" w14:textId="64471C9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4157EE" w14:textId="1721CC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4F8496" w14:textId="06ABD16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39E6389" w14:textId="088C4C0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E5D279B" w14:textId="094DA7E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6C53EED" w14:textId="032FDA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0BC6DE" w14:textId="5DDD81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6D8F209" w14:textId="15AC4D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ED926E0" w14:textId="04F88A78" w:rsidTr="00093767">
        <w:tc>
          <w:tcPr>
            <w:tcW w:w="2835" w:type="dxa"/>
            <w:vAlign w:val="bottom"/>
          </w:tcPr>
          <w:p w14:paraId="11FDFCF7" w14:textId="631ED12D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Ulota obtusiuscula </w:t>
            </w:r>
            <w:r w:rsidRPr="0093338E">
              <w:rPr>
                <w:rFonts w:cstheme="minorHAnsi"/>
                <w:sz w:val="16"/>
                <w:szCs w:val="16"/>
              </w:rPr>
              <w:t>ID329</w:t>
            </w:r>
          </w:p>
        </w:tc>
        <w:tc>
          <w:tcPr>
            <w:tcW w:w="437" w:type="dxa"/>
          </w:tcPr>
          <w:p w14:paraId="57DE59E9" w14:textId="0E16C19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2C29BF" w14:textId="1A0D0A2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14A3FA8" w14:textId="014B6DA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878DD82" w14:textId="45B9B62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FD69707" w14:textId="008E730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66C9001" w14:textId="73E0A07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DDD537F" w14:textId="0B7836B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DE4D27E" w14:textId="1DD8E9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E6C0EC1" w14:textId="25892C6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7ED9ED" w14:textId="1A781DE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77B54CF" w14:textId="0D1F847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71387B" w14:textId="0D291AB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F9091C4" w14:textId="7CF2269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7F7A408" w14:textId="2E215646" w:rsidTr="00093767">
        <w:tc>
          <w:tcPr>
            <w:tcW w:w="2835" w:type="dxa"/>
            <w:vAlign w:val="bottom"/>
          </w:tcPr>
          <w:p w14:paraId="5BB51D0A" w14:textId="6ACE702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074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Ulota perichaetialis </w:t>
            </w:r>
            <w:r w:rsidRPr="00F4074E">
              <w:rPr>
                <w:rFonts w:cstheme="minorHAnsi"/>
                <w:sz w:val="16"/>
                <w:szCs w:val="16"/>
                <w:lang w:val="en-US"/>
              </w:rPr>
              <w:t>ID395</w:t>
            </w:r>
          </w:p>
        </w:tc>
        <w:tc>
          <w:tcPr>
            <w:tcW w:w="437" w:type="dxa"/>
          </w:tcPr>
          <w:p w14:paraId="4E27F547" w14:textId="70BF0EF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DF98D2A" w14:textId="6CAF49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9A98570" w14:textId="1BB66A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770D2DC" w14:textId="402AC4C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E560C19" w14:textId="43CC15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61B148B" w14:textId="076F4D4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7EFDCD4" w14:textId="53F535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FF78A67" w14:textId="0105CDA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6857C7D" w14:textId="56AF2C0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A05B6E8" w14:textId="1938D0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846A08C" w14:textId="339FC5C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889F287" w14:textId="13732C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F29EC73" w14:textId="447650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0EA8F4B2" w14:textId="1210B436" w:rsidTr="00093767">
        <w:tc>
          <w:tcPr>
            <w:tcW w:w="2835" w:type="dxa"/>
            <w:vAlign w:val="bottom"/>
          </w:tcPr>
          <w:p w14:paraId="025C99DB" w14:textId="680201B0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074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Ulota perichaetialis </w:t>
            </w:r>
            <w:r w:rsidRPr="00F4074E">
              <w:rPr>
                <w:rFonts w:cstheme="minorHAnsi"/>
                <w:sz w:val="16"/>
                <w:szCs w:val="16"/>
                <w:lang w:val="en-US"/>
              </w:rPr>
              <w:t>ID396</w:t>
            </w:r>
          </w:p>
        </w:tc>
        <w:tc>
          <w:tcPr>
            <w:tcW w:w="437" w:type="dxa"/>
          </w:tcPr>
          <w:p w14:paraId="35871CF5" w14:textId="09EC95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6EB7E7" w14:textId="54237F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191DBAF" w14:textId="70E49B6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3A575FB" w14:textId="0D2BB78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DABFAE0" w14:textId="612CBD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9C41667" w14:textId="0C7D935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9C3BA5" w14:textId="488B583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5DE3E61" w14:textId="24C2F7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A0BE302" w14:textId="669E40C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510A06A" w14:textId="602799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9E6D06F" w14:textId="6A4394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D70891" w14:textId="3D9777B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2707F23" w14:textId="76D9196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A1B8361" w14:textId="67E1C146" w:rsidTr="00093767">
        <w:tc>
          <w:tcPr>
            <w:tcW w:w="2835" w:type="dxa"/>
            <w:vAlign w:val="bottom"/>
          </w:tcPr>
          <w:p w14:paraId="02C01CA5" w14:textId="77A12E29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pycnophylla </w:t>
            </w:r>
            <w:r w:rsidRPr="0093338E">
              <w:rPr>
                <w:rFonts w:cstheme="minorHAnsi"/>
                <w:sz w:val="16"/>
                <w:szCs w:val="16"/>
              </w:rPr>
              <w:t>1031</w:t>
            </w:r>
          </w:p>
        </w:tc>
        <w:tc>
          <w:tcPr>
            <w:tcW w:w="437" w:type="dxa"/>
          </w:tcPr>
          <w:p w14:paraId="1F17A076" w14:textId="01B131E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873A363" w14:textId="05D54E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74FF99D" w14:textId="6329CD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27BE0D" w14:textId="55C9C6B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9B2AD2D" w14:textId="38D88E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6AA5084" w14:textId="66D71E0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EDFC87E" w14:textId="65A88D8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C08461" w14:textId="0E4B0FE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6A350EF" w14:textId="70ACB9F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64B68A" w14:textId="2D66743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CBBC48B" w14:textId="4E866E2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A6FDE5D" w14:textId="163BA84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0B275C6" w14:textId="09B37FC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F89BFB6" w14:textId="20301A5B" w:rsidTr="00093767">
        <w:tc>
          <w:tcPr>
            <w:tcW w:w="2835" w:type="dxa"/>
            <w:vAlign w:val="bottom"/>
          </w:tcPr>
          <w:p w14:paraId="3C8C18F3" w14:textId="6866358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rehmannii </w:t>
            </w:r>
            <w:r w:rsidRPr="0093338E">
              <w:rPr>
                <w:rFonts w:cstheme="minorHAnsi"/>
                <w:sz w:val="16"/>
                <w:szCs w:val="16"/>
              </w:rPr>
              <w:t>ID328</w:t>
            </w:r>
          </w:p>
        </w:tc>
        <w:tc>
          <w:tcPr>
            <w:tcW w:w="437" w:type="dxa"/>
          </w:tcPr>
          <w:p w14:paraId="65A5EDA7" w14:textId="463A339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9B1588" w14:textId="41DACF9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95D188" w14:textId="025AF7F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794210E" w14:textId="76E6F7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8C4D6F9" w14:textId="15A5414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277F3D6" w14:textId="7FC640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D2295E" w14:textId="7395C9D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06FCC94" w14:textId="546DE18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C083A76" w14:textId="1672B5F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B77B8A" w14:textId="49BB931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40B193A" w14:textId="3C074C8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8D39378" w14:textId="7F0E8E3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7CD54C8" w14:textId="6C7375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CA9B532" w14:textId="67C4F3AA" w:rsidTr="00093767">
        <w:tc>
          <w:tcPr>
            <w:tcW w:w="2835" w:type="dxa"/>
            <w:vAlign w:val="center"/>
          </w:tcPr>
          <w:p w14:paraId="528C644F" w14:textId="49AAEEF8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reptans </w:t>
            </w:r>
            <w:r w:rsidRPr="0093338E">
              <w:rPr>
                <w:rFonts w:cstheme="minorHAnsi"/>
                <w:sz w:val="16"/>
                <w:szCs w:val="16"/>
              </w:rPr>
              <w:t>ID349</w:t>
            </w:r>
          </w:p>
        </w:tc>
        <w:tc>
          <w:tcPr>
            <w:tcW w:w="437" w:type="dxa"/>
          </w:tcPr>
          <w:p w14:paraId="6EF11791" w14:textId="246CCA8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22212F5" w14:textId="7CA1DD6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03E0F74" w14:textId="68B896A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E3B5CC" w14:textId="0C779E6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05C23917" w14:textId="64043E7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714E301" w14:textId="11DE2B4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5540F4" w14:textId="132F5C4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C4B93F" w14:textId="1AF2B6B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B035C5C" w14:textId="6C58CF3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AFB1149" w14:textId="261356E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CD2EB84" w14:textId="4EFA1D4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2A22A87" w14:textId="6C4332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2465562" w14:textId="68F221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47FD2B8" w14:textId="27BD39F6" w:rsidTr="00093767">
        <w:tc>
          <w:tcPr>
            <w:tcW w:w="2835" w:type="dxa"/>
            <w:vAlign w:val="center"/>
          </w:tcPr>
          <w:p w14:paraId="05990FDE" w14:textId="2C1DEBD2" w:rsidR="00093767" w:rsidRPr="0093338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Ulota streptodon </w:t>
            </w:r>
            <w:r w:rsidRPr="0093338E">
              <w:rPr>
                <w:rFonts w:cstheme="minorHAnsi"/>
                <w:sz w:val="16"/>
                <w:szCs w:val="16"/>
              </w:rPr>
              <w:t>RG022</w:t>
            </w:r>
          </w:p>
        </w:tc>
        <w:tc>
          <w:tcPr>
            <w:tcW w:w="437" w:type="dxa"/>
          </w:tcPr>
          <w:p w14:paraId="5C025CD0" w14:textId="2BEC50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61AF74FF" w14:textId="23E047E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2847E2" w14:textId="6E334C3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B5A7C7F" w14:textId="40FF0D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966F458" w14:textId="13C34F6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DB8B680" w14:textId="46CA92F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23E20DE" w14:textId="6473DD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16557D4" w14:textId="4C0828D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7E7221A" w14:textId="7012C0A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14213B" w14:textId="1A75A1A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44B897B" w14:textId="2DC68B1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0E6249A" w14:textId="34D3810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816F785" w14:textId="310A74F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093767" w:rsidRPr="0093338E" w14:paraId="15E61DDF" w14:textId="28D960C0" w:rsidTr="00093767">
        <w:tc>
          <w:tcPr>
            <w:tcW w:w="2835" w:type="dxa"/>
            <w:vAlign w:val="bottom"/>
          </w:tcPr>
          <w:p w14:paraId="46C3B03D" w14:textId="3A7ADAE5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Zygodon bartramioides </w:t>
            </w:r>
            <w:r w:rsidRPr="0093338E">
              <w:rPr>
                <w:rFonts w:cstheme="minorHAnsi"/>
                <w:sz w:val="16"/>
                <w:szCs w:val="16"/>
              </w:rPr>
              <w:t>1009</w:t>
            </w:r>
          </w:p>
        </w:tc>
        <w:tc>
          <w:tcPr>
            <w:tcW w:w="437" w:type="dxa"/>
          </w:tcPr>
          <w:p w14:paraId="5C4CF45E" w14:textId="7935E5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479CAF" w14:textId="23BC9FB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529394" w14:textId="16471D2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F482D5" w14:textId="4135F81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624C1F10" w14:textId="4E7BA0E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50820E" w14:textId="77D7FB1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49A1360" w14:textId="33C82D9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661613E" w14:textId="218904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50DC69E7" w14:textId="208D8A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32D7AFB7" w14:textId="70FE8B6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77CCF6F" w14:textId="7036BE7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A2E8189" w14:textId="7F34CE9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552C1EB0" w14:textId="27E6531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8D72007" w14:textId="7E8ADE44" w:rsidTr="00093767">
        <w:tc>
          <w:tcPr>
            <w:tcW w:w="2835" w:type="dxa"/>
            <w:vAlign w:val="bottom"/>
          </w:tcPr>
          <w:p w14:paraId="3814BF3E" w14:textId="29A05F0B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Zygodon campylophyllus </w:t>
            </w:r>
            <w:r w:rsidRPr="0093338E">
              <w:rPr>
                <w:rFonts w:cstheme="minorHAnsi"/>
                <w:sz w:val="16"/>
                <w:szCs w:val="16"/>
              </w:rPr>
              <w:t>1128</w:t>
            </w:r>
          </w:p>
        </w:tc>
        <w:tc>
          <w:tcPr>
            <w:tcW w:w="437" w:type="dxa"/>
          </w:tcPr>
          <w:p w14:paraId="0EF96F17" w14:textId="4A0E8A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227765D" w14:textId="2ADB6F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EF47952" w14:textId="3F3E4F7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3DF06B8" w14:textId="547B0A0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E11A912" w14:textId="0F3C96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68FE46A" w14:textId="2259D17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93A9E4A" w14:textId="6AC617B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07DCCDE" w14:textId="4C881AD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6529255B" w14:textId="1C79E09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68B038D" w14:textId="0AAA468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E141CDA" w14:textId="4160163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4A3AEEF" w14:textId="1E41E54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67AFB90" w14:textId="610664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2FAF71F6" w14:textId="56C7BBA5" w:rsidTr="00093767">
        <w:tc>
          <w:tcPr>
            <w:tcW w:w="2835" w:type="dxa"/>
            <w:vAlign w:val="bottom"/>
          </w:tcPr>
          <w:p w14:paraId="5FF46749" w14:textId="427005F2" w:rsidR="00093767" w:rsidRPr="00F4074E" w:rsidRDefault="00093767" w:rsidP="00093767">
            <w:pPr>
              <w:rPr>
                <w:rFonts w:cstheme="minorHAnsi"/>
                <w:sz w:val="16"/>
                <w:szCs w:val="16"/>
              </w:rPr>
            </w:pPr>
            <w:r w:rsidRPr="00F4074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Zygodon hookeri </w:t>
            </w:r>
            <w:r w:rsidRPr="00F4074E">
              <w:rPr>
                <w:rFonts w:cstheme="minorHAnsi"/>
                <w:color w:val="000000"/>
                <w:sz w:val="16"/>
                <w:szCs w:val="16"/>
              </w:rPr>
              <w:t xml:space="preserve">var. </w:t>
            </w:r>
            <w:r w:rsidRPr="00F4074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leptobolax </w:t>
            </w:r>
            <w:r w:rsidRPr="0093338E">
              <w:rPr>
                <w:rFonts w:cstheme="minorHAnsi"/>
                <w:sz w:val="16"/>
                <w:szCs w:val="16"/>
              </w:rPr>
              <w:t>998</w:t>
            </w:r>
          </w:p>
        </w:tc>
        <w:tc>
          <w:tcPr>
            <w:tcW w:w="437" w:type="dxa"/>
          </w:tcPr>
          <w:p w14:paraId="3E2B44F2" w14:textId="4D58140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D00C132" w14:textId="47043A2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00675E" w14:textId="083821E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478A5093" w14:textId="6C79105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041DF90" w14:textId="7B75357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A2A47B8" w14:textId="5A902D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30E1E5B" w14:textId="683C037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76852E" w14:textId="615F104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28E00031" w14:textId="170058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4742068" w14:textId="03473F2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60C0FFE" w14:textId="5F4ED78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7CE77C9" w14:textId="6EAFCC8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6D6452B" w14:textId="69476B5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59993AD8" w14:textId="759D5184" w:rsidTr="00093767">
        <w:tc>
          <w:tcPr>
            <w:tcW w:w="2835" w:type="dxa"/>
            <w:vAlign w:val="bottom"/>
          </w:tcPr>
          <w:p w14:paraId="78B3A93B" w14:textId="233D77AF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Zygodon peruvianus </w:t>
            </w:r>
            <w:r w:rsidRPr="0093338E">
              <w:rPr>
                <w:rFonts w:cstheme="minorHAnsi"/>
                <w:sz w:val="16"/>
                <w:szCs w:val="16"/>
              </w:rPr>
              <w:t>1131</w:t>
            </w:r>
          </w:p>
        </w:tc>
        <w:tc>
          <w:tcPr>
            <w:tcW w:w="437" w:type="dxa"/>
          </w:tcPr>
          <w:p w14:paraId="1F70257C" w14:textId="73EE60F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C5AD300" w14:textId="1B0BCF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35D6F62" w14:textId="2F21A32D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286C7EA" w14:textId="387DC49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7B01029" w14:textId="4BECE8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868B88E" w14:textId="5A9A56F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47CFA40" w14:textId="6E079AF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F4D1FF4" w14:textId="34D025D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3CCF95CE" w14:textId="30492AC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02B2C23A" w14:textId="01FB2DE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ED1DC00" w14:textId="1C1C91F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3F1B6EE" w14:textId="0F18A08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B03AB85" w14:textId="3ED325D2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6861687F" w14:textId="07B9EBFB" w:rsidTr="00093767">
        <w:tc>
          <w:tcPr>
            <w:tcW w:w="2835" w:type="dxa"/>
            <w:vAlign w:val="bottom"/>
          </w:tcPr>
          <w:p w14:paraId="66736940" w14:textId="5EAC851F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074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Zygodon rupestris </w:t>
            </w:r>
            <w:r w:rsidRPr="00F4074E">
              <w:rPr>
                <w:rFonts w:cstheme="minorHAnsi"/>
                <w:color w:val="000000"/>
                <w:sz w:val="16"/>
                <w:szCs w:val="16"/>
                <w:lang w:val="en-US"/>
              </w:rPr>
              <w:t>Long 32510</w:t>
            </w:r>
          </w:p>
        </w:tc>
        <w:tc>
          <w:tcPr>
            <w:tcW w:w="437" w:type="dxa"/>
          </w:tcPr>
          <w:p w14:paraId="7499B4F5" w14:textId="455ECD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7C00CBF" w14:textId="6108C84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DB5CB09" w14:textId="28F8DB4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23AF555" w14:textId="6E005009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AE28849" w14:textId="1D0B5A0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7F931A27" w14:textId="5789F35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5F4EDE" w14:textId="62495C4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29EA519" w14:textId="3365B31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1B306A4E" w14:textId="5F941BA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2B6AEAFC" w14:textId="4FF676A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FC59C50" w14:textId="3D33482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1B0A8FF1" w14:textId="7363C553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7F40D315" w14:textId="5595F41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4BFEB201" w14:textId="68496070" w:rsidTr="00093767">
        <w:tc>
          <w:tcPr>
            <w:tcW w:w="2835" w:type="dxa"/>
            <w:vAlign w:val="bottom"/>
          </w:tcPr>
          <w:p w14:paraId="7BF2C5C5" w14:textId="65DB8281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3338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Zygodon sibiricus </w:t>
            </w:r>
            <w:r w:rsidRPr="0093338E">
              <w:rPr>
                <w:rFonts w:cstheme="minorHAnsi"/>
                <w:sz w:val="16"/>
                <w:szCs w:val="16"/>
              </w:rPr>
              <w:t>1183</w:t>
            </w:r>
          </w:p>
        </w:tc>
        <w:tc>
          <w:tcPr>
            <w:tcW w:w="437" w:type="dxa"/>
          </w:tcPr>
          <w:p w14:paraId="2B9A1D84" w14:textId="74C208C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26B09AC" w14:textId="52D7556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F5EF894" w14:textId="29F4BA6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9733197" w14:textId="2CA07ED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43423004" w14:textId="242E4A5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5D38F234" w14:textId="1EE6650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CB08C2E" w14:textId="07BDFE8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62058C57" w14:textId="1EDA641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09E5D5C7" w14:textId="3B3EF1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5146E38C" w14:textId="78D1A2DE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7944ACD" w14:textId="1D621AF5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7F06653F" w14:textId="57B0E9AA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33672CBB" w14:textId="39011598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93767" w:rsidRPr="0093338E" w14:paraId="3FBF8454" w14:textId="5962C4BB" w:rsidTr="00093767">
        <w:tc>
          <w:tcPr>
            <w:tcW w:w="2835" w:type="dxa"/>
            <w:vAlign w:val="bottom"/>
          </w:tcPr>
          <w:p w14:paraId="04FF9C6B" w14:textId="0B7C8BBA" w:rsidR="00093767" w:rsidRPr="0093338E" w:rsidRDefault="00093767" w:rsidP="000937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4074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Zygodon viridissimus </w:t>
            </w:r>
            <w:r w:rsidRPr="00F4074E">
              <w:rPr>
                <w:rFonts w:cstheme="minorHAnsi"/>
                <w:sz w:val="16"/>
                <w:szCs w:val="16"/>
                <w:lang w:val="en-US"/>
              </w:rPr>
              <w:t>ID208/BV037</w:t>
            </w:r>
          </w:p>
        </w:tc>
        <w:tc>
          <w:tcPr>
            <w:tcW w:w="437" w:type="dxa"/>
          </w:tcPr>
          <w:p w14:paraId="5D20765B" w14:textId="79A6453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16977D2" w14:textId="7AB9C5B0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6268950" w14:textId="43E1DD0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0F6E6342" w14:textId="4AEA667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18E2A05D" w14:textId="1D6A7B51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492ECAE7" w14:textId="190984DB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232AE5D3" w14:textId="1D3A8267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222B13" w14:textId="68A96FC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8" w:type="dxa"/>
          </w:tcPr>
          <w:p w14:paraId="62DB5C61" w14:textId="4731EE46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7" w:type="dxa"/>
          </w:tcPr>
          <w:p w14:paraId="1473E556" w14:textId="618ECA1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D31BD87" w14:textId="3DECE72C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7" w:type="dxa"/>
          </w:tcPr>
          <w:p w14:paraId="3840C11B" w14:textId="446D49A4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8" w:type="dxa"/>
          </w:tcPr>
          <w:p w14:paraId="273CF337" w14:textId="2FAEFD6F" w:rsidR="00093767" w:rsidRPr="00093767" w:rsidRDefault="00093767" w:rsidP="000937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3767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7D285AC5" w14:textId="77777777" w:rsidR="00940E6A" w:rsidRPr="00940E6A" w:rsidRDefault="00940E6A">
      <w:pPr>
        <w:rPr>
          <w:lang w:val="en-US"/>
        </w:rPr>
      </w:pPr>
    </w:p>
    <w:sectPr w:rsidR="00940E6A" w:rsidRPr="00940E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6A"/>
    <w:rsid w:val="000155AC"/>
    <w:rsid w:val="00027C7D"/>
    <w:rsid w:val="00093767"/>
    <w:rsid w:val="000E0221"/>
    <w:rsid w:val="00126000"/>
    <w:rsid w:val="00130EF8"/>
    <w:rsid w:val="00134445"/>
    <w:rsid w:val="00147B29"/>
    <w:rsid w:val="001D3CAB"/>
    <w:rsid w:val="002022F4"/>
    <w:rsid w:val="0024748E"/>
    <w:rsid w:val="00301080"/>
    <w:rsid w:val="00331D52"/>
    <w:rsid w:val="0034445C"/>
    <w:rsid w:val="003606F7"/>
    <w:rsid w:val="0036403A"/>
    <w:rsid w:val="0037339B"/>
    <w:rsid w:val="003A0F87"/>
    <w:rsid w:val="003D5F11"/>
    <w:rsid w:val="003D7397"/>
    <w:rsid w:val="00437E9C"/>
    <w:rsid w:val="004600C9"/>
    <w:rsid w:val="004E2294"/>
    <w:rsid w:val="00536A40"/>
    <w:rsid w:val="005B4064"/>
    <w:rsid w:val="005C1A95"/>
    <w:rsid w:val="005F622F"/>
    <w:rsid w:val="00605A19"/>
    <w:rsid w:val="00611336"/>
    <w:rsid w:val="00640415"/>
    <w:rsid w:val="0068061C"/>
    <w:rsid w:val="007902EC"/>
    <w:rsid w:val="007C2E94"/>
    <w:rsid w:val="007F6D29"/>
    <w:rsid w:val="00811677"/>
    <w:rsid w:val="00832AAA"/>
    <w:rsid w:val="008E57AB"/>
    <w:rsid w:val="008E6531"/>
    <w:rsid w:val="00922699"/>
    <w:rsid w:val="0093338E"/>
    <w:rsid w:val="00940E6A"/>
    <w:rsid w:val="00954D41"/>
    <w:rsid w:val="00A7788C"/>
    <w:rsid w:val="00A93636"/>
    <w:rsid w:val="00AB0772"/>
    <w:rsid w:val="00AC2A7B"/>
    <w:rsid w:val="00B03765"/>
    <w:rsid w:val="00B40403"/>
    <w:rsid w:val="00B5276D"/>
    <w:rsid w:val="00B56598"/>
    <w:rsid w:val="00B56FC3"/>
    <w:rsid w:val="00B6172E"/>
    <w:rsid w:val="00B8121F"/>
    <w:rsid w:val="00BC7FB6"/>
    <w:rsid w:val="00BD7771"/>
    <w:rsid w:val="00BF4CCB"/>
    <w:rsid w:val="00C11815"/>
    <w:rsid w:val="00CF0009"/>
    <w:rsid w:val="00D46A05"/>
    <w:rsid w:val="00D63458"/>
    <w:rsid w:val="00D730D9"/>
    <w:rsid w:val="00D92FAC"/>
    <w:rsid w:val="00DC0372"/>
    <w:rsid w:val="00E21412"/>
    <w:rsid w:val="00E21AF9"/>
    <w:rsid w:val="00EA02EC"/>
    <w:rsid w:val="00EA5BF1"/>
    <w:rsid w:val="00F258BC"/>
    <w:rsid w:val="00F4074E"/>
    <w:rsid w:val="00F50D4B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49B30"/>
  <w15:chartTrackingRefBased/>
  <w15:docId w15:val="{973AE046-C752-4C1D-AE81-37DCAF52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40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22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2699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2269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36A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36A4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36A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6A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6A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1223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.draper@uam.es</dc:creator>
  <cp:keywords/>
  <dc:description/>
  <cp:lastModifiedBy>isabel.draper@uam.es</cp:lastModifiedBy>
  <cp:revision>13</cp:revision>
  <dcterms:created xsi:type="dcterms:W3CDTF">2020-07-13T16:54:00Z</dcterms:created>
  <dcterms:modified xsi:type="dcterms:W3CDTF">2020-10-30T06:33:00Z</dcterms:modified>
</cp:coreProperties>
</file>